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63C85" w:rsidRDefault="0011263C">
      <w:pPr>
        <w:rPr>
          <w:rFonts w:ascii="Times New Roman" w:eastAsia="標楷體" w:hAnsi="Times New Roman" w:cs="Times New Roman"/>
        </w:rPr>
      </w:pPr>
      <w:r>
        <w:rPr>
          <w:rFonts w:ascii="Times New Roman" w:eastAsia="標楷體" w:hAnsi="Times New Roman" w:cs="Times New Roman"/>
          <w:noProof/>
        </w:rPr>
        <w:drawing>
          <wp:inline distT="0" distB="0" distL="0" distR="0">
            <wp:extent cx="5195986" cy="2496312"/>
            <wp:effectExtent l="0" t="0" r="0" b="5715"/>
            <wp:docPr id="1061655646"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655646" name="圖片 1061655646"/>
                    <pic:cNvPicPr/>
                  </pic:nvPicPr>
                  <pic:blipFill rotWithShape="1">
                    <a:blip r:embed="rId4">
                      <a:extLst>
                        <a:ext uri="{28A0092B-C50C-407E-A947-70E740481C1C}">
                          <a14:useLocalDpi xmlns:a14="http://schemas.microsoft.com/office/drawing/2010/main"/>
                        </a:ext>
                      </a:extLst>
                    </a:blip>
                    <a:srcRect/>
                    <a:stretch/>
                  </pic:blipFill>
                  <pic:spPr bwMode="auto">
                    <a:xfrm>
                      <a:off x="0" y="0"/>
                      <a:ext cx="5215269" cy="2505576"/>
                    </a:xfrm>
                    <a:prstGeom prst="rect">
                      <a:avLst/>
                    </a:prstGeom>
                    <a:ln>
                      <a:noFill/>
                    </a:ln>
                    <a:extLst>
                      <a:ext uri="{53640926-AAD7-44D8-BBD7-CCE9431645EC}">
                        <a14:shadowObscured xmlns:a14="http://schemas.microsoft.com/office/drawing/2010/main"/>
                      </a:ext>
                    </a:extLst>
                  </pic:spPr>
                </pic:pic>
              </a:graphicData>
            </a:graphic>
          </wp:inline>
        </w:drawing>
      </w:r>
    </w:p>
    <w:p w:rsidR="00063C85" w:rsidRPr="002A2039" w:rsidRDefault="00063C85" w:rsidP="002A2039">
      <w:pPr>
        <w:spacing w:line="480" w:lineRule="auto"/>
        <w:jc w:val="both"/>
        <w:rPr>
          <w:rFonts w:ascii="Times New Roman" w:hAnsi="Times New Roman" w:cs="Times New Roman"/>
          <w:noProof/>
        </w:rPr>
      </w:pPr>
      <w:r w:rsidRPr="00AE3190">
        <w:rPr>
          <w:rFonts w:ascii="Times New Roman" w:eastAsia="標楷體" w:hAnsi="Times New Roman" w:cs="Times New Roman"/>
          <w:b/>
          <w:bCs/>
        </w:rPr>
        <w:t>Supplementary</w:t>
      </w:r>
      <w:r w:rsidRPr="001D0520">
        <w:rPr>
          <w:rFonts w:ascii="Times New Roman" w:eastAsia="標楷體" w:hAnsi="Times New Roman" w:cs="Times New Roman"/>
          <w:b/>
          <w:bCs/>
        </w:rPr>
        <w:t xml:space="preserve"> Fig. </w:t>
      </w:r>
      <w:r>
        <w:rPr>
          <w:rFonts w:ascii="Times New Roman" w:eastAsia="標楷體" w:hAnsi="Times New Roman" w:cs="Times New Roman"/>
          <w:b/>
          <w:bCs/>
        </w:rPr>
        <w:t>1</w:t>
      </w:r>
      <w:r w:rsidRPr="001D0520">
        <w:rPr>
          <w:rFonts w:ascii="Times New Roman" w:eastAsia="標楷體" w:hAnsi="Times New Roman" w:cs="Times New Roman" w:hint="eastAsia"/>
          <w:b/>
          <w:bCs/>
        </w:rPr>
        <w:t>.</w:t>
      </w:r>
      <w:r w:rsidRPr="001D0520">
        <w:rPr>
          <w:rFonts w:ascii="Times New Roman" w:eastAsia="標楷體" w:hAnsi="Times New Roman" w:cs="Times New Roman"/>
          <w:b/>
          <w:bCs/>
        </w:rPr>
        <w:t xml:space="preserve"> </w:t>
      </w:r>
      <w:r w:rsidR="002A2039" w:rsidRPr="002A2039">
        <w:rPr>
          <w:rFonts w:ascii="Times New Roman" w:hAnsi="Times New Roman" w:cs="Times New Roman"/>
          <w:noProof/>
        </w:rPr>
        <w:t>Reverse transcription‐quantitative polymerase chain reaction</w:t>
      </w:r>
      <w:r w:rsidR="00564AC8">
        <w:rPr>
          <w:rFonts w:ascii="Times New Roman" w:hAnsi="Times New Roman" w:cs="Times New Roman"/>
          <w:noProof/>
        </w:rPr>
        <w:t xml:space="preserve"> </w:t>
      </w:r>
      <w:r w:rsidR="00564AC8" w:rsidRPr="00650D70">
        <w:rPr>
          <w:rFonts w:ascii="Times New Roman" w:hAnsi="Times New Roman" w:cs="Times New Roman"/>
        </w:rPr>
        <w:t>(RT-qPCR)</w:t>
      </w:r>
      <w:r w:rsidR="002A2039" w:rsidRPr="002A2039">
        <w:rPr>
          <w:rFonts w:ascii="Times New Roman" w:hAnsi="Times New Roman" w:cs="Times New Roman"/>
          <w:noProof/>
        </w:rPr>
        <w:t xml:space="preserve"> results (normalized using actin) showing DENV‐2 RNA levels following G. elata and P. ternata treatment. Quantification data in (A) and (B) were obtained from at least three independent experiments. Significance is indicated as follows: *p&lt;0.05; **p&lt;0.01</w:t>
      </w:r>
      <w:r w:rsidRPr="001D0520">
        <w:rPr>
          <w:rFonts w:ascii="Times New Roman" w:hAnsi="Times New Roman" w:cs="Times New Roman"/>
          <w:noProof/>
        </w:rPr>
        <w:t>.</w:t>
      </w:r>
    </w:p>
    <w:sectPr w:rsidR="00063C85" w:rsidRPr="002A2039" w:rsidSect="00B970BD">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標楷體">
    <w:altName w:val="微軟正黑體"/>
    <w:panose1 w:val="02010601000101010101"/>
    <w:charset w:val="88"/>
    <w:family w:val="script"/>
    <w:pitch w:val="fixed"/>
    <w:sig w:usb0="00000003" w:usb1="080E0000"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C85"/>
    <w:rsid w:val="0000066D"/>
    <w:rsid w:val="00000F19"/>
    <w:rsid w:val="00000F84"/>
    <w:rsid w:val="00001ABC"/>
    <w:rsid w:val="00001F1F"/>
    <w:rsid w:val="000021CD"/>
    <w:rsid w:val="0000231B"/>
    <w:rsid w:val="000025A7"/>
    <w:rsid w:val="000025FB"/>
    <w:rsid w:val="0000265B"/>
    <w:rsid w:val="00002676"/>
    <w:rsid w:val="00002693"/>
    <w:rsid w:val="0000382F"/>
    <w:rsid w:val="0000404C"/>
    <w:rsid w:val="0000404E"/>
    <w:rsid w:val="000046D9"/>
    <w:rsid w:val="0000507F"/>
    <w:rsid w:val="00005089"/>
    <w:rsid w:val="00005405"/>
    <w:rsid w:val="00005ABA"/>
    <w:rsid w:val="00006051"/>
    <w:rsid w:val="000060DF"/>
    <w:rsid w:val="00006240"/>
    <w:rsid w:val="00006500"/>
    <w:rsid w:val="00006B27"/>
    <w:rsid w:val="00006CF5"/>
    <w:rsid w:val="00006D1F"/>
    <w:rsid w:val="00006FAA"/>
    <w:rsid w:val="00007142"/>
    <w:rsid w:val="000071C1"/>
    <w:rsid w:val="0000777E"/>
    <w:rsid w:val="00007783"/>
    <w:rsid w:val="000079A1"/>
    <w:rsid w:val="00007E44"/>
    <w:rsid w:val="00010244"/>
    <w:rsid w:val="000102B9"/>
    <w:rsid w:val="0001081D"/>
    <w:rsid w:val="000108FB"/>
    <w:rsid w:val="000112A6"/>
    <w:rsid w:val="0001182C"/>
    <w:rsid w:val="00011AFE"/>
    <w:rsid w:val="00011B61"/>
    <w:rsid w:val="000123B3"/>
    <w:rsid w:val="00013093"/>
    <w:rsid w:val="00013144"/>
    <w:rsid w:val="0001333A"/>
    <w:rsid w:val="000134BE"/>
    <w:rsid w:val="00013956"/>
    <w:rsid w:val="0001408E"/>
    <w:rsid w:val="000142BB"/>
    <w:rsid w:val="000142F2"/>
    <w:rsid w:val="00014DBC"/>
    <w:rsid w:val="00014F78"/>
    <w:rsid w:val="00015059"/>
    <w:rsid w:val="00015520"/>
    <w:rsid w:val="00015554"/>
    <w:rsid w:val="00016071"/>
    <w:rsid w:val="000168C7"/>
    <w:rsid w:val="00016BC1"/>
    <w:rsid w:val="00016D34"/>
    <w:rsid w:val="00016DA6"/>
    <w:rsid w:val="0001716E"/>
    <w:rsid w:val="00017368"/>
    <w:rsid w:val="00017728"/>
    <w:rsid w:val="00017A1F"/>
    <w:rsid w:val="00017BB1"/>
    <w:rsid w:val="00017EBC"/>
    <w:rsid w:val="00017F68"/>
    <w:rsid w:val="00017FDE"/>
    <w:rsid w:val="00020017"/>
    <w:rsid w:val="00020442"/>
    <w:rsid w:val="00020BFF"/>
    <w:rsid w:val="00020D72"/>
    <w:rsid w:val="00021151"/>
    <w:rsid w:val="000214AC"/>
    <w:rsid w:val="00021667"/>
    <w:rsid w:val="00021B8E"/>
    <w:rsid w:val="000227C1"/>
    <w:rsid w:val="00023128"/>
    <w:rsid w:val="0002392C"/>
    <w:rsid w:val="00023A10"/>
    <w:rsid w:val="00023D04"/>
    <w:rsid w:val="000241D3"/>
    <w:rsid w:val="000242DE"/>
    <w:rsid w:val="0002466E"/>
    <w:rsid w:val="00024891"/>
    <w:rsid w:val="0002497E"/>
    <w:rsid w:val="00024D56"/>
    <w:rsid w:val="00025057"/>
    <w:rsid w:val="000251E5"/>
    <w:rsid w:val="00025660"/>
    <w:rsid w:val="00025705"/>
    <w:rsid w:val="00025A2D"/>
    <w:rsid w:val="00025A82"/>
    <w:rsid w:val="00026130"/>
    <w:rsid w:val="00026214"/>
    <w:rsid w:val="00026854"/>
    <w:rsid w:val="00026D6D"/>
    <w:rsid w:val="000271A5"/>
    <w:rsid w:val="000271D9"/>
    <w:rsid w:val="0002761F"/>
    <w:rsid w:val="000300A1"/>
    <w:rsid w:val="00030627"/>
    <w:rsid w:val="00030CC4"/>
    <w:rsid w:val="00030EDE"/>
    <w:rsid w:val="000312CC"/>
    <w:rsid w:val="000316B1"/>
    <w:rsid w:val="00031CF2"/>
    <w:rsid w:val="00031DA1"/>
    <w:rsid w:val="00031F11"/>
    <w:rsid w:val="00032450"/>
    <w:rsid w:val="00032C86"/>
    <w:rsid w:val="00032FB7"/>
    <w:rsid w:val="00033408"/>
    <w:rsid w:val="0003345B"/>
    <w:rsid w:val="0003485C"/>
    <w:rsid w:val="00034C4D"/>
    <w:rsid w:val="000352EF"/>
    <w:rsid w:val="000356ED"/>
    <w:rsid w:val="00035C3D"/>
    <w:rsid w:val="00036764"/>
    <w:rsid w:val="00037961"/>
    <w:rsid w:val="00037DEB"/>
    <w:rsid w:val="00037FE4"/>
    <w:rsid w:val="0004090C"/>
    <w:rsid w:val="00040E14"/>
    <w:rsid w:val="0004113E"/>
    <w:rsid w:val="000412E1"/>
    <w:rsid w:val="000416F6"/>
    <w:rsid w:val="00042437"/>
    <w:rsid w:val="00042C02"/>
    <w:rsid w:val="00042F58"/>
    <w:rsid w:val="0004349B"/>
    <w:rsid w:val="00043E69"/>
    <w:rsid w:val="00044534"/>
    <w:rsid w:val="0004468B"/>
    <w:rsid w:val="00044AF7"/>
    <w:rsid w:val="00044C37"/>
    <w:rsid w:val="00045972"/>
    <w:rsid w:val="00045C60"/>
    <w:rsid w:val="00046803"/>
    <w:rsid w:val="00047F17"/>
    <w:rsid w:val="000504C4"/>
    <w:rsid w:val="000504F6"/>
    <w:rsid w:val="0005083D"/>
    <w:rsid w:val="000508B6"/>
    <w:rsid w:val="000509AF"/>
    <w:rsid w:val="00050ABF"/>
    <w:rsid w:val="000512AA"/>
    <w:rsid w:val="0005169F"/>
    <w:rsid w:val="00051718"/>
    <w:rsid w:val="0005173D"/>
    <w:rsid w:val="00051BD1"/>
    <w:rsid w:val="00051F8F"/>
    <w:rsid w:val="0005237A"/>
    <w:rsid w:val="000524F1"/>
    <w:rsid w:val="00052975"/>
    <w:rsid w:val="00052F46"/>
    <w:rsid w:val="00053252"/>
    <w:rsid w:val="00053560"/>
    <w:rsid w:val="0005431B"/>
    <w:rsid w:val="00054407"/>
    <w:rsid w:val="00054777"/>
    <w:rsid w:val="00054BF9"/>
    <w:rsid w:val="00054CF1"/>
    <w:rsid w:val="000553E8"/>
    <w:rsid w:val="0005546B"/>
    <w:rsid w:val="000558B8"/>
    <w:rsid w:val="00056433"/>
    <w:rsid w:val="00056742"/>
    <w:rsid w:val="000569F4"/>
    <w:rsid w:val="000571BE"/>
    <w:rsid w:val="00057C66"/>
    <w:rsid w:val="00060070"/>
    <w:rsid w:val="00060535"/>
    <w:rsid w:val="00060A3D"/>
    <w:rsid w:val="00061261"/>
    <w:rsid w:val="00061372"/>
    <w:rsid w:val="00061554"/>
    <w:rsid w:val="00061B56"/>
    <w:rsid w:val="00063844"/>
    <w:rsid w:val="000639ED"/>
    <w:rsid w:val="00063A3E"/>
    <w:rsid w:val="00063B62"/>
    <w:rsid w:val="00063C55"/>
    <w:rsid w:val="00063C85"/>
    <w:rsid w:val="00063EA2"/>
    <w:rsid w:val="00064621"/>
    <w:rsid w:val="0006469B"/>
    <w:rsid w:val="00064A0F"/>
    <w:rsid w:val="00064CB8"/>
    <w:rsid w:val="0006542C"/>
    <w:rsid w:val="00065993"/>
    <w:rsid w:val="00065BCC"/>
    <w:rsid w:val="000660C1"/>
    <w:rsid w:val="00066183"/>
    <w:rsid w:val="00066AF2"/>
    <w:rsid w:val="00066BA4"/>
    <w:rsid w:val="00066D7C"/>
    <w:rsid w:val="000671C5"/>
    <w:rsid w:val="00067502"/>
    <w:rsid w:val="00067B21"/>
    <w:rsid w:val="00067FC2"/>
    <w:rsid w:val="00070026"/>
    <w:rsid w:val="000703F8"/>
    <w:rsid w:val="00070B14"/>
    <w:rsid w:val="00070C38"/>
    <w:rsid w:val="00071C99"/>
    <w:rsid w:val="00072629"/>
    <w:rsid w:val="0007272E"/>
    <w:rsid w:val="000727A5"/>
    <w:rsid w:val="00072C57"/>
    <w:rsid w:val="000730FF"/>
    <w:rsid w:val="000734EB"/>
    <w:rsid w:val="0007352A"/>
    <w:rsid w:val="000739C2"/>
    <w:rsid w:val="000739E7"/>
    <w:rsid w:val="00073E53"/>
    <w:rsid w:val="0007410C"/>
    <w:rsid w:val="00074365"/>
    <w:rsid w:val="000743CD"/>
    <w:rsid w:val="000747B9"/>
    <w:rsid w:val="00074B3F"/>
    <w:rsid w:val="00074E38"/>
    <w:rsid w:val="00076C82"/>
    <w:rsid w:val="00076FBA"/>
    <w:rsid w:val="00080CE0"/>
    <w:rsid w:val="0008170F"/>
    <w:rsid w:val="000817F0"/>
    <w:rsid w:val="0008192C"/>
    <w:rsid w:val="00081960"/>
    <w:rsid w:val="00081EF7"/>
    <w:rsid w:val="00081FA6"/>
    <w:rsid w:val="0008275A"/>
    <w:rsid w:val="00082C5D"/>
    <w:rsid w:val="00083099"/>
    <w:rsid w:val="00083217"/>
    <w:rsid w:val="00083290"/>
    <w:rsid w:val="00083931"/>
    <w:rsid w:val="00083D84"/>
    <w:rsid w:val="00083D96"/>
    <w:rsid w:val="00083F8D"/>
    <w:rsid w:val="000842E6"/>
    <w:rsid w:val="00084B86"/>
    <w:rsid w:val="00085878"/>
    <w:rsid w:val="000859BD"/>
    <w:rsid w:val="00085A01"/>
    <w:rsid w:val="00085A3C"/>
    <w:rsid w:val="00085A41"/>
    <w:rsid w:val="00085CD3"/>
    <w:rsid w:val="000864B0"/>
    <w:rsid w:val="0008686F"/>
    <w:rsid w:val="00086EEE"/>
    <w:rsid w:val="00086F48"/>
    <w:rsid w:val="0008707A"/>
    <w:rsid w:val="0009015E"/>
    <w:rsid w:val="00090444"/>
    <w:rsid w:val="00090736"/>
    <w:rsid w:val="00090A79"/>
    <w:rsid w:val="00090AAB"/>
    <w:rsid w:val="00090DCB"/>
    <w:rsid w:val="000914DF"/>
    <w:rsid w:val="0009159D"/>
    <w:rsid w:val="000916E4"/>
    <w:rsid w:val="00091838"/>
    <w:rsid w:val="00091929"/>
    <w:rsid w:val="00091A76"/>
    <w:rsid w:val="00091CD6"/>
    <w:rsid w:val="0009226B"/>
    <w:rsid w:val="00092750"/>
    <w:rsid w:val="0009290E"/>
    <w:rsid w:val="00092B2E"/>
    <w:rsid w:val="00092D57"/>
    <w:rsid w:val="00092DC4"/>
    <w:rsid w:val="00093224"/>
    <w:rsid w:val="00093431"/>
    <w:rsid w:val="00093439"/>
    <w:rsid w:val="00093550"/>
    <w:rsid w:val="00093840"/>
    <w:rsid w:val="00093AA2"/>
    <w:rsid w:val="00093AB0"/>
    <w:rsid w:val="000940D6"/>
    <w:rsid w:val="00094459"/>
    <w:rsid w:val="00094CE3"/>
    <w:rsid w:val="00094DA8"/>
    <w:rsid w:val="00094E8A"/>
    <w:rsid w:val="00094F7E"/>
    <w:rsid w:val="00095D85"/>
    <w:rsid w:val="00095F7E"/>
    <w:rsid w:val="00096437"/>
    <w:rsid w:val="00096931"/>
    <w:rsid w:val="00096A9D"/>
    <w:rsid w:val="00096D00"/>
    <w:rsid w:val="00096E49"/>
    <w:rsid w:val="00096F54"/>
    <w:rsid w:val="000979FE"/>
    <w:rsid w:val="000A066A"/>
    <w:rsid w:val="000A0BCC"/>
    <w:rsid w:val="000A1168"/>
    <w:rsid w:val="000A1CF7"/>
    <w:rsid w:val="000A1E99"/>
    <w:rsid w:val="000A21D0"/>
    <w:rsid w:val="000A2F6E"/>
    <w:rsid w:val="000A418B"/>
    <w:rsid w:val="000A42BD"/>
    <w:rsid w:val="000A47C4"/>
    <w:rsid w:val="000A4CA0"/>
    <w:rsid w:val="000A5113"/>
    <w:rsid w:val="000A51A1"/>
    <w:rsid w:val="000A54F9"/>
    <w:rsid w:val="000A5AD5"/>
    <w:rsid w:val="000A6054"/>
    <w:rsid w:val="000A6529"/>
    <w:rsid w:val="000A68DD"/>
    <w:rsid w:val="000A6AA7"/>
    <w:rsid w:val="000A6C67"/>
    <w:rsid w:val="000A6FFF"/>
    <w:rsid w:val="000A715A"/>
    <w:rsid w:val="000A7397"/>
    <w:rsid w:val="000A78FC"/>
    <w:rsid w:val="000A79D3"/>
    <w:rsid w:val="000A7B9B"/>
    <w:rsid w:val="000A7EB2"/>
    <w:rsid w:val="000B0220"/>
    <w:rsid w:val="000B066E"/>
    <w:rsid w:val="000B0903"/>
    <w:rsid w:val="000B0BB6"/>
    <w:rsid w:val="000B112F"/>
    <w:rsid w:val="000B11FC"/>
    <w:rsid w:val="000B127B"/>
    <w:rsid w:val="000B13D8"/>
    <w:rsid w:val="000B2532"/>
    <w:rsid w:val="000B25AB"/>
    <w:rsid w:val="000B27D5"/>
    <w:rsid w:val="000B2E7A"/>
    <w:rsid w:val="000B36A2"/>
    <w:rsid w:val="000B3914"/>
    <w:rsid w:val="000B3F7E"/>
    <w:rsid w:val="000B4236"/>
    <w:rsid w:val="000B43AA"/>
    <w:rsid w:val="000B44AB"/>
    <w:rsid w:val="000B45B7"/>
    <w:rsid w:val="000B46CB"/>
    <w:rsid w:val="000B4FB3"/>
    <w:rsid w:val="000B5038"/>
    <w:rsid w:val="000B54C0"/>
    <w:rsid w:val="000B58A4"/>
    <w:rsid w:val="000B599A"/>
    <w:rsid w:val="000B5C70"/>
    <w:rsid w:val="000B6002"/>
    <w:rsid w:val="000B6013"/>
    <w:rsid w:val="000B647A"/>
    <w:rsid w:val="000B65A7"/>
    <w:rsid w:val="000B6924"/>
    <w:rsid w:val="000B6E25"/>
    <w:rsid w:val="000B6E83"/>
    <w:rsid w:val="000B6EAF"/>
    <w:rsid w:val="000B7080"/>
    <w:rsid w:val="000B70AE"/>
    <w:rsid w:val="000B77BF"/>
    <w:rsid w:val="000B7F8B"/>
    <w:rsid w:val="000C041F"/>
    <w:rsid w:val="000C0DBE"/>
    <w:rsid w:val="000C1008"/>
    <w:rsid w:val="000C1167"/>
    <w:rsid w:val="000C12FF"/>
    <w:rsid w:val="000C13BB"/>
    <w:rsid w:val="000C1EFB"/>
    <w:rsid w:val="000C1F63"/>
    <w:rsid w:val="000C29CE"/>
    <w:rsid w:val="000C2F86"/>
    <w:rsid w:val="000C2F94"/>
    <w:rsid w:val="000C370D"/>
    <w:rsid w:val="000C39BD"/>
    <w:rsid w:val="000C4335"/>
    <w:rsid w:val="000C464F"/>
    <w:rsid w:val="000C4765"/>
    <w:rsid w:val="000C5033"/>
    <w:rsid w:val="000C5365"/>
    <w:rsid w:val="000C5A19"/>
    <w:rsid w:val="000C6124"/>
    <w:rsid w:val="000C6563"/>
    <w:rsid w:val="000C6601"/>
    <w:rsid w:val="000C6978"/>
    <w:rsid w:val="000C6C69"/>
    <w:rsid w:val="000C7211"/>
    <w:rsid w:val="000C73C7"/>
    <w:rsid w:val="000C7592"/>
    <w:rsid w:val="000C76CD"/>
    <w:rsid w:val="000C7767"/>
    <w:rsid w:val="000C7841"/>
    <w:rsid w:val="000D007D"/>
    <w:rsid w:val="000D05E6"/>
    <w:rsid w:val="000D08BE"/>
    <w:rsid w:val="000D1443"/>
    <w:rsid w:val="000D244C"/>
    <w:rsid w:val="000D26F5"/>
    <w:rsid w:val="000D2E05"/>
    <w:rsid w:val="000D333F"/>
    <w:rsid w:val="000D3344"/>
    <w:rsid w:val="000D33B2"/>
    <w:rsid w:val="000D38DA"/>
    <w:rsid w:val="000D3B9A"/>
    <w:rsid w:val="000D3EFB"/>
    <w:rsid w:val="000D41A3"/>
    <w:rsid w:val="000D510C"/>
    <w:rsid w:val="000D5169"/>
    <w:rsid w:val="000D5EAA"/>
    <w:rsid w:val="000D640C"/>
    <w:rsid w:val="000D6656"/>
    <w:rsid w:val="000D6D09"/>
    <w:rsid w:val="000D6E38"/>
    <w:rsid w:val="000D7AAA"/>
    <w:rsid w:val="000E013A"/>
    <w:rsid w:val="000E0788"/>
    <w:rsid w:val="000E1707"/>
    <w:rsid w:val="000E1A3D"/>
    <w:rsid w:val="000E1EF6"/>
    <w:rsid w:val="000E2E91"/>
    <w:rsid w:val="000E2EA9"/>
    <w:rsid w:val="000E2FE4"/>
    <w:rsid w:val="000E3DEA"/>
    <w:rsid w:val="000E4129"/>
    <w:rsid w:val="000E429D"/>
    <w:rsid w:val="000E42EC"/>
    <w:rsid w:val="000E4328"/>
    <w:rsid w:val="000E44B0"/>
    <w:rsid w:val="000E47A4"/>
    <w:rsid w:val="000E5A55"/>
    <w:rsid w:val="000E6150"/>
    <w:rsid w:val="000E6671"/>
    <w:rsid w:val="000E66AE"/>
    <w:rsid w:val="000E6710"/>
    <w:rsid w:val="000E6913"/>
    <w:rsid w:val="000E6991"/>
    <w:rsid w:val="000E6F96"/>
    <w:rsid w:val="000E7081"/>
    <w:rsid w:val="000E79C2"/>
    <w:rsid w:val="000E7BB5"/>
    <w:rsid w:val="000E7DEE"/>
    <w:rsid w:val="000F043A"/>
    <w:rsid w:val="000F0495"/>
    <w:rsid w:val="000F0B2D"/>
    <w:rsid w:val="000F1175"/>
    <w:rsid w:val="000F1323"/>
    <w:rsid w:val="000F1DDB"/>
    <w:rsid w:val="000F1E32"/>
    <w:rsid w:val="000F23C1"/>
    <w:rsid w:val="000F287E"/>
    <w:rsid w:val="000F3278"/>
    <w:rsid w:val="000F3296"/>
    <w:rsid w:val="000F348E"/>
    <w:rsid w:val="000F3EBF"/>
    <w:rsid w:val="000F48F8"/>
    <w:rsid w:val="000F49C2"/>
    <w:rsid w:val="000F49FE"/>
    <w:rsid w:val="000F4A1D"/>
    <w:rsid w:val="000F54B7"/>
    <w:rsid w:val="000F583C"/>
    <w:rsid w:val="000F5847"/>
    <w:rsid w:val="000F6269"/>
    <w:rsid w:val="000F63A7"/>
    <w:rsid w:val="000F6624"/>
    <w:rsid w:val="000F6934"/>
    <w:rsid w:val="000F6CD4"/>
    <w:rsid w:val="000F6EE8"/>
    <w:rsid w:val="000F7532"/>
    <w:rsid w:val="0010004B"/>
    <w:rsid w:val="00100136"/>
    <w:rsid w:val="001002AC"/>
    <w:rsid w:val="00100487"/>
    <w:rsid w:val="00100869"/>
    <w:rsid w:val="001008C9"/>
    <w:rsid w:val="00100AF2"/>
    <w:rsid w:val="00100B38"/>
    <w:rsid w:val="00100FF1"/>
    <w:rsid w:val="00101BED"/>
    <w:rsid w:val="00101E49"/>
    <w:rsid w:val="00102540"/>
    <w:rsid w:val="0010255A"/>
    <w:rsid w:val="00102D2C"/>
    <w:rsid w:val="001031CE"/>
    <w:rsid w:val="0010322D"/>
    <w:rsid w:val="001035C1"/>
    <w:rsid w:val="0010392A"/>
    <w:rsid w:val="001040F3"/>
    <w:rsid w:val="001042C7"/>
    <w:rsid w:val="00104478"/>
    <w:rsid w:val="00104526"/>
    <w:rsid w:val="0010466B"/>
    <w:rsid w:val="001055F0"/>
    <w:rsid w:val="001058F8"/>
    <w:rsid w:val="00105D54"/>
    <w:rsid w:val="00106D9E"/>
    <w:rsid w:val="00106EAE"/>
    <w:rsid w:val="001070B0"/>
    <w:rsid w:val="00107119"/>
    <w:rsid w:val="00107145"/>
    <w:rsid w:val="00107E52"/>
    <w:rsid w:val="0011013A"/>
    <w:rsid w:val="001106AC"/>
    <w:rsid w:val="00110EC8"/>
    <w:rsid w:val="00110F66"/>
    <w:rsid w:val="001116A8"/>
    <w:rsid w:val="0011263C"/>
    <w:rsid w:val="00112E33"/>
    <w:rsid w:val="0011320C"/>
    <w:rsid w:val="001133F1"/>
    <w:rsid w:val="00113428"/>
    <w:rsid w:val="001138DE"/>
    <w:rsid w:val="00114443"/>
    <w:rsid w:val="00114696"/>
    <w:rsid w:val="0011469E"/>
    <w:rsid w:val="001146DD"/>
    <w:rsid w:val="00115500"/>
    <w:rsid w:val="001165C4"/>
    <w:rsid w:val="00116B24"/>
    <w:rsid w:val="0011774A"/>
    <w:rsid w:val="00120218"/>
    <w:rsid w:val="00120C09"/>
    <w:rsid w:val="00121131"/>
    <w:rsid w:val="00121FCF"/>
    <w:rsid w:val="00122002"/>
    <w:rsid w:val="00122218"/>
    <w:rsid w:val="00122B2C"/>
    <w:rsid w:val="00122D6F"/>
    <w:rsid w:val="00122EBA"/>
    <w:rsid w:val="001234F4"/>
    <w:rsid w:val="001238C8"/>
    <w:rsid w:val="00123BBD"/>
    <w:rsid w:val="00123DD9"/>
    <w:rsid w:val="00124207"/>
    <w:rsid w:val="0012435F"/>
    <w:rsid w:val="0012458A"/>
    <w:rsid w:val="001245A2"/>
    <w:rsid w:val="001246AA"/>
    <w:rsid w:val="00125662"/>
    <w:rsid w:val="00125A55"/>
    <w:rsid w:val="001266BF"/>
    <w:rsid w:val="001268D4"/>
    <w:rsid w:val="0012696F"/>
    <w:rsid w:val="001272E5"/>
    <w:rsid w:val="0012793B"/>
    <w:rsid w:val="00127EA1"/>
    <w:rsid w:val="00127F70"/>
    <w:rsid w:val="0013007B"/>
    <w:rsid w:val="001303C1"/>
    <w:rsid w:val="001303D0"/>
    <w:rsid w:val="00130614"/>
    <w:rsid w:val="001306C7"/>
    <w:rsid w:val="001309C2"/>
    <w:rsid w:val="00130A3C"/>
    <w:rsid w:val="00130C6B"/>
    <w:rsid w:val="00130E0A"/>
    <w:rsid w:val="00130E18"/>
    <w:rsid w:val="00130F68"/>
    <w:rsid w:val="00131408"/>
    <w:rsid w:val="0013153B"/>
    <w:rsid w:val="0013170E"/>
    <w:rsid w:val="00133009"/>
    <w:rsid w:val="001337F8"/>
    <w:rsid w:val="00133EE6"/>
    <w:rsid w:val="00134185"/>
    <w:rsid w:val="00134788"/>
    <w:rsid w:val="00134C01"/>
    <w:rsid w:val="00134C7F"/>
    <w:rsid w:val="00135838"/>
    <w:rsid w:val="00135BD9"/>
    <w:rsid w:val="00135FA5"/>
    <w:rsid w:val="00136311"/>
    <w:rsid w:val="00136552"/>
    <w:rsid w:val="00136855"/>
    <w:rsid w:val="00136A16"/>
    <w:rsid w:val="001370E9"/>
    <w:rsid w:val="001375F2"/>
    <w:rsid w:val="0014008F"/>
    <w:rsid w:val="00141098"/>
    <w:rsid w:val="00141203"/>
    <w:rsid w:val="0014125D"/>
    <w:rsid w:val="001412A5"/>
    <w:rsid w:val="00142278"/>
    <w:rsid w:val="001423F2"/>
    <w:rsid w:val="001425B3"/>
    <w:rsid w:val="00142C92"/>
    <w:rsid w:val="00142F68"/>
    <w:rsid w:val="001430E7"/>
    <w:rsid w:val="00143176"/>
    <w:rsid w:val="00143508"/>
    <w:rsid w:val="00143780"/>
    <w:rsid w:val="00143796"/>
    <w:rsid w:val="00143AD0"/>
    <w:rsid w:val="00143C55"/>
    <w:rsid w:val="00144277"/>
    <w:rsid w:val="00144512"/>
    <w:rsid w:val="00144684"/>
    <w:rsid w:val="00144D57"/>
    <w:rsid w:val="00145241"/>
    <w:rsid w:val="00145B39"/>
    <w:rsid w:val="00145B5D"/>
    <w:rsid w:val="00145D95"/>
    <w:rsid w:val="001470F8"/>
    <w:rsid w:val="00147134"/>
    <w:rsid w:val="0014767A"/>
    <w:rsid w:val="00147906"/>
    <w:rsid w:val="00147C1E"/>
    <w:rsid w:val="00147CCD"/>
    <w:rsid w:val="00147E1C"/>
    <w:rsid w:val="001502DF"/>
    <w:rsid w:val="00150BBD"/>
    <w:rsid w:val="00150F7C"/>
    <w:rsid w:val="00151333"/>
    <w:rsid w:val="00151402"/>
    <w:rsid w:val="00151500"/>
    <w:rsid w:val="001515D2"/>
    <w:rsid w:val="00151694"/>
    <w:rsid w:val="00151AD8"/>
    <w:rsid w:val="00152396"/>
    <w:rsid w:val="0015274D"/>
    <w:rsid w:val="0015279F"/>
    <w:rsid w:val="001529AF"/>
    <w:rsid w:val="00152AC7"/>
    <w:rsid w:val="00153144"/>
    <w:rsid w:val="001534CA"/>
    <w:rsid w:val="0015382D"/>
    <w:rsid w:val="00153C26"/>
    <w:rsid w:val="00154019"/>
    <w:rsid w:val="00154185"/>
    <w:rsid w:val="00154373"/>
    <w:rsid w:val="00154456"/>
    <w:rsid w:val="001547AF"/>
    <w:rsid w:val="00154ADA"/>
    <w:rsid w:val="00154D77"/>
    <w:rsid w:val="0015502A"/>
    <w:rsid w:val="001551B8"/>
    <w:rsid w:val="001556DC"/>
    <w:rsid w:val="00155A3C"/>
    <w:rsid w:val="00156014"/>
    <w:rsid w:val="00156220"/>
    <w:rsid w:val="00156DE0"/>
    <w:rsid w:val="001573D0"/>
    <w:rsid w:val="00157996"/>
    <w:rsid w:val="0016030A"/>
    <w:rsid w:val="00160704"/>
    <w:rsid w:val="00160F13"/>
    <w:rsid w:val="00161018"/>
    <w:rsid w:val="0016181D"/>
    <w:rsid w:val="00162386"/>
    <w:rsid w:val="00162492"/>
    <w:rsid w:val="00162826"/>
    <w:rsid w:val="001629DE"/>
    <w:rsid w:val="00162A57"/>
    <w:rsid w:val="00162E4C"/>
    <w:rsid w:val="00162F8B"/>
    <w:rsid w:val="00162FE6"/>
    <w:rsid w:val="001642CD"/>
    <w:rsid w:val="00164669"/>
    <w:rsid w:val="001647FE"/>
    <w:rsid w:val="00164F11"/>
    <w:rsid w:val="001650E1"/>
    <w:rsid w:val="00165AD4"/>
    <w:rsid w:val="00165EC8"/>
    <w:rsid w:val="0016657D"/>
    <w:rsid w:val="001669D6"/>
    <w:rsid w:val="0016749E"/>
    <w:rsid w:val="00167957"/>
    <w:rsid w:val="00167A24"/>
    <w:rsid w:val="0017000F"/>
    <w:rsid w:val="00170186"/>
    <w:rsid w:val="0017041C"/>
    <w:rsid w:val="0017054C"/>
    <w:rsid w:val="00170AE0"/>
    <w:rsid w:val="001716D0"/>
    <w:rsid w:val="0017276B"/>
    <w:rsid w:val="00173345"/>
    <w:rsid w:val="0017343B"/>
    <w:rsid w:val="0017410E"/>
    <w:rsid w:val="001754AD"/>
    <w:rsid w:val="00175613"/>
    <w:rsid w:val="00175A4C"/>
    <w:rsid w:val="00176857"/>
    <w:rsid w:val="001775C0"/>
    <w:rsid w:val="001776B1"/>
    <w:rsid w:val="00177947"/>
    <w:rsid w:val="001779F3"/>
    <w:rsid w:val="001779FD"/>
    <w:rsid w:val="00177C37"/>
    <w:rsid w:val="0018023C"/>
    <w:rsid w:val="00180942"/>
    <w:rsid w:val="00181E52"/>
    <w:rsid w:val="00181FAF"/>
    <w:rsid w:val="00182150"/>
    <w:rsid w:val="00182384"/>
    <w:rsid w:val="00182436"/>
    <w:rsid w:val="00182624"/>
    <w:rsid w:val="00182980"/>
    <w:rsid w:val="00182C5E"/>
    <w:rsid w:val="001830F7"/>
    <w:rsid w:val="00183B19"/>
    <w:rsid w:val="001842C7"/>
    <w:rsid w:val="00184780"/>
    <w:rsid w:val="0018495D"/>
    <w:rsid w:val="001856EB"/>
    <w:rsid w:val="00185732"/>
    <w:rsid w:val="00186A03"/>
    <w:rsid w:val="00186E22"/>
    <w:rsid w:val="001870FF"/>
    <w:rsid w:val="00187613"/>
    <w:rsid w:val="00187C5B"/>
    <w:rsid w:val="00187D77"/>
    <w:rsid w:val="00190932"/>
    <w:rsid w:val="00190BCE"/>
    <w:rsid w:val="00190D88"/>
    <w:rsid w:val="00191261"/>
    <w:rsid w:val="001916F9"/>
    <w:rsid w:val="00191C0F"/>
    <w:rsid w:val="00191DBA"/>
    <w:rsid w:val="00192386"/>
    <w:rsid w:val="00192725"/>
    <w:rsid w:val="00192956"/>
    <w:rsid w:val="0019298D"/>
    <w:rsid w:val="00192C42"/>
    <w:rsid w:val="00193506"/>
    <w:rsid w:val="00193DAD"/>
    <w:rsid w:val="00193F70"/>
    <w:rsid w:val="00193FD0"/>
    <w:rsid w:val="00193FDE"/>
    <w:rsid w:val="00194656"/>
    <w:rsid w:val="001946DE"/>
    <w:rsid w:val="00194A3B"/>
    <w:rsid w:val="001951C6"/>
    <w:rsid w:val="00195524"/>
    <w:rsid w:val="00196487"/>
    <w:rsid w:val="00196704"/>
    <w:rsid w:val="0019758C"/>
    <w:rsid w:val="0019792C"/>
    <w:rsid w:val="00197E1E"/>
    <w:rsid w:val="001A00C1"/>
    <w:rsid w:val="001A054B"/>
    <w:rsid w:val="001A0674"/>
    <w:rsid w:val="001A0C91"/>
    <w:rsid w:val="001A10E8"/>
    <w:rsid w:val="001A158F"/>
    <w:rsid w:val="001A160A"/>
    <w:rsid w:val="001A1646"/>
    <w:rsid w:val="001A2258"/>
    <w:rsid w:val="001A2567"/>
    <w:rsid w:val="001A2778"/>
    <w:rsid w:val="001A2C83"/>
    <w:rsid w:val="001A2D36"/>
    <w:rsid w:val="001A323E"/>
    <w:rsid w:val="001A3258"/>
    <w:rsid w:val="001A328B"/>
    <w:rsid w:val="001A35CF"/>
    <w:rsid w:val="001A3FFC"/>
    <w:rsid w:val="001A40F3"/>
    <w:rsid w:val="001A4DD7"/>
    <w:rsid w:val="001A563A"/>
    <w:rsid w:val="001A56A3"/>
    <w:rsid w:val="001A5F68"/>
    <w:rsid w:val="001A66F2"/>
    <w:rsid w:val="001A6793"/>
    <w:rsid w:val="001A685C"/>
    <w:rsid w:val="001A728D"/>
    <w:rsid w:val="001A7F09"/>
    <w:rsid w:val="001B00B1"/>
    <w:rsid w:val="001B052F"/>
    <w:rsid w:val="001B07B8"/>
    <w:rsid w:val="001B0851"/>
    <w:rsid w:val="001B0AE7"/>
    <w:rsid w:val="001B180D"/>
    <w:rsid w:val="001B1985"/>
    <w:rsid w:val="001B19CE"/>
    <w:rsid w:val="001B1A4E"/>
    <w:rsid w:val="001B2B5C"/>
    <w:rsid w:val="001B3467"/>
    <w:rsid w:val="001B4B60"/>
    <w:rsid w:val="001B4B96"/>
    <w:rsid w:val="001B51F8"/>
    <w:rsid w:val="001B5ACF"/>
    <w:rsid w:val="001B6126"/>
    <w:rsid w:val="001B6148"/>
    <w:rsid w:val="001B650F"/>
    <w:rsid w:val="001B6E98"/>
    <w:rsid w:val="001B7216"/>
    <w:rsid w:val="001B7B79"/>
    <w:rsid w:val="001B7F33"/>
    <w:rsid w:val="001C08D8"/>
    <w:rsid w:val="001C0E52"/>
    <w:rsid w:val="001C11F6"/>
    <w:rsid w:val="001C1604"/>
    <w:rsid w:val="001C1A8F"/>
    <w:rsid w:val="001C1AFD"/>
    <w:rsid w:val="001C1B95"/>
    <w:rsid w:val="001C249C"/>
    <w:rsid w:val="001C2BB3"/>
    <w:rsid w:val="001C2C6D"/>
    <w:rsid w:val="001C2E3F"/>
    <w:rsid w:val="001C2E5D"/>
    <w:rsid w:val="001C2EFC"/>
    <w:rsid w:val="001C2FFB"/>
    <w:rsid w:val="001C331C"/>
    <w:rsid w:val="001C393F"/>
    <w:rsid w:val="001C3DA0"/>
    <w:rsid w:val="001C3DFB"/>
    <w:rsid w:val="001C46BA"/>
    <w:rsid w:val="001C48AD"/>
    <w:rsid w:val="001C52B1"/>
    <w:rsid w:val="001C52D5"/>
    <w:rsid w:val="001C6CC5"/>
    <w:rsid w:val="001C760D"/>
    <w:rsid w:val="001C78EC"/>
    <w:rsid w:val="001D0D60"/>
    <w:rsid w:val="001D12E2"/>
    <w:rsid w:val="001D1A16"/>
    <w:rsid w:val="001D1FD4"/>
    <w:rsid w:val="001D2243"/>
    <w:rsid w:val="001D2288"/>
    <w:rsid w:val="001D2879"/>
    <w:rsid w:val="001D3030"/>
    <w:rsid w:val="001D3444"/>
    <w:rsid w:val="001D3B35"/>
    <w:rsid w:val="001D3F74"/>
    <w:rsid w:val="001D411C"/>
    <w:rsid w:val="001D456B"/>
    <w:rsid w:val="001D4838"/>
    <w:rsid w:val="001D49C1"/>
    <w:rsid w:val="001D4B1F"/>
    <w:rsid w:val="001D4CF5"/>
    <w:rsid w:val="001D527A"/>
    <w:rsid w:val="001D566A"/>
    <w:rsid w:val="001D5AEB"/>
    <w:rsid w:val="001D6142"/>
    <w:rsid w:val="001D63D1"/>
    <w:rsid w:val="001D648F"/>
    <w:rsid w:val="001D6530"/>
    <w:rsid w:val="001D68C2"/>
    <w:rsid w:val="001D6B7F"/>
    <w:rsid w:val="001D73B1"/>
    <w:rsid w:val="001D7719"/>
    <w:rsid w:val="001D7CD3"/>
    <w:rsid w:val="001E0213"/>
    <w:rsid w:val="001E03BC"/>
    <w:rsid w:val="001E041A"/>
    <w:rsid w:val="001E05C2"/>
    <w:rsid w:val="001E0B55"/>
    <w:rsid w:val="001E1325"/>
    <w:rsid w:val="001E212D"/>
    <w:rsid w:val="001E2F76"/>
    <w:rsid w:val="001E2FA9"/>
    <w:rsid w:val="001E3A80"/>
    <w:rsid w:val="001E3EAE"/>
    <w:rsid w:val="001E49A9"/>
    <w:rsid w:val="001E4FD7"/>
    <w:rsid w:val="001E57F2"/>
    <w:rsid w:val="001E5C7B"/>
    <w:rsid w:val="001E5FD1"/>
    <w:rsid w:val="001E68F3"/>
    <w:rsid w:val="001E70CF"/>
    <w:rsid w:val="001E7590"/>
    <w:rsid w:val="001E781D"/>
    <w:rsid w:val="001E7C42"/>
    <w:rsid w:val="001F0890"/>
    <w:rsid w:val="001F0CD7"/>
    <w:rsid w:val="001F100A"/>
    <w:rsid w:val="001F14E8"/>
    <w:rsid w:val="001F250B"/>
    <w:rsid w:val="001F2540"/>
    <w:rsid w:val="001F2AF6"/>
    <w:rsid w:val="001F2B59"/>
    <w:rsid w:val="001F3B96"/>
    <w:rsid w:val="001F3C5A"/>
    <w:rsid w:val="001F4097"/>
    <w:rsid w:val="001F4105"/>
    <w:rsid w:val="001F4DE5"/>
    <w:rsid w:val="001F5014"/>
    <w:rsid w:val="001F5EB8"/>
    <w:rsid w:val="001F5EDE"/>
    <w:rsid w:val="001F6203"/>
    <w:rsid w:val="001F6947"/>
    <w:rsid w:val="001F6A34"/>
    <w:rsid w:val="001F720C"/>
    <w:rsid w:val="001F72AA"/>
    <w:rsid w:val="001F7306"/>
    <w:rsid w:val="001F732B"/>
    <w:rsid w:val="0020036A"/>
    <w:rsid w:val="002009AB"/>
    <w:rsid w:val="002009CD"/>
    <w:rsid w:val="00200A76"/>
    <w:rsid w:val="00200C93"/>
    <w:rsid w:val="0020134A"/>
    <w:rsid w:val="0020187A"/>
    <w:rsid w:val="00201954"/>
    <w:rsid w:val="002026A1"/>
    <w:rsid w:val="00202C52"/>
    <w:rsid w:val="00202DF7"/>
    <w:rsid w:val="00203388"/>
    <w:rsid w:val="002037ED"/>
    <w:rsid w:val="00203CEB"/>
    <w:rsid w:val="0020472B"/>
    <w:rsid w:val="0020496E"/>
    <w:rsid w:val="00204DCD"/>
    <w:rsid w:val="00204E9A"/>
    <w:rsid w:val="00205055"/>
    <w:rsid w:val="00205353"/>
    <w:rsid w:val="002053A3"/>
    <w:rsid w:val="00206545"/>
    <w:rsid w:val="002065D3"/>
    <w:rsid w:val="002065D8"/>
    <w:rsid w:val="00206772"/>
    <w:rsid w:val="00206ED0"/>
    <w:rsid w:val="00207182"/>
    <w:rsid w:val="00207825"/>
    <w:rsid w:val="00207CE4"/>
    <w:rsid w:val="00210154"/>
    <w:rsid w:val="002104BA"/>
    <w:rsid w:val="00210B46"/>
    <w:rsid w:val="00210B97"/>
    <w:rsid w:val="00211383"/>
    <w:rsid w:val="00211B9C"/>
    <w:rsid w:val="00211F21"/>
    <w:rsid w:val="002120B2"/>
    <w:rsid w:val="0021214B"/>
    <w:rsid w:val="00212669"/>
    <w:rsid w:val="00212715"/>
    <w:rsid w:val="00212EE5"/>
    <w:rsid w:val="0021318E"/>
    <w:rsid w:val="00213252"/>
    <w:rsid w:val="002132CF"/>
    <w:rsid w:val="00214707"/>
    <w:rsid w:val="00214CBB"/>
    <w:rsid w:val="00214FD9"/>
    <w:rsid w:val="002151C9"/>
    <w:rsid w:val="00215258"/>
    <w:rsid w:val="0021584D"/>
    <w:rsid w:val="00215A9A"/>
    <w:rsid w:val="002162C2"/>
    <w:rsid w:val="002163B8"/>
    <w:rsid w:val="00216E03"/>
    <w:rsid w:val="0021743E"/>
    <w:rsid w:val="00217498"/>
    <w:rsid w:val="00217598"/>
    <w:rsid w:val="0021787B"/>
    <w:rsid w:val="00217972"/>
    <w:rsid w:val="00220645"/>
    <w:rsid w:val="002206AE"/>
    <w:rsid w:val="00220A22"/>
    <w:rsid w:val="00220D10"/>
    <w:rsid w:val="002214D8"/>
    <w:rsid w:val="00221682"/>
    <w:rsid w:val="00222370"/>
    <w:rsid w:val="00222DC3"/>
    <w:rsid w:val="00223258"/>
    <w:rsid w:val="002237E9"/>
    <w:rsid w:val="002239A1"/>
    <w:rsid w:val="00223C83"/>
    <w:rsid w:val="00224466"/>
    <w:rsid w:val="00224FD9"/>
    <w:rsid w:val="00226119"/>
    <w:rsid w:val="002262E4"/>
    <w:rsid w:val="0022708E"/>
    <w:rsid w:val="0022722E"/>
    <w:rsid w:val="00227369"/>
    <w:rsid w:val="00227C65"/>
    <w:rsid w:val="00227DCA"/>
    <w:rsid w:val="00227FF5"/>
    <w:rsid w:val="002309C0"/>
    <w:rsid w:val="00230E79"/>
    <w:rsid w:val="00231490"/>
    <w:rsid w:val="0023149C"/>
    <w:rsid w:val="00231775"/>
    <w:rsid w:val="00232314"/>
    <w:rsid w:val="00232719"/>
    <w:rsid w:val="00232A0D"/>
    <w:rsid w:val="00232A77"/>
    <w:rsid w:val="002331D9"/>
    <w:rsid w:val="00233456"/>
    <w:rsid w:val="002336AC"/>
    <w:rsid w:val="00233E9A"/>
    <w:rsid w:val="00234F62"/>
    <w:rsid w:val="00235D25"/>
    <w:rsid w:val="00235E43"/>
    <w:rsid w:val="00236AB5"/>
    <w:rsid w:val="00236DBC"/>
    <w:rsid w:val="00236DE2"/>
    <w:rsid w:val="00237516"/>
    <w:rsid w:val="00237A6D"/>
    <w:rsid w:val="00237BF6"/>
    <w:rsid w:val="00237C56"/>
    <w:rsid w:val="0024031A"/>
    <w:rsid w:val="002408CE"/>
    <w:rsid w:val="0024098B"/>
    <w:rsid w:val="00240D28"/>
    <w:rsid w:val="0024100C"/>
    <w:rsid w:val="0024105E"/>
    <w:rsid w:val="00241217"/>
    <w:rsid w:val="00241805"/>
    <w:rsid w:val="00241897"/>
    <w:rsid w:val="0024264F"/>
    <w:rsid w:val="002428DD"/>
    <w:rsid w:val="00242F4A"/>
    <w:rsid w:val="00242FB6"/>
    <w:rsid w:val="002441F6"/>
    <w:rsid w:val="0024434F"/>
    <w:rsid w:val="0024436F"/>
    <w:rsid w:val="002445AA"/>
    <w:rsid w:val="00244B2B"/>
    <w:rsid w:val="00244FB7"/>
    <w:rsid w:val="00245034"/>
    <w:rsid w:val="002453A9"/>
    <w:rsid w:val="002453B8"/>
    <w:rsid w:val="0024562A"/>
    <w:rsid w:val="00245F75"/>
    <w:rsid w:val="00247036"/>
    <w:rsid w:val="002473B1"/>
    <w:rsid w:val="0025000E"/>
    <w:rsid w:val="00250331"/>
    <w:rsid w:val="002504EA"/>
    <w:rsid w:val="002505F3"/>
    <w:rsid w:val="00250A3B"/>
    <w:rsid w:val="002514B5"/>
    <w:rsid w:val="00251526"/>
    <w:rsid w:val="0025162D"/>
    <w:rsid w:val="00251ED1"/>
    <w:rsid w:val="00252258"/>
    <w:rsid w:val="00252FF6"/>
    <w:rsid w:val="00253248"/>
    <w:rsid w:val="00253E75"/>
    <w:rsid w:val="00254C34"/>
    <w:rsid w:val="00254CA1"/>
    <w:rsid w:val="00255375"/>
    <w:rsid w:val="00255C1F"/>
    <w:rsid w:val="00255D15"/>
    <w:rsid w:val="002562A8"/>
    <w:rsid w:val="0025689C"/>
    <w:rsid w:val="00256A44"/>
    <w:rsid w:val="00256B15"/>
    <w:rsid w:val="00256B30"/>
    <w:rsid w:val="00260726"/>
    <w:rsid w:val="002608D9"/>
    <w:rsid w:val="00260F9C"/>
    <w:rsid w:val="00261F67"/>
    <w:rsid w:val="00262050"/>
    <w:rsid w:val="002620F1"/>
    <w:rsid w:val="00262481"/>
    <w:rsid w:val="00262793"/>
    <w:rsid w:val="00262BB9"/>
    <w:rsid w:val="00262DB9"/>
    <w:rsid w:val="00262DF8"/>
    <w:rsid w:val="002630DB"/>
    <w:rsid w:val="0026394E"/>
    <w:rsid w:val="00264321"/>
    <w:rsid w:val="002649FB"/>
    <w:rsid w:val="00264CCD"/>
    <w:rsid w:val="00265232"/>
    <w:rsid w:val="00265CDD"/>
    <w:rsid w:val="00267813"/>
    <w:rsid w:val="0027017B"/>
    <w:rsid w:val="002708AE"/>
    <w:rsid w:val="00270D1D"/>
    <w:rsid w:val="00270F19"/>
    <w:rsid w:val="00271034"/>
    <w:rsid w:val="00271149"/>
    <w:rsid w:val="0027129D"/>
    <w:rsid w:val="002717B0"/>
    <w:rsid w:val="00271B86"/>
    <w:rsid w:val="00271CC1"/>
    <w:rsid w:val="00271F79"/>
    <w:rsid w:val="00272043"/>
    <w:rsid w:val="0027223F"/>
    <w:rsid w:val="00272885"/>
    <w:rsid w:val="0027299B"/>
    <w:rsid w:val="00272DF5"/>
    <w:rsid w:val="002733DC"/>
    <w:rsid w:val="0027350E"/>
    <w:rsid w:val="00273632"/>
    <w:rsid w:val="0027364A"/>
    <w:rsid w:val="0027378C"/>
    <w:rsid w:val="00274876"/>
    <w:rsid w:val="00274AE5"/>
    <w:rsid w:val="00275630"/>
    <w:rsid w:val="00276823"/>
    <w:rsid w:val="0027684E"/>
    <w:rsid w:val="00276F0B"/>
    <w:rsid w:val="00277227"/>
    <w:rsid w:val="00277ACE"/>
    <w:rsid w:val="0028029E"/>
    <w:rsid w:val="0028047F"/>
    <w:rsid w:val="00280BB5"/>
    <w:rsid w:val="00281364"/>
    <w:rsid w:val="00281861"/>
    <w:rsid w:val="00281B55"/>
    <w:rsid w:val="00282414"/>
    <w:rsid w:val="002824D1"/>
    <w:rsid w:val="00282B07"/>
    <w:rsid w:val="00283E14"/>
    <w:rsid w:val="00284357"/>
    <w:rsid w:val="0028448A"/>
    <w:rsid w:val="002846A2"/>
    <w:rsid w:val="00284873"/>
    <w:rsid w:val="0028489E"/>
    <w:rsid w:val="002849A6"/>
    <w:rsid w:val="00284CB8"/>
    <w:rsid w:val="00285F6F"/>
    <w:rsid w:val="00286A17"/>
    <w:rsid w:val="00286D5C"/>
    <w:rsid w:val="00286F69"/>
    <w:rsid w:val="002871FE"/>
    <w:rsid w:val="00287582"/>
    <w:rsid w:val="00287890"/>
    <w:rsid w:val="00287BCD"/>
    <w:rsid w:val="00287F46"/>
    <w:rsid w:val="0029055D"/>
    <w:rsid w:val="00291714"/>
    <w:rsid w:val="0029195D"/>
    <w:rsid w:val="00291F59"/>
    <w:rsid w:val="00292051"/>
    <w:rsid w:val="002920F5"/>
    <w:rsid w:val="0029226E"/>
    <w:rsid w:val="002923F1"/>
    <w:rsid w:val="00292D54"/>
    <w:rsid w:val="00292DFE"/>
    <w:rsid w:val="00293051"/>
    <w:rsid w:val="00293334"/>
    <w:rsid w:val="002941B9"/>
    <w:rsid w:val="00294763"/>
    <w:rsid w:val="002947B8"/>
    <w:rsid w:val="00294864"/>
    <w:rsid w:val="00294898"/>
    <w:rsid w:val="002949F5"/>
    <w:rsid w:val="00294DED"/>
    <w:rsid w:val="00295209"/>
    <w:rsid w:val="002953E3"/>
    <w:rsid w:val="00295655"/>
    <w:rsid w:val="00295865"/>
    <w:rsid w:val="0029604A"/>
    <w:rsid w:val="0029604C"/>
    <w:rsid w:val="002961B3"/>
    <w:rsid w:val="002963D0"/>
    <w:rsid w:val="00296547"/>
    <w:rsid w:val="0029666A"/>
    <w:rsid w:val="0029674B"/>
    <w:rsid w:val="00296B79"/>
    <w:rsid w:val="00296BD4"/>
    <w:rsid w:val="00296D0A"/>
    <w:rsid w:val="00297687"/>
    <w:rsid w:val="00297E86"/>
    <w:rsid w:val="002A0174"/>
    <w:rsid w:val="002A0358"/>
    <w:rsid w:val="002A046B"/>
    <w:rsid w:val="002A0B95"/>
    <w:rsid w:val="002A14F7"/>
    <w:rsid w:val="002A151C"/>
    <w:rsid w:val="002A1656"/>
    <w:rsid w:val="002A1ABD"/>
    <w:rsid w:val="002A1B33"/>
    <w:rsid w:val="002A2039"/>
    <w:rsid w:val="002A227F"/>
    <w:rsid w:val="002A2322"/>
    <w:rsid w:val="002A2AD5"/>
    <w:rsid w:val="002A46BC"/>
    <w:rsid w:val="002A4737"/>
    <w:rsid w:val="002A48EC"/>
    <w:rsid w:val="002A4D37"/>
    <w:rsid w:val="002A5079"/>
    <w:rsid w:val="002A5293"/>
    <w:rsid w:val="002A63BA"/>
    <w:rsid w:val="002A6417"/>
    <w:rsid w:val="002A6506"/>
    <w:rsid w:val="002A68CA"/>
    <w:rsid w:val="002A6907"/>
    <w:rsid w:val="002A6DE7"/>
    <w:rsid w:val="002A6F49"/>
    <w:rsid w:val="002A7028"/>
    <w:rsid w:val="002A7AE2"/>
    <w:rsid w:val="002A7B21"/>
    <w:rsid w:val="002A7CDA"/>
    <w:rsid w:val="002B0F88"/>
    <w:rsid w:val="002B100F"/>
    <w:rsid w:val="002B1692"/>
    <w:rsid w:val="002B1718"/>
    <w:rsid w:val="002B2522"/>
    <w:rsid w:val="002B2770"/>
    <w:rsid w:val="002B281A"/>
    <w:rsid w:val="002B2AC7"/>
    <w:rsid w:val="002B2C32"/>
    <w:rsid w:val="002B2C34"/>
    <w:rsid w:val="002B3670"/>
    <w:rsid w:val="002B4141"/>
    <w:rsid w:val="002B4717"/>
    <w:rsid w:val="002B49B8"/>
    <w:rsid w:val="002B4A20"/>
    <w:rsid w:val="002B4CBC"/>
    <w:rsid w:val="002B4ECA"/>
    <w:rsid w:val="002B50B0"/>
    <w:rsid w:val="002B532C"/>
    <w:rsid w:val="002B6080"/>
    <w:rsid w:val="002B78F2"/>
    <w:rsid w:val="002B7BCC"/>
    <w:rsid w:val="002C00F3"/>
    <w:rsid w:val="002C08F5"/>
    <w:rsid w:val="002C0BDE"/>
    <w:rsid w:val="002C0DD6"/>
    <w:rsid w:val="002C1042"/>
    <w:rsid w:val="002C1D87"/>
    <w:rsid w:val="002C22CE"/>
    <w:rsid w:val="002C23FD"/>
    <w:rsid w:val="002C25F1"/>
    <w:rsid w:val="002C2B59"/>
    <w:rsid w:val="002C2D6A"/>
    <w:rsid w:val="002C3708"/>
    <w:rsid w:val="002C37BE"/>
    <w:rsid w:val="002C383E"/>
    <w:rsid w:val="002C3A3A"/>
    <w:rsid w:val="002C4047"/>
    <w:rsid w:val="002C406C"/>
    <w:rsid w:val="002C41EB"/>
    <w:rsid w:val="002C45C4"/>
    <w:rsid w:val="002C4D38"/>
    <w:rsid w:val="002C5242"/>
    <w:rsid w:val="002C540F"/>
    <w:rsid w:val="002C55F8"/>
    <w:rsid w:val="002C575E"/>
    <w:rsid w:val="002C5C18"/>
    <w:rsid w:val="002C601B"/>
    <w:rsid w:val="002C6591"/>
    <w:rsid w:val="002C698D"/>
    <w:rsid w:val="002C740E"/>
    <w:rsid w:val="002C797D"/>
    <w:rsid w:val="002C7E41"/>
    <w:rsid w:val="002C7FA0"/>
    <w:rsid w:val="002D04F0"/>
    <w:rsid w:val="002D0B2F"/>
    <w:rsid w:val="002D0BC0"/>
    <w:rsid w:val="002D0D36"/>
    <w:rsid w:val="002D1037"/>
    <w:rsid w:val="002D1355"/>
    <w:rsid w:val="002D176A"/>
    <w:rsid w:val="002D1E24"/>
    <w:rsid w:val="002D209B"/>
    <w:rsid w:val="002D25CE"/>
    <w:rsid w:val="002D26C1"/>
    <w:rsid w:val="002D29AE"/>
    <w:rsid w:val="002D29CF"/>
    <w:rsid w:val="002D40C7"/>
    <w:rsid w:val="002D41A3"/>
    <w:rsid w:val="002D4387"/>
    <w:rsid w:val="002D4521"/>
    <w:rsid w:val="002D4719"/>
    <w:rsid w:val="002D4AAE"/>
    <w:rsid w:val="002D4FA6"/>
    <w:rsid w:val="002D5BFC"/>
    <w:rsid w:val="002D5CF9"/>
    <w:rsid w:val="002D5D61"/>
    <w:rsid w:val="002D5E16"/>
    <w:rsid w:val="002D6BAD"/>
    <w:rsid w:val="002D6DD8"/>
    <w:rsid w:val="002D743D"/>
    <w:rsid w:val="002D77E5"/>
    <w:rsid w:val="002D78D9"/>
    <w:rsid w:val="002D7D99"/>
    <w:rsid w:val="002D7DB3"/>
    <w:rsid w:val="002E02BA"/>
    <w:rsid w:val="002E15DE"/>
    <w:rsid w:val="002E169A"/>
    <w:rsid w:val="002E186F"/>
    <w:rsid w:val="002E192D"/>
    <w:rsid w:val="002E1FA1"/>
    <w:rsid w:val="002E2DF4"/>
    <w:rsid w:val="002E2FD3"/>
    <w:rsid w:val="002E3205"/>
    <w:rsid w:val="002E3941"/>
    <w:rsid w:val="002E3E99"/>
    <w:rsid w:val="002E3EFF"/>
    <w:rsid w:val="002E494F"/>
    <w:rsid w:val="002E4EA7"/>
    <w:rsid w:val="002E5723"/>
    <w:rsid w:val="002E58AA"/>
    <w:rsid w:val="002E5A3B"/>
    <w:rsid w:val="002E60E9"/>
    <w:rsid w:val="002E6215"/>
    <w:rsid w:val="002E74A9"/>
    <w:rsid w:val="002E7824"/>
    <w:rsid w:val="002E7E15"/>
    <w:rsid w:val="002F037D"/>
    <w:rsid w:val="002F03DA"/>
    <w:rsid w:val="002F0DFC"/>
    <w:rsid w:val="002F0F6A"/>
    <w:rsid w:val="002F15CA"/>
    <w:rsid w:val="002F16E7"/>
    <w:rsid w:val="002F278D"/>
    <w:rsid w:val="002F281A"/>
    <w:rsid w:val="002F3116"/>
    <w:rsid w:val="002F3289"/>
    <w:rsid w:val="002F375E"/>
    <w:rsid w:val="002F3895"/>
    <w:rsid w:val="002F3A1D"/>
    <w:rsid w:val="002F3C05"/>
    <w:rsid w:val="002F40BD"/>
    <w:rsid w:val="002F4194"/>
    <w:rsid w:val="002F460E"/>
    <w:rsid w:val="002F47C1"/>
    <w:rsid w:val="002F47E6"/>
    <w:rsid w:val="002F4BDD"/>
    <w:rsid w:val="002F4D12"/>
    <w:rsid w:val="002F52C4"/>
    <w:rsid w:val="002F5646"/>
    <w:rsid w:val="002F6727"/>
    <w:rsid w:val="002F7B62"/>
    <w:rsid w:val="002F7E92"/>
    <w:rsid w:val="00300234"/>
    <w:rsid w:val="003006D0"/>
    <w:rsid w:val="00300B39"/>
    <w:rsid w:val="00300CC0"/>
    <w:rsid w:val="00300E4F"/>
    <w:rsid w:val="00300FBA"/>
    <w:rsid w:val="00301245"/>
    <w:rsid w:val="00302479"/>
    <w:rsid w:val="003030BE"/>
    <w:rsid w:val="00303282"/>
    <w:rsid w:val="003035F1"/>
    <w:rsid w:val="003035F4"/>
    <w:rsid w:val="0030367F"/>
    <w:rsid w:val="00303891"/>
    <w:rsid w:val="00303ADB"/>
    <w:rsid w:val="00303AE7"/>
    <w:rsid w:val="00303D1C"/>
    <w:rsid w:val="0030417F"/>
    <w:rsid w:val="00304994"/>
    <w:rsid w:val="0030509C"/>
    <w:rsid w:val="00306CC1"/>
    <w:rsid w:val="00306CE2"/>
    <w:rsid w:val="003072C7"/>
    <w:rsid w:val="0030741F"/>
    <w:rsid w:val="00307664"/>
    <w:rsid w:val="00307E60"/>
    <w:rsid w:val="00307FFE"/>
    <w:rsid w:val="003102A9"/>
    <w:rsid w:val="00310CAC"/>
    <w:rsid w:val="00310E63"/>
    <w:rsid w:val="00310EF8"/>
    <w:rsid w:val="003115C8"/>
    <w:rsid w:val="00311FCC"/>
    <w:rsid w:val="0031234E"/>
    <w:rsid w:val="003129DB"/>
    <w:rsid w:val="00312CF7"/>
    <w:rsid w:val="00313101"/>
    <w:rsid w:val="003135FE"/>
    <w:rsid w:val="00314201"/>
    <w:rsid w:val="0031432B"/>
    <w:rsid w:val="003143F7"/>
    <w:rsid w:val="003145DE"/>
    <w:rsid w:val="003146F3"/>
    <w:rsid w:val="00314E78"/>
    <w:rsid w:val="00315580"/>
    <w:rsid w:val="00315BB1"/>
    <w:rsid w:val="00316814"/>
    <w:rsid w:val="00316A87"/>
    <w:rsid w:val="00316DF7"/>
    <w:rsid w:val="00316F7D"/>
    <w:rsid w:val="003176F8"/>
    <w:rsid w:val="00317A3E"/>
    <w:rsid w:val="0032080B"/>
    <w:rsid w:val="00321573"/>
    <w:rsid w:val="0032158F"/>
    <w:rsid w:val="00321A7F"/>
    <w:rsid w:val="00321C23"/>
    <w:rsid w:val="00322539"/>
    <w:rsid w:val="0032255D"/>
    <w:rsid w:val="0032259E"/>
    <w:rsid w:val="00322911"/>
    <w:rsid w:val="00323684"/>
    <w:rsid w:val="003240A0"/>
    <w:rsid w:val="0032432E"/>
    <w:rsid w:val="003244C2"/>
    <w:rsid w:val="00324861"/>
    <w:rsid w:val="003257D7"/>
    <w:rsid w:val="00325833"/>
    <w:rsid w:val="00325B46"/>
    <w:rsid w:val="00326A6D"/>
    <w:rsid w:val="00326DF1"/>
    <w:rsid w:val="00327189"/>
    <w:rsid w:val="00327D3D"/>
    <w:rsid w:val="00330DEE"/>
    <w:rsid w:val="0033120D"/>
    <w:rsid w:val="00332793"/>
    <w:rsid w:val="00332835"/>
    <w:rsid w:val="003331C1"/>
    <w:rsid w:val="003333B8"/>
    <w:rsid w:val="0033391A"/>
    <w:rsid w:val="00333B2D"/>
    <w:rsid w:val="00333E5F"/>
    <w:rsid w:val="00333FF9"/>
    <w:rsid w:val="0033433D"/>
    <w:rsid w:val="00334BCD"/>
    <w:rsid w:val="003350D9"/>
    <w:rsid w:val="0033528E"/>
    <w:rsid w:val="003352D5"/>
    <w:rsid w:val="003367F5"/>
    <w:rsid w:val="00336AEF"/>
    <w:rsid w:val="00336F1C"/>
    <w:rsid w:val="0034008A"/>
    <w:rsid w:val="003402DE"/>
    <w:rsid w:val="00340491"/>
    <w:rsid w:val="00340B32"/>
    <w:rsid w:val="003410D0"/>
    <w:rsid w:val="00341244"/>
    <w:rsid w:val="00341588"/>
    <w:rsid w:val="00341CF2"/>
    <w:rsid w:val="003424A2"/>
    <w:rsid w:val="00342522"/>
    <w:rsid w:val="0034278D"/>
    <w:rsid w:val="00343095"/>
    <w:rsid w:val="00343421"/>
    <w:rsid w:val="00343641"/>
    <w:rsid w:val="0034451E"/>
    <w:rsid w:val="00344D28"/>
    <w:rsid w:val="00344EF9"/>
    <w:rsid w:val="00345345"/>
    <w:rsid w:val="003457D9"/>
    <w:rsid w:val="00345B9F"/>
    <w:rsid w:val="00345EE3"/>
    <w:rsid w:val="00346ACD"/>
    <w:rsid w:val="00346D0A"/>
    <w:rsid w:val="00346EB9"/>
    <w:rsid w:val="00346EE2"/>
    <w:rsid w:val="00347B11"/>
    <w:rsid w:val="00350201"/>
    <w:rsid w:val="00350345"/>
    <w:rsid w:val="0035043E"/>
    <w:rsid w:val="00350881"/>
    <w:rsid w:val="003510C4"/>
    <w:rsid w:val="00351D04"/>
    <w:rsid w:val="00351EC6"/>
    <w:rsid w:val="00351FDA"/>
    <w:rsid w:val="0035207C"/>
    <w:rsid w:val="0035265D"/>
    <w:rsid w:val="00352C81"/>
    <w:rsid w:val="00352F1F"/>
    <w:rsid w:val="00353086"/>
    <w:rsid w:val="003531B1"/>
    <w:rsid w:val="003535EC"/>
    <w:rsid w:val="00353DED"/>
    <w:rsid w:val="00353E54"/>
    <w:rsid w:val="003545C2"/>
    <w:rsid w:val="00354625"/>
    <w:rsid w:val="00354795"/>
    <w:rsid w:val="00354BBA"/>
    <w:rsid w:val="003554E8"/>
    <w:rsid w:val="00355D80"/>
    <w:rsid w:val="0035670B"/>
    <w:rsid w:val="00356AB1"/>
    <w:rsid w:val="00356B5F"/>
    <w:rsid w:val="00356C73"/>
    <w:rsid w:val="00356D0B"/>
    <w:rsid w:val="00356D53"/>
    <w:rsid w:val="00357352"/>
    <w:rsid w:val="00357576"/>
    <w:rsid w:val="00357B6D"/>
    <w:rsid w:val="003602DD"/>
    <w:rsid w:val="003605C2"/>
    <w:rsid w:val="003606B4"/>
    <w:rsid w:val="00360ACC"/>
    <w:rsid w:val="00360B77"/>
    <w:rsid w:val="003612AA"/>
    <w:rsid w:val="003619BB"/>
    <w:rsid w:val="00361F65"/>
    <w:rsid w:val="003623CE"/>
    <w:rsid w:val="003625E6"/>
    <w:rsid w:val="00362C95"/>
    <w:rsid w:val="00363354"/>
    <w:rsid w:val="00363505"/>
    <w:rsid w:val="00363576"/>
    <w:rsid w:val="0036394E"/>
    <w:rsid w:val="003644AD"/>
    <w:rsid w:val="00364848"/>
    <w:rsid w:val="00364876"/>
    <w:rsid w:val="00364D7C"/>
    <w:rsid w:val="00364EB5"/>
    <w:rsid w:val="00365593"/>
    <w:rsid w:val="00365BDF"/>
    <w:rsid w:val="00366572"/>
    <w:rsid w:val="00367964"/>
    <w:rsid w:val="00367A05"/>
    <w:rsid w:val="00367B08"/>
    <w:rsid w:val="00367D98"/>
    <w:rsid w:val="00370271"/>
    <w:rsid w:val="003704AE"/>
    <w:rsid w:val="00370C7A"/>
    <w:rsid w:val="00370F84"/>
    <w:rsid w:val="00370FF7"/>
    <w:rsid w:val="003718C7"/>
    <w:rsid w:val="003719BF"/>
    <w:rsid w:val="00371CDA"/>
    <w:rsid w:val="003722D3"/>
    <w:rsid w:val="00372404"/>
    <w:rsid w:val="00372491"/>
    <w:rsid w:val="00372560"/>
    <w:rsid w:val="003728BC"/>
    <w:rsid w:val="00373142"/>
    <w:rsid w:val="003739D3"/>
    <w:rsid w:val="00373BE9"/>
    <w:rsid w:val="00373E42"/>
    <w:rsid w:val="00373F5A"/>
    <w:rsid w:val="00374074"/>
    <w:rsid w:val="00374198"/>
    <w:rsid w:val="003746A6"/>
    <w:rsid w:val="003749C2"/>
    <w:rsid w:val="00375045"/>
    <w:rsid w:val="003754B8"/>
    <w:rsid w:val="00375C4C"/>
    <w:rsid w:val="00375EA0"/>
    <w:rsid w:val="00375EB7"/>
    <w:rsid w:val="003765E3"/>
    <w:rsid w:val="00376694"/>
    <w:rsid w:val="00376804"/>
    <w:rsid w:val="003800CA"/>
    <w:rsid w:val="003805F3"/>
    <w:rsid w:val="00380A41"/>
    <w:rsid w:val="00380A8C"/>
    <w:rsid w:val="003813EE"/>
    <w:rsid w:val="00381BC0"/>
    <w:rsid w:val="003825A2"/>
    <w:rsid w:val="003826FA"/>
    <w:rsid w:val="0038274B"/>
    <w:rsid w:val="00382BB5"/>
    <w:rsid w:val="00382CCA"/>
    <w:rsid w:val="00382CCE"/>
    <w:rsid w:val="00382D9C"/>
    <w:rsid w:val="0038336E"/>
    <w:rsid w:val="003839DF"/>
    <w:rsid w:val="00384495"/>
    <w:rsid w:val="003848AD"/>
    <w:rsid w:val="0038504E"/>
    <w:rsid w:val="003850CE"/>
    <w:rsid w:val="00385163"/>
    <w:rsid w:val="0038555C"/>
    <w:rsid w:val="003862FF"/>
    <w:rsid w:val="00386379"/>
    <w:rsid w:val="0038644B"/>
    <w:rsid w:val="003867A1"/>
    <w:rsid w:val="003867D4"/>
    <w:rsid w:val="0038693B"/>
    <w:rsid w:val="00386C44"/>
    <w:rsid w:val="00386CCA"/>
    <w:rsid w:val="00387E33"/>
    <w:rsid w:val="003901C3"/>
    <w:rsid w:val="00390ABD"/>
    <w:rsid w:val="00390AC7"/>
    <w:rsid w:val="00390E3A"/>
    <w:rsid w:val="00391785"/>
    <w:rsid w:val="00391C69"/>
    <w:rsid w:val="00391E86"/>
    <w:rsid w:val="003920A4"/>
    <w:rsid w:val="003922AB"/>
    <w:rsid w:val="00392327"/>
    <w:rsid w:val="00392A5D"/>
    <w:rsid w:val="00393007"/>
    <w:rsid w:val="0039333A"/>
    <w:rsid w:val="00393603"/>
    <w:rsid w:val="003939DF"/>
    <w:rsid w:val="00393D74"/>
    <w:rsid w:val="0039472D"/>
    <w:rsid w:val="003947A9"/>
    <w:rsid w:val="00394F28"/>
    <w:rsid w:val="00395005"/>
    <w:rsid w:val="0039549E"/>
    <w:rsid w:val="003957E7"/>
    <w:rsid w:val="003959EF"/>
    <w:rsid w:val="00395A26"/>
    <w:rsid w:val="00395F81"/>
    <w:rsid w:val="003960C3"/>
    <w:rsid w:val="003963BD"/>
    <w:rsid w:val="00396503"/>
    <w:rsid w:val="003967D5"/>
    <w:rsid w:val="003968E9"/>
    <w:rsid w:val="003969E4"/>
    <w:rsid w:val="00396CFB"/>
    <w:rsid w:val="003970A1"/>
    <w:rsid w:val="003974D1"/>
    <w:rsid w:val="00397C4A"/>
    <w:rsid w:val="00397D2B"/>
    <w:rsid w:val="00397D8E"/>
    <w:rsid w:val="003A14C5"/>
    <w:rsid w:val="003A1731"/>
    <w:rsid w:val="003A1B5B"/>
    <w:rsid w:val="003A2155"/>
    <w:rsid w:val="003A2834"/>
    <w:rsid w:val="003A28BF"/>
    <w:rsid w:val="003A29CE"/>
    <w:rsid w:val="003A36A2"/>
    <w:rsid w:val="003A3825"/>
    <w:rsid w:val="003A3B0D"/>
    <w:rsid w:val="003A3B43"/>
    <w:rsid w:val="003A4710"/>
    <w:rsid w:val="003A4B1E"/>
    <w:rsid w:val="003A4F13"/>
    <w:rsid w:val="003A5CEA"/>
    <w:rsid w:val="003A606F"/>
    <w:rsid w:val="003A60E5"/>
    <w:rsid w:val="003A6E73"/>
    <w:rsid w:val="003A737D"/>
    <w:rsid w:val="003A7690"/>
    <w:rsid w:val="003A7BF8"/>
    <w:rsid w:val="003B0343"/>
    <w:rsid w:val="003B1173"/>
    <w:rsid w:val="003B1213"/>
    <w:rsid w:val="003B1825"/>
    <w:rsid w:val="003B1A8A"/>
    <w:rsid w:val="003B1C84"/>
    <w:rsid w:val="003B22C9"/>
    <w:rsid w:val="003B2574"/>
    <w:rsid w:val="003B2673"/>
    <w:rsid w:val="003B32D2"/>
    <w:rsid w:val="003B3340"/>
    <w:rsid w:val="003B39EC"/>
    <w:rsid w:val="003B3DA1"/>
    <w:rsid w:val="003B59FA"/>
    <w:rsid w:val="003B5B6D"/>
    <w:rsid w:val="003B5C3C"/>
    <w:rsid w:val="003B5C5E"/>
    <w:rsid w:val="003B5E02"/>
    <w:rsid w:val="003B627F"/>
    <w:rsid w:val="003B7289"/>
    <w:rsid w:val="003B78EB"/>
    <w:rsid w:val="003B79B9"/>
    <w:rsid w:val="003B7FAC"/>
    <w:rsid w:val="003C0593"/>
    <w:rsid w:val="003C0690"/>
    <w:rsid w:val="003C0852"/>
    <w:rsid w:val="003C0A37"/>
    <w:rsid w:val="003C0C84"/>
    <w:rsid w:val="003C0D45"/>
    <w:rsid w:val="003C102F"/>
    <w:rsid w:val="003C143F"/>
    <w:rsid w:val="003C15BE"/>
    <w:rsid w:val="003C1741"/>
    <w:rsid w:val="003C1B69"/>
    <w:rsid w:val="003C1C1C"/>
    <w:rsid w:val="003C1C29"/>
    <w:rsid w:val="003C1F8F"/>
    <w:rsid w:val="003C234B"/>
    <w:rsid w:val="003C27A6"/>
    <w:rsid w:val="003C2BD4"/>
    <w:rsid w:val="003C2F3D"/>
    <w:rsid w:val="003C3DE8"/>
    <w:rsid w:val="003C40A3"/>
    <w:rsid w:val="003C42A0"/>
    <w:rsid w:val="003C4336"/>
    <w:rsid w:val="003C4BCA"/>
    <w:rsid w:val="003C57AA"/>
    <w:rsid w:val="003C5A4C"/>
    <w:rsid w:val="003C5AF2"/>
    <w:rsid w:val="003C690F"/>
    <w:rsid w:val="003C7815"/>
    <w:rsid w:val="003C78C7"/>
    <w:rsid w:val="003C7F7A"/>
    <w:rsid w:val="003D15FC"/>
    <w:rsid w:val="003D19B7"/>
    <w:rsid w:val="003D1D50"/>
    <w:rsid w:val="003D24A2"/>
    <w:rsid w:val="003D2541"/>
    <w:rsid w:val="003D2BA2"/>
    <w:rsid w:val="003D2D81"/>
    <w:rsid w:val="003D3482"/>
    <w:rsid w:val="003D352D"/>
    <w:rsid w:val="003D3623"/>
    <w:rsid w:val="003D3B28"/>
    <w:rsid w:val="003D402C"/>
    <w:rsid w:val="003D416A"/>
    <w:rsid w:val="003D41F6"/>
    <w:rsid w:val="003D435D"/>
    <w:rsid w:val="003D4656"/>
    <w:rsid w:val="003D465A"/>
    <w:rsid w:val="003D4B53"/>
    <w:rsid w:val="003D54BE"/>
    <w:rsid w:val="003D57B9"/>
    <w:rsid w:val="003D6639"/>
    <w:rsid w:val="003D678B"/>
    <w:rsid w:val="003D691E"/>
    <w:rsid w:val="003D7228"/>
    <w:rsid w:val="003D7611"/>
    <w:rsid w:val="003D7ABF"/>
    <w:rsid w:val="003E086E"/>
    <w:rsid w:val="003E098F"/>
    <w:rsid w:val="003E09BC"/>
    <w:rsid w:val="003E0B59"/>
    <w:rsid w:val="003E10B3"/>
    <w:rsid w:val="003E1199"/>
    <w:rsid w:val="003E11CD"/>
    <w:rsid w:val="003E1443"/>
    <w:rsid w:val="003E169D"/>
    <w:rsid w:val="003E1AD1"/>
    <w:rsid w:val="003E1D33"/>
    <w:rsid w:val="003E1F32"/>
    <w:rsid w:val="003E232C"/>
    <w:rsid w:val="003E25CA"/>
    <w:rsid w:val="003E2C3B"/>
    <w:rsid w:val="003E2D0B"/>
    <w:rsid w:val="003E30AE"/>
    <w:rsid w:val="003E3600"/>
    <w:rsid w:val="003E3891"/>
    <w:rsid w:val="003E3D00"/>
    <w:rsid w:val="003E420F"/>
    <w:rsid w:val="003E46F2"/>
    <w:rsid w:val="003E4712"/>
    <w:rsid w:val="003E471B"/>
    <w:rsid w:val="003E47F3"/>
    <w:rsid w:val="003E4D78"/>
    <w:rsid w:val="003E52D5"/>
    <w:rsid w:val="003E54A0"/>
    <w:rsid w:val="003E5CA7"/>
    <w:rsid w:val="003E66AB"/>
    <w:rsid w:val="003E672B"/>
    <w:rsid w:val="003E6A38"/>
    <w:rsid w:val="003E6BD5"/>
    <w:rsid w:val="003E74C9"/>
    <w:rsid w:val="003E78B2"/>
    <w:rsid w:val="003E7DA4"/>
    <w:rsid w:val="003E7F2B"/>
    <w:rsid w:val="003F034D"/>
    <w:rsid w:val="003F0626"/>
    <w:rsid w:val="003F0CAD"/>
    <w:rsid w:val="003F1510"/>
    <w:rsid w:val="003F180D"/>
    <w:rsid w:val="003F1875"/>
    <w:rsid w:val="003F1A1F"/>
    <w:rsid w:val="003F20FE"/>
    <w:rsid w:val="003F23A6"/>
    <w:rsid w:val="003F2748"/>
    <w:rsid w:val="003F32AD"/>
    <w:rsid w:val="003F421D"/>
    <w:rsid w:val="003F46C5"/>
    <w:rsid w:val="003F47A5"/>
    <w:rsid w:val="003F49CC"/>
    <w:rsid w:val="003F4FF7"/>
    <w:rsid w:val="003F5B28"/>
    <w:rsid w:val="003F5CC0"/>
    <w:rsid w:val="003F5CC7"/>
    <w:rsid w:val="003F5E5B"/>
    <w:rsid w:val="003F5FD0"/>
    <w:rsid w:val="003F630F"/>
    <w:rsid w:val="003F6328"/>
    <w:rsid w:val="003F68E3"/>
    <w:rsid w:val="003F725C"/>
    <w:rsid w:val="003F728B"/>
    <w:rsid w:val="003F729E"/>
    <w:rsid w:val="004008BF"/>
    <w:rsid w:val="00400AB0"/>
    <w:rsid w:val="00400C5A"/>
    <w:rsid w:val="00400CBF"/>
    <w:rsid w:val="00401344"/>
    <w:rsid w:val="004015F0"/>
    <w:rsid w:val="00401809"/>
    <w:rsid w:val="00401827"/>
    <w:rsid w:val="004018E7"/>
    <w:rsid w:val="004022D0"/>
    <w:rsid w:val="004022DE"/>
    <w:rsid w:val="00402447"/>
    <w:rsid w:val="00402E26"/>
    <w:rsid w:val="0040361D"/>
    <w:rsid w:val="00403653"/>
    <w:rsid w:val="00403750"/>
    <w:rsid w:val="00404241"/>
    <w:rsid w:val="004043F1"/>
    <w:rsid w:val="00404A77"/>
    <w:rsid w:val="00404BBE"/>
    <w:rsid w:val="00404C5F"/>
    <w:rsid w:val="00404D8C"/>
    <w:rsid w:val="00405E4C"/>
    <w:rsid w:val="004060B5"/>
    <w:rsid w:val="004072BE"/>
    <w:rsid w:val="004073C0"/>
    <w:rsid w:val="004073D1"/>
    <w:rsid w:val="00407B17"/>
    <w:rsid w:val="00407FBF"/>
    <w:rsid w:val="0041002C"/>
    <w:rsid w:val="004105B5"/>
    <w:rsid w:val="00410DBB"/>
    <w:rsid w:val="00410E52"/>
    <w:rsid w:val="004116B2"/>
    <w:rsid w:val="004116D3"/>
    <w:rsid w:val="004117DB"/>
    <w:rsid w:val="004119CF"/>
    <w:rsid w:val="00411B4A"/>
    <w:rsid w:val="00411BE4"/>
    <w:rsid w:val="00412671"/>
    <w:rsid w:val="00412D49"/>
    <w:rsid w:val="00413222"/>
    <w:rsid w:val="004135C7"/>
    <w:rsid w:val="00413D42"/>
    <w:rsid w:val="00413F5C"/>
    <w:rsid w:val="004140EC"/>
    <w:rsid w:val="004145A8"/>
    <w:rsid w:val="0041479D"/>
    <w:rsid w:val="00414A73"/>
    <w:rsid w:val="00414FB1"/>
    <w:rsid w:val="00415F10"/>
    <w:rsid w:val="004160DC"/>
    <w:rsid w:val="0041639C"/>
    <w:rsid w:val="00416C25"/>
    <w:rsid w:val="004171F2"/>
    <w:rsid w:val="00417BC9"/>
    <w:rsid w:val="004208C8"/>
    <w:rsid w:val="004209A0"/>
    <w:rsid w:val="0042114B"/>
    <w:rsid w:val="004215AA"/>
    <w:rsid w:val="00421813"/>
    <w:rsid w:val="004218BE"/>
    <w:rsid w:val="00421BC2"/>
    <w:rsid w:val="00421C41"/>
    <w:rsid w:val="00421D82"/>
    <w:rsid w:val="00421F66"/>
    <w:rsid w:val="00422498"/>
    <w:rsid w:val="00422851"/>
    <w:rsid w:val="0042285C"/>
    <w:rsid w:val="00422879"/>
    <w:rsid w:val="004239F9"/>
    <w:rsid w:val="004252F2"/>
    <w:rsid w:val="00425B97"/>
    <w:rsid w:val="00425F1E"/>
    <w:rsid w:val="00426F48"/>
    <w:rsid w:val="00427625"/>
    <w:rsid w:val="00427FA3"/>
    <w:rsid w:val="0043037D"/>
    <w:rsid w:val="00430774"/>
    <w:rsid w:val="00430978"/>
    <w:rsid w:val="00430B04"/>
    <w:rsid w:val="00430C62"/>
    <w:rsid w:val="00430CC3"/>
    <w:rsid w:val="00431697"/>
    <w:rsid w:val="00431826"/>
    <w:rsid w:val="00431828"/>
    <w:rsid w:val="00431848"/>
    <w:rsid w:val="00431DE0"/>
    <w:rsid w:val="004320EC"/>
    <w:rsid w:val="00432113"/>
    <w:rsid w:val="0043220A"/>
    <w:rsid w:val="00432485"/>
    <w:rsid w:val="00432587"/>
    <w:rsid w:val="004325F3"/>
    <w:rsid w:val="00432E9A"/>
    <w:rsid w:val="0043313F"/>
    <w:rsid w:val="00433340"/>
    <w:rsid w:val="00433B39"/>
    <w:rsid w:val="004353E3"/>
    <w:rsid w:val="00435999"/>
    <w:rsid w:val="00435B7E"/>
    <w:rsid w:val="00436039"/>
    <w:rsid w:val="0043643C"/>
    <w:rsid w:val="00436529"/>
    <w:rsid w:val="00436E57"/>
    <w:rsid w:val="00436F80"/>
    <w:rsid w:val="0043787B"/>
    <w:rsid w:val="00437FA2"/>
    <w:rsid w:val="00437FE6"/>
    <w:rsid w:val="00440189"/>
    <w:rsid w:val="004406B9"/>
    <w:rsid w:val="00440DE7"/>
    <w:rsid w:val="00441C85"/>
    <w:rsid w:val="00441EFF"/>
    <w:rsid w:val="00442193"/>
    <w:rsid w:val="00442622"/>
    <w:rsid w:val="00442D76"/>
    <w:rsid w:val="00442E8B"/>
    <w:rsid w:val="00443053"/>
    <w:rsid w:val="004438F8"/>
    <w:rsid w:val="00443B47"/>
    <w:rsid w:val="00443C9F"/>
    <w:rsid w:val="004440D5"/>
    <w:rsid w:val="0044494A"/>
    <w:rsid w:val="004453DD"/>
    <w:rsid w:val="00445F03"/>
    <w:rsid w:val="00446B98"/>
    <w:rsid w:val="00446C16"/>
    <w:rsid w:val="00446D52"/>
    <w:rsid w:val="004479EB"/>
    <w:rsid w:val="00447B1C"/>
    <w:rsid w:val="00447E78"/>
    <w:rsid w:val="004504FA"/>
    <w:rsid w:val="00450650"/>
    <w:rsid w:val="004507B8"/>
    <w:rsid w:val="00450D08"/>
    <w:rsid w:val="0045121C"/>
    <w:rsid w:val="00451310"/>
    <w:rsid w:val="0045202C"/>
    <w:rsid w:val="00452032"/>
    <w:rsid w:val="004522D1"/>
    <w:rsid w:val="00452746"/>
    <w:rsid w:val="0045277B"/>
    <w:rsid w:val="004530DB"/>
    <w:rsid w:val="00453721"/>
    <w:rsid w:val="00454059"/>
    <w:rsid w:val="004543CF"/>
    <w:rsid w:val="004543E0"/>
    <w:rsid w:val="004544C6"/>
    <w:rsid w:val="00455828"/>
    <w:rsid w:val="00456D7C"/>
    <w:rsid w:val="00456E18"/>
    <w:rsid w:val="00460582"/>
    <w:rsid w:val="00460B07"/>
    <w:rsid w:val="004617BD"/>
    <w:rsid w:val="00461834"/>
    <w:rsid w:val="00461A11"/>
    <w:rsid w:val="00461C1F"/>
    <w:rsid w:val="0046230B"/>
    <w:rsid w:val="004628FC"/>
    <w:rsid w:val="00462B01"/>
    <w:rsid w:val="00462C38"/>
    <w:rsid w:val="00462E6E"/>
    <w:rsid w:val="0046324D"/>
    <w:rsid w:val="00463745"/>
    <w:rsid w:val="004638E6"/>
    <w:rsid w:val="00463935"/>
    <w:rsid w:val="004639F6"/>
    <w:rsid w:val="00463E5A"/>
    <w:rsid w:val="00463F2B"/>
    <w:rsid w:val="004644F1"/>
    <w:rsid w:val="00464804"/>
    <w:rsid w:val="00464B82"/>
    <w:rsid w:val="00464BC6"/>
    <w:rsid w:val="00464CD8"/>
    <w:rsid w:val="00465084"/>
    <w:rsid w:val="00465158"/>
    <w:rsid w:val="004654DF"/>
    <w:rsid w:val="0046554F"/>
    <w:rsid w:val="00465AE3"/>
    <w:rsid w:val="00465D28"/>
    <w:rsid w:val="00465F48"/>
    <w:rsid w:val="00465F57"/>
    <w:rsid w:val="00466232"/>
    <w:rsid w:val="00466719"/>
    <w:rsid w:val="00466780"/>
    <w:rsid w:val="00466BA4"/>
    <w:rsid w:val="00466D2F"/>
    <w:rsid w:val="00466E97"/>
    <w:rsid w:val="00466F0B"/>
    <w:rsid w:val="00467204"/>
    <w:rsid w:val="00467317"/>
    <w:rsid w:val="004675CE"/>
    <w:rsid w:val="004709FD"/>
    <w:rsid w:val="00470C11"/>
    <w:rsid w:val="00470D8D"/>
    <w:rsid w:val="00470EB5"/>
    <w:rsid w:val="00470EE3"/>
    <w:rsid w:val="0047168F"/>
    <w:rsid w:val="00471BF3"/>
    <w:rsid w:val="004724B1"/>
    <w:rsid w:val="00472871"/>
    <w:rsid w:val="00472B7D"/>
    <w:rsid w:val="00473242"/>
    <w:rsid w:val="00473852"/>
    <w:rsid w:val="00473A89"/>
    <w:rsid w:val="00474290"/>
    <w:rsid w:val="004744FC"/>
    <w:rsid w:val="00474C56"/>
    <w:rsid w:val="00474EAE"/>
    <w:rsid w:val="0047542A"/>
    <w:rsid w:val="004754EE"/>
    <w:rsid w:val="004758A5"/>
    <w:rsid w:val="004758CF"/>
    <w:rsid w:val="004759A5"/>
    <w:rsid w:val="00475D7C"/>
    <w:rsid w:val="0047649B"/>
    <w:rsid w:val="004765CB"/>
    <w:rsid w:val="00476C59"/>
    <w:rsid w:val="00476DA3"/>
    <w:rsid w:val="00476E92"/>
    <w:rsid w:val="00476EFA"/>
    <w:rsid w:val="00477004"/>
    <w:rsid w:val="0047715F"/>
    <w:rsid w:val="004777B3"/>
    <w:rsid w:val="00477B51"/>
    <w:rsid w:val="00477F9C"/>
    <w:rsid w:val="004800F4"/>
    <w:rsid w:val="00480501"/>
    <w:rsid w:val="004808C5"/>
    <w:rsid w:val="00480ABD"/>
    <w:rsid w:val="00480B41"/>
    <w:rsid w:val="00480B84"/>
    <w:rsid w:val="00480C96"/>
    <w:rsid w:val="0048121A"/>
    <w:rsid w:val="004817EF"/>
    <w:rsid w:val="004818BF"/>
    <w:rsid w:val="00482040"/>
    <w:rsid w:val="00482467"/>
    <w:rsid w:val="004824BD"/>
    <w:rsid w:val="004828CE"/>
    <w:rsid w:val="00482FCA"/>
    <w:rsid w:val="00483AB3"/>
    <w:rsid w:val="00483EF0"/>
    <w:rsid w:val="00484876"/>
    <w:rsid w:val="004849EF"/>
    <w:rsid w:val="00484B36"/>
    <w:rsid w:val="0048609A"/>
    <w:rsid w:val="00486557"/>
    <w:rsid w:val="004866A2"/>
    <w:rsid w:val="004866BA"/>
    <w:rsid w:val="00486A49"/>
    <w:rsid w:val="0048770E"/>
    <w:rsid w:val="00487987"/>
    <w:rsid w:val="00487CD9"/>
    <w:rsid w:val="00487EE8"/>
    <w:rsid w:val="004902A0"/>
    <w:rsid w:val="00490FFA"/>
    <w:rsid w:val="004912D8"/>
    <w:rsid w:val="00492544"/>
    <w:rsid w:val="00492632"/>
    <w:rsid w:val="00492862"/>
    <w:rsid w:val="00492FF7"/>
    <w:rsid w:val="00493CA8"/>
    <w:rsid w:val="004947D0"/>
    <w:rsid w:val="004947DB"/>
    <w:rsid w:val="0049489D"/>
    <w:rsid w:val="00494E47"/>
    <w:rsid w:val="0049586A"/>
    <w:rsid w:val="00496613"/>
    <w:rsid w:val="00496B5B"/>
    <w:rsid w:val="00496C70"/>
    <w:rsid w:val="0049730D"/>
    <w:rsid w:val="004976CC"/>
    <w:rsid w:val="00497816"/>
    <w:rsid w:val="00497D1A"/>
    <w:rsid w:val="004A03AA"/>
    <w:rsid w:val="004A0B78"/>
    <w:rsid w:val="004A12B9"/>
    <w:rsid w:val="004A14B2"/>
    <w:rsid w:val="004A2DFB"/>
    <w:rsid w:val="004A3158"/>
    <w:rsid w:val="004A3394"/>
    <w:rsid w:val="004A3C95"/>
    <w:rsid w:val="004A469B"/>
    <w:rsid w:val="004A4DC2"/>
    <w:rsid w:val="004A4F36"/>
    <w:rsid w:val="004A4FDF"/>
    <w:rsid w:val="004A5584"/>
    <w:rsid w:val="004A5CD8"/>
    <w:rsid w:val="004A66FE"/>
    <w:rsid w:val="004A6A91"/>
    <w:rsid w:val="004A6E23"/>
    <w:rsid w:val="004A77C2"/>
    <w:rsid w:val="004B0951"/>
    <w:rsid w:val="004B15FB"/>
    <w:rsid w:val="004B18F9"/>
    <w:rsid w:val="004B1A57"/>
    <w:rsid w:val="004B25E8"/>
    <w:rsid w:val="004B25F7"/>
    <w:rsid w:val="004B2D18"/>
    <w:rsid w:val="004B30FE"/>
    <w:rsid w:val="004B379B"/>
    <w:rsid w:val="004B3A9F"/>
    <w:rsid w:val="004B3BD2"/>
    <w:rsid w:val="004B4295"/>
    <w:rsid w:val="004B43CF"/>
    <w:rsid w:val="004B4996"/>
    <w:rsid w:val="004B4ED5"/>
    <w:rsid w:val="004B5302"/>
    <w:rsid w:val="004B56D2"/>
    <w:rsid w:val="004B5BA9"/>
    <w:rsid w:val="004B5CD7"/>
    <w:rsid w:val="004B60E0"/>
    <w:rsid w:val="004B61E3"/>
    <w:rsid w:val="004B721F"/>
    <w:rsid w:val="004B74B0"/>
    <w:rsid w:val="004B7DA9"/>
    <w:rsid w:val="004C01DF"/>
    <w:rsid w:val="004C0739"/>
    <w:rsid w:val="004C0A5C"/>
    <w:rsid w:val="004C0C25"/>
    <w:rsid w:val="004C0D04"/>
    <w:rsid w:val="004C0DDD"/>
    <w:rsid w:val="004C186A"/>
    <w:rsid w:val="004C2103"/>
    <w:rsid w:val="004C286C"/>
    <w:rsid w:val="004C2BCF"/>
    <w:rsid w:val="004C2D64"/>
    <w:rsid w:val="004C2D92"/>
    <w:rsid w:val="004C2F16"/>
    <w:rsid w:val="004C394C"/>
    <w:rsid w:val="004C3B97"/>
    <w:rsid w:val="004C4CEB"/>
    <w:rsid w:val="004C5374"/>
    <w:rsid w:val="004C5549"/>
    <w:rsid w:val="004C5905"/>
    <w:rsid w:val="004C64F4"/>
    <w:rsid w:val="004C65BE"/>
    <w:rsid w:val="004C6620"/>
    <w:rsid w:val="004C694F"/>
    <w:rsid w:val="004C6DE0"/>
    <w:rsid w:val="004C6E69"/>
    <w:rsid w:val="004C6E9F"/>
    <w:rsid w:val="004C784D"/>
    <w:rsid w:val="004C7F09"/>
    <w:rsid w:val="004D0284"/>
    <w:rsid w:val="004D029D"/>
    <w:rsid w:val="004D0458"/>
    <w:rsid w:val="004D076D"/>
    <w:rsid w:val="004D0ADB"/>
    <w:rsid w:val="004D0B4E"/>
    <w:rsid w:val="004D0C47"/>
    <w:rsid w:val="004D17CD"/>
    <w:rsid w:val="004D1E3F"/>
    <w:rsid w:val="004D2068"/>
    <w:rsid w:val="004D22A9"/>
    <w:rsid w:val="004D24A6"/>
    <w:rsid w:val="004D27AC"/>
    <w:rsid w:val="004D2ED3"/>
    <w:rsid w:val="004D2F78"/>
    <w:rsid w:val="004D3B0C"/>
    <w:rsid w:val="004D3C9C"/>
    <w:rsid w:val="004D3EF5"/>
    <w:rsid w:val="004D3F39"/>
    <w:rsid w:val="004D451A"/>
    <w:rsid w:val="004D505E"/>
    <w:rsid w:val="004D5360"/>
    <w:rsid w:val="004D53D5"/>
    <w:rsid w:val="004D53FB"/>
    <w:rsid w:val="004D5609"/>
    <w:rsid w:val="004D5851"/>
    <w:rsid w:val="004D66D9"/>
    <w:rsid w:val="004D6E65"/>
    <w:rsid w:val="004D7048"/>
    <w:rsid w:val="004D7408"/>
    <w:rsid w:val="004D787F"/>
    <w:rsid w:val="004D7B49"/>
    <w:rsid w:val="004D7BF2"/>
    <w:rsid w:val="004D7DA7"/>
    <w:rsid w:val="004E05F2"/>
    <w:rsid w:val="004E088A"/>
    <w:rsid w:val="004E0F1C"/>
    <w:rsid w:val="004E1879"/>
    <w:rsid w:val="004E1A44"/>
    <w:rsid w:val="004E2499"/>
    <w:rsid w:val="004E2643"/>
    <w:rsid w:val="004E2712"/>
    <w:rsid w:val="004E30C8"/>
    <w:rsid w:val="004E3532"/>
    <w:rsid w:val="004E3BFB"/>
    <w:rsid w:val="004E3E42"/>
    <w:rsid w:val="004E48C5"/>
    <w:rsid w:val="004E4933"/>
    <w:rsid w:val="004E4A1E"/>
    <w:rsid w:val="004E533D"/>
    <w:rsid w:val="004E5896"/>
    <w:rsid w:val="004E5FA3"/>
    <w:rsid w:val="004E63AE"/>
    <w:rsid w:val="004E6D86"/>
    <w:rsid w:val="004E735C"/>
    <w:rsid w:val="004E757E"/>
    <w:rsid w:val="004E785F"/>
    <w:rsid w:val="004F0842"/>
    <w:rsid w:val="004F1DB4"/>
    <w:rsid w:val="004F210D"/>
    <w:rsid w:val="004F3394"/>
    <w:rsid w:val="004F37A7"/>
    <w:rsid w:val="004F3A29"/>
    <w:rsid w:val="004F3D8D"/>
    <w:rsid w:val="004F55EC"/>
    <w:rsid w:val="004F5E1E"/>
    <w:rsid w:val="004F63A0"/>
    <w:rsid w:val="004F6EE0"/>
    <w:rsid w:val="004F72BC"/>
    <w:rsid w:val="004F7308"/>
    <w:rsid w:val="004F753B"/>
    <w:rsid w:val="004F7C6D"/>
    <w:rsid w:val="004F7C9C"/>
    <w:rsid w:val="00500C25"/>
    <w:rsid w:val="00500F80"/>
    <w:rsid w:val="0050148D"/>
    <w:rsid w:val="00501585"/>
    <w:rsid w:val="00501A89"/>
    <w:rsid w:val="00501C3E"/>
    <w:rsid w:val="00501D09"/>
    <w:rsid w:val="00501E7B"/>
    <w:rsid w:val="005027A3"/>
    <w:rsid w:val="00502ED3"/>
    <w:rsid w:val="00502F27"/>
    <w:rsid w:val="005031FF"/>
    <w:rsid w:val="005035C0"/>
    <w:rsid w:val="00503804"/>
    <w:rsid w:val="00503A7E"/>
    <w:rsid w:val="00503B6B"/>
    <w:rsid w:val="00503C12"/>
    <w:rsid w:val="0050410B"/>
    <w:rsid w:val="00504175"/>
    <w:rsid w:val="00505AF0"/>
    <w:rsid w:val="00505AF9"/>
    <w:rsid w:val="00505DF8"/>
    <w:rsid w:val="00506023"/>
    <w:rsid w:val="00506BB1"/>
    <w:rsid w:val="00506FDE"/>
    <w:rsid w:val="00507A08"/>
    <w:rsid w:val="00507B0F"/>
    <w:rsid w:val="00507EE2"/>
    <w:rsid w:val="00507F88"/>
    <w:rsid w:val="00507F9A"/>
    <w:rsid w:val="00510280"/>
    <w:rsid w:val="0051171A"/>
    <w:rsid w:val="0051193E"/>
    <w:rsid w:val="0051196E"/>
    <w:rsid w:val="00511F03"/>
    <w:rsid w:val="00511F5D"/>
    <w:rsid w:val="00512E41"/>
    <w:rsid w:val="00512F1C"/>
    <w:rsid w:val="005139C1"/>
    <w:rsid w:val="00513A03"/>
    <w:rsid w:val="00513A44"/>
    <w:rsid w:val="00514306"/>
    <w:rsid w:val="005143F6"/>
    <w:rsid w:val="0051468F"/>
    <w:rsid w:val="0051520B"/>
    <w:rsid w:val="00515682"/>
    <w:rsid w:val="00515E00"/>
    <w:rsid w:val="0051655E"/>
    <w:rsid w:val="00516B1D"/>
    <w:rsid w:val="005170A0"/>
    <w:rsid w:val="00517575"/>
    <w:rsid w:val="005175A2"/>
    <w:rsid w:val="00517A49"/>
    <w:rsid w:val="00517B15"/>
    <w:rsid w:val="00517FCA"/>
    <w:rsid w:val="005201AA"/>
    <w:rsid w:val="0052047F"/>
    <w:rsid w:val="005209A1"/>
    <w:rsid w:val="005211EA"/>
    <w:rsid w:val="005219C5"/>
    <w:rsid w:val="005233C5"/>
    <w:rsid w:val="005240A6"/>
    <w:rsid w:val="005240F6"/>
    <w:rsid w:val="005246D3"/>
    <w:rsid w:val="005249AD"/>
    <w:rsid w:val="00524F2D"/>
    <w:rsid w:val="00525698"/>
    <w:rsid w:val="0052637E"/>
    <w:rsid w:val="00526544"/>
    <w:rsid w:val="0052662A"/>
    <w:rsid w:val="00527840"/>
    <w:rsid w:val="0052787E"/>
    <w:rsid w:val="00527EA6"/>
    <w:rsid w:val="00527EE9"/>
    <w:rsid w:val="005301F1"/>
    <w:rsid w:val="00530453"/>
    <w:rsid w:val="00530DDA"/>
    <w:rsid w:val="00531E23"/>
    <w:rsid w:val="0053206A"/>
    <w:rsid w:val="00532762"/>
    <w:rsid w:val="005328E5"/>
    <w:rsid w:val="0053300D"/>
    <w:rsid w:val="00533150"/>
    <w:rsid w:val="0053387D"/>
    <w:rsid w:val="00533EB0"/>
    <w:rsid w:val="00534A0C"/>
    <w:rsid w:val="00534C05"/>
    <w:rsid w:val="005350CB"/>
    <w:rsid w:val="00535C25"/>
    <w:rsid w:val="00536585"/>
    <w:rsid w:val="00536B00"/>
    <w:rsid w:val="00537798"/>
    <w:rsid w:val="00537FAC"/>
    <w:rsid w:val="0054020B"/>
    <w:rsid w:val="00540341"/>
    <w:rsid w:val="005406F1"/>
    <w:rsid w:val="00540A8F"/>
    <w:rsid w:val="00540CC0"/>
    <w:rsid w:val="00540FD9"/>
    <w:rsid w:val="00541065"/>
    <w:rsid w:val="00541186"/>
    <w:rsid w:val="0054126D"/>
    <w:rsid w:val="005420E4"/>
    <w:rsid w:val="0054291C"/>
    <w:rsid w:val="00542971"/>
    <w:rsid w:val="00542E0D"/>
    <w:rsid w:val="005434FE"/>
    <w:rsid w:val="00543B83"/>
    <w:rsid w:val="00543D7E"/>
    <w:rsid w:val="00543E2E"/>
    <w:rsid w:val="005452DF"/>
    <w:rsid w:val="005454C7"/>
    <w:rsid w:val="00545733"/>
    <w:rsid w:val="00545C05"/>
    <w:rsid w:val="00545E87"/>
    <w:rsid w:val="00545F15"/>
    <w:rsid w:val="00546532"/>
    <w:rsid w:val="00546622"/>
    <w:rsid w:val="005466B1"/>
    <w:rsid w:val="005472AA"/>
    <w:rsid w:val="00547CC9"/>
    <w:rsid w:val="00550457"/>
    <w:rsid w:val="005504E2"/>
    <w:rsid w:val="0055074D"/>
    <w:rsid w:val="00550954"/>
    <w:rsid w:val="00550A58"/>
    <w:rsid w:val="00550F41"/>
    <w:rsid w:val="00551096"/>
    <w:rsid w:val="00551674"/>
    <w:rsid w:val="0055169F"/>
    <w:rsid w:val="00551996"/>
    <w:rsid w:val="00551B97"/>
    <w:rsid w:val="00551DAA"/>
    <w:rsid w:val="00552122"/>
    <w:rsid w:val="00552DAD"/>
    <w:rsid w:val="005530F9"/>
    <w:rsid w:val="00554504"/>
    <w:rsid w:val="00554DEA"/>
    <w:rsid w:val="00554F0D"/>
    <w:rsid w:val="0055601E"/>
    <w:rsid w:val="0055614F"/>
    <w:rsid w:val="00556396"/>
    <w:rsid w:val="005568B2"/>
    <w:rsid w:val="00556AE9"/>
    <w:rsid w:val="0055770C"/>
    <w:rsid w:val="005608A4"/>
    <w:rsid w:val="00560A48"/>
    <w:rsid w:val="00561813"/>
    <w:rsid w:val="00561844"/>
    <w:rsid w:val="00561FE9"/>
    <w:rsid w:val="005621D6"/>
    <w:rsid w:val="00562A17"/>
    <w:rsid w:val="00562A4D"/>
    <w:rsid w:val="00562AEC"/>
    <w:rsid w:val="00562B4E"/>
    <w:rsid w:val="00563875"/>
    <w:rsid w:val="00563CA6"/>
    <w:rsid w:val="00564A7C"/>
    <w:rsid w:val="00564AC8"/>
    <w:rsid w:val="00564F27"/>
    <w:rsid w:val="00564FDE"/>
    <w:rsid w:val="00565895"/>
    <w:rsid w:val="00565F55"/>
    <w:rsid w:val="005660A6"/>
    <w:rsid w:val="005663F8"/>
    <w:rsid w:val="00566414"/>
    <w:rsid w:val="00566D2E"/>
    <w:rsid w:val="005672F6"/>
    <w:rsid w:val="00567578"/>
    <w:rsid w:val="00567734"/>
    <w:rsid w:val="00567B9A"/>
    <w:rsid w:val="00567BB0"/>
    <w:rsid w:val="00567FB4"/>
    <w:rsid w:val="00570078"/>
    <w:rsid w:val="005701B5"/>
    <w:rsid w:val="005704A4"/>
    <w:rsid w:val="00570870"/>
    <w:rsid w:val="00571147"/>
    <w:rsid w:val="005719EA"/>
    <w:rsid w:val="00571DA1"/>
    <w:rsid w:val="00571E2B"/>
    <w:rsid w:val="00571EC1"/>
    <w:rsid w:val="00572008"/>
    <w:rsid w:val="00572072"/>
    <w:rsid w:val="00572264"/>
    <w:rsid w:val="00572578"/>
    <w:rsid w:val="00572CDD"/>
    <w:rsid w:val="00572FF7"/>
    <w:rsid w:val="00573F78"/>
    <w:rsid w:val="00574339"/>
    <w:rsid w:val="00574956"/>
    <w:rsid w:val="0057564F"/>
    <w:rsid w:val="0057645A"/>
    <w:rsid w:val="00576902"/>
    <w:rsid w:val="00576AAE"/>
    <w:rsid w:val="00576AB4"/>
    <w:rsid w:val="00576AD9"/>
    <w:rsid w:val="005772FD"/>
    <w:rsid w:val="00577315"/>
    <w:rsid w:val="005774B6"/>
    <w:rsid w:val="0058023E"/>
    <w:rsid w:val="00580A61"/>
    <w:rsid w:val="00580B30"/>
    <w:rsid w:val="00580BD6"/>
    <w:rsid w:val="00581032"/>
    <w:rsid w:val="0058124F"/>
    <w:rsid w:val="005814AC"/>
    <w:rsid w:val="00581B02"/>
    <w:rsid w:val="00581D4A"/>
    <w:rsid w:val="00582234"/>
    <w:rsid w:val="0058242C"/>
    <w:rsid w:val="00582475"/>
    <w:rsid w:val="0058263E"/>
    <w:rsid w:val="005827B1"/>
    <w:rsid w:val="00582A7D"/>
    <w:rsid w:val="00583113"/>
    <w:rsid w:val="00583323"/>
    <w:rsid w:val="005834B0"/>
    <w:rsid w:val="00583707"/>
    <w:rsid w:val="00583C31"/>
    <w:rsid w:val="00583D56"/>
    <w:rsid w:val="00584B44"/>
    <w:rsid w:val="00584B82"/>
    <w:rsid w:val="00584BB8"/>
    <w:rsid w:val="00584C90"/>
    <w:rsid w:val="00584DFB"/>
    <w:rsid w:val="00585BB7"/>
    <w:rsid w:val="00585E63"/>
    <w:rsid w:val="0058710D"/>
    <w:rsid w:val="00587261"/>
    <w:rsid w:val="005879B6"/>
    <w:rsid w:val="00587DD1"/>
    <w:rsid w:val="005902DC"/>
    <w:rsid w:val="005903E9"/>
    <w:rsid w:val="00590888"/>
    <w:rsid w:val="00590978"/>
    <w:rsid w:val="00590A25"/>
    <w:rsid w:val="0059148F"/>
    <w:rsid w:val="005927D8"/>
    <w:rsid w:val="00592C5A"/>
    <w:rsid w:val="00592C68"/>
    <w:rsid w:val="005932AB"/>
    <w:rsid w:val="005939BD"/>
    <w:rsid w:val="00593C76"/>
    <w:rsid w:val="005948C6"/>
    <w:rsid w:val="00594B9C"/>
    <w:rsid w:val="00594E93"/>
    <w:rsid w:val="005951AA"/>
    <w:rsid w:val="005953E1"/>
    <w:rsid w:val="00595543"/>
    <w:rsid w:val="0059579F"/>
    <w:rsid w:val="00595BAB"/>
    <w:rsid w:val="00595C08"/>
    <w:rsid w:val="00595C0F"/>
    <w:rsid w:val="00596052"/>
    <w:rsid w:val="0059654D"/>
    <w:rsid w:val="005979D5"/>
    <w:rsid w:val="00597EA7"/>
    <w:rsid w:val="005A002B"/>
    <w:rsid w:val="005A01B0"/>
    <w:rsid w:val="005A01BA"/>
    <w:rsid w:val="005A0636"/>
    <w:rsid w:val="005A0CBD"/>
    <w:rsid w:val="005A12F4"/>
    <w:rsid w:val="005A155A"/>
    <w:rsid w:val="005A15EE"/>
    <w:rsid w:val="005A1FCE"/>
    <w:rsid w:val="005A2AF8"/>
    <w:rsid w:val="005A3467"/>
    <w:rsid w:val="005A3F6D"/>
    <w:rsid w:val="005A404B"/>
    <w:rsid w:val="005A4201"/>
    <w:rsid w:val="005A42A6"/>
    <w:rsid w:val="005A44E7"/>
    <w:rsid w:val="005A4DDE"/>
    <w:rsid w:val="005A509C"/>
    <w:rsid w:val="005A5912"/>
    <w:rsid w:val="005A62B0"/>
    <w:rsid w:val="005A67BA"/>
    <w:rsid w:val="005A69DA"/>
    <w:rsid w:val="005A6F88"/>
    <w:rsid w:val="005A7457"/>
    <w:rsid w:val="005B03DC"/>
    <w:rsid w:val="005B10E9"/>
    <w:rsid w:val="005B14E5"/>
    <w:rsid w:val="005B1634"/>
    <w:rsid w:val="005B1676"/>
    <w:rsid w:val="005B17DC"/>
    <w:rsid w:val="005B1C4A"/>
    <w:rsid w:val="005B2F45"/>
    <w:rsid w:val="005B2FD1"/>
    <w:rsid w:val="005B34B4"/>
    <w:rsid w:val="005B3568"/>
    <w:rsid w:val="005B367E"/>
    <w:rsid w:val="005B36DD"/>
    <w:rsid w:val="005B3BCD"/>
    <w:rsid w:val="005B3C32"/>
    <w:rsid w:val="005B47A6"/>
    <w:rsid w:val="005B50D5"/>
    <w:rsid w:val="005B60F1"/>
    <w:rsid w:val="005B6651"/>
    <w:rsid w:val="005B66CC"/>
    <w:rsid w:val="005B6852"/>
    <w:rsid w:val="005B6E78"/>
    <w:rsid w:val="005B6F69"/>
    <w:rsid w:val="005B7CE5"/>
    <w:rsid w:val="005B7E6A"/>
    <w:rsid w:val="005C0749"/>
    <w:rsid w:val="005C152B"/>
    <w:rsid w:val="005C165A"/>
    <w:rsid w:val="005C1850"/>
    <w:rsid w:val="005C213A"/>
    <w:rsid w:val="005C2788"/>
    <w:rsid w:val="005C2CAA"/>
    <w:rsid w:val="005C2D20"/>
    <w:rsid w:val="005C3FB7"/>
    <w:rsid w:val="005C4C59"/>
    <w:rsid w:val="005C50C3"/>
    <w:rsid w:val="005C5375"/>
    <w:rsid w:val="005C57FE"/>
    <w:rsid w:val="005C6A1B"/>
    <w:rsid w:val="005C6D41"/>
    <w:rsid w:val="005C7214"/>
    <w:rsid w:val="005C75E6"/>
    <w:rsid w:val="005C76B3"/>
    <w:rsid w:val="005C773D"/>
    <w:rsid w:val="005C7B3D"/>
    <w:rsid w:val="005D050A"/>
    <w:rsid w:val="005D10E2"/>
    <w:rsid w:val="005D12E6"/>
    <w:rsid w:val="005D1B3E"/>
    <w:rsid w:val="005D1B6B"/>
    <w:rsid w:val="005D235D"/>
    <w:rsid w:val="005D2780"/>
    <w:rsid w:val="005D2C3F"/>
    <w:rsid w:val="005D3709"/>
    <w:rsid w:val="005D371F"/>
    <w:rsid w:val="005D39D6"/>
    <w:rsid w:val="005D3AC2"/>
    <w:rsid w:val="005D3AE3"/>
    <w:rsid w:val="005D3ECE"/>
    <w:rsid w:val="005D4087"/>
    <w:rsid w:val="005D454A"/>
    <w:rsid w:val="005D46FD"/>
    <w:rsid w:val="005D4E76"/>
    <w:rsid w:val="005D5010"/>
    <w:rsid w:val="005D606A"/>
    <w:rsid w:val="005D61B2"/>
    <w:rsid w:val="005D645A"/>
    <w:rsid w:val="005D6AB5"/>
    <w:rsid w:val="005D70AD"/>
    <w:rsid w:val="005D727E"/>
    <w:rsid w:val="005D79CB"/>
    <w:rsid w:val="005D7F8C"/>
    <w:rsid w:val="005E014A"/>
    <w:rsid w:val="005E0545"/>
    <w:rsid w:val="005E0635"/>
    <w:rsid w:val="005E0877"/>
    <w:rsid w:val="005E090C"/>
    <w:rsid w:val="005E0F5F"/>
    <w:rsid w:val="005E11FF"/>
    <w:rsid w:val="005E185A"/>
    <w:rsid w:val="005E1A0D"/>
    <w:rsid w:val="005E1BF2"/>
    <w:rsid w:val="005E1F9B"/>
    <w:rsid w:val="005E2D8C"/>
    <w:rsid w:val="005E2EEB"/>
    <w:rsid w:val="005E32EE"/>
    <w:rsid w:val="005E3847"/>
    <w:rsid w:val="005E3D71"/>
    <w:rsid w:val="005E40A4"/>
    <w:rsid w:val="005E44FB"/>
    <w:rsid w:val="005E6243"/>
    <w:rsid w:val="005E6C15"/>
    <w:rsid w:val="005E7160"/>
    <w:rsid w:val="005E75DC"/>
    <w:rsid w:val="005E7703"/>
    <w:rsid w:val="005E7ACD"/>
    <w:rsid w:val="005E7B8E"/>
    <w:rsid w:val="005E7BE3"/>
    <w:rsid w:val="005F019F"/>
    <w:rsid w:val="005F069E"/>
    <w:rsid w:val="005F0A37"/>
    <w:rsid w:val="005F108C"/>
    <w:rsid w:val="005F16F8"/>
    <w:rsid w:val="005F1AF1"/>
    <w:rsid w:val="005F2B49"/>
    <w:rsid w:val="005F3298"/>
    <w:rsid w:val="005F37ED"/>
    <w:rsid w:val="005F484C"/>
    <w:rsid w:val="005F5126"/>
    <w:rsid w:val="005F5539"/>
    <w:rsid w:val="005F588C"/>
    <w:rsid w:val="005F66FF"/>
    <w:rsid w:val="005F69DE"/>
    <w:rsid w:val="005F73C5"/>
    <w:rsid w:val="005F7A45"/>
    <w:rsid w:val="005F7A5A"/>
    <w:rsid w:val="005F7C4D"/>
    <w:rsid w:val="006001C9"/>
    <w:rsid w:val="00600279"/>
    <w:rsid w:val="006002C4"/>
    <w:rsid w:val="00600797"/>
    <w:rsid w:val="00600B12"/>
    <w:rsid w:val="00600F89"/>
    <w:rsid w:val="006010F1"/>
    <w:rsid w:val="00601886"/>
    <w:rsid w:val="00601B45"/>
    <w:rsid w:val="00601BD1"/>
    <w:rsid w:val="00601FF9"/>
    <w:rsid w:val="0060229A"/>
    <w:rsid w:val="00602A24"/>
    <w:rsid w:val="00602B34"/>
    <w:rsid w:val="00603152"/>
    <w:rsid w:val="00603937"/>
    <w:rsid w:val="00603AB7"/>
    <w:rsid w:val="0060408E"/>
    <w:rsid w:val="00604378"/>
    <w:rsid w:val="006049EF"/>
    <w:rsid w:val="006050F9"/>
    <w:rsid w:val="0060511C"/>
    <w:rsid w:val="0060511E"/>
    <w:rsid w:val="006051A4"/>
    <w:rsid w:val="0060594D"/>
    <w:rsid w:val="006059A4"/>
    <w:rsid w:val="00605F72"/>
    <w:rsid w:val="0060672C"/>
    <w:rsid w:val="00606754"/>
    <w:rsid w:val="006069D5"/>
    <w:rsid w:val="00606B46"/>
    <w:rsid w:val="00607290"/>
    <w:rsid w:val="006073DD"/>
    <w:rsid w:val="00607960"/>
    <w:rsid w:val="00607987"/>
    <w:rsid w:val="00607A35"/>
    <w:rsid w:val="00607D70"/>
    <w:rsid w:val="006103C0"/>
    <w:rsid w:val="00610544"/>
    <w:rsid w:val="00610719"/>
    <w:rsid w:val="006107A7"/>
    <w:rsid w:val="00610F4B"/>
    <w:rsid w:val="00611154"/>
    <w:rsid w:val="006115FB"/>
    <w:rsid w:val="006117FB"/>
    <w:rsid w:val="00611A9F"/>
    <w:rsid w:val="00611AC5"/>
    <w:rsid w:val="00611C58"/>
    <w:rsid w:val="00612206"/>
    <w:rsid w:val="006124A8"/>
    <w:rsid w:val="006125D4"/>
    <w:rsid w:val="00612875"/>
    <w:rsid w:val="00612A69"/>
    <w:rsid w:val="00612A92"/>
    <w:rsid w:val="0061300D"/>
    <w:rsid w:val="00613783"/>
    <w:rsid w:val="00613C9A"/>
    <w:rsid w:val="00614294"/>
    <w:rsid w:val="00614525"/>
    <w:rsid w:val="0061468F"/>
    <w:rsid w:val="00614888"/>
    <w:rsid w:val="006149F4"/>
    <w:rsid w:val="00614AB3"/>
    <w:rsid w:val="00614AB6"/>
    <w:rsid w:val="00614FD4"/>
    <w:rsid w:val="0061502B"/>
    <w:rsid w:val="00615C68"/>
    <w:rsid w:val="00615D7F"/>
    <w:rsid w:val="006161AD"/>
    <w:rsid w:val="006161F8"/>
    <w:rsid w:val="00616609"/>
    <w:rsid w:val="00616882"/>
    <w:rsid w:val="00616A31"/>
    <w:rsid w:val="00616AF3"/>
    <w:rsid w:val="00617488"/>
    <w:rsid w:val="00617614"/>
    <w:rsid w:val="006177A5"/>
    <w:rsid w:val="00620864"/>
    <w:rsid w:val="00620DFA"/>
    <w:rsid w:val="0062143F"/>
    <w:rsid w:val="0062186B"/>
    <w:rsid w:val="00621B7E"/>
    <w:rsid w:val="00621FA2"/>
    <w:rsid w:val="0062216A"/>
    <w:rsid w:val="006223EB"/>
    <w:rsid w:val="00622887"/>
    <w:rsid w:val="00623718"/>
    <w:rsid w:val="00623985"/>
    <w:rsid w:val="00623F87"/>
    <w:rsid w:val="00623F94"/>
    <w:rsid w:val="00624148"/>
    <w:rsid w:val="0062441D"/>
    <w:rsid w:val="00624691"/>
    <w:rsid w:val="00625184"/>
    <w:rsid w:val="00625281"/>
    <w:rsid w:val="00625678"/>
    <w:rsid w:val="006256A1"/>
    <w:rsid w:val="0062587D"/>
    <w:rsid w:val="00625DC7"/>
    <w:rsid w:val="006262C5"/>
    <w:rsid w:val="00626509"/>
    <w:rsid w:val="006268E4"/>
    <w:rsid w:val="00626E24"/>
    <w:rsid w:val="0062731A"/>
    <w:rsid w:val="00627374"/>
    <w:rsid w:val="006275CE"/>
    <w:rsid w:val="00627737"/>
    <w:rsid w:val="00630675"/>
    <w:rsid w:val="006317F9"/>
    <w:rsid w:val="00631B5B"/>
    <w:rsid w:val="00632329"/>
    <w:rsid w:val="00632359"/>
    <w:rsid w:val="0063249A"/>
    <w:rsid w:val="0063259E"/>
    <w:rsid w:val="00632746"/>
    <w:rsid w:val="006335F8"/>
    <w:rsid w:val="00633FB8"/>
    <w:rsid w:val="006344F8"/>
    <w:rsid w:val="00634E14"/>
    <w:rsid w:val="00635CD4"/>
    <w:rsid w:val="006361EB"/>
    <w:rsid w:val="006363BE"/>
    <w:rsid w:val="00636668"/>
    <w:rsid w:val="0063673D"/>
    <w:rsid w:val="00636C3D"/>
    <w:rsid w:val="0063710A"/>
    <w:rsid w:val="00637730"/>
    <w:rsid w:val="006377D0"/>
    <w:rsid w:val="00637D5B"/>
    <w:rsid w:val="0064007A"/>
    <w:rsid w:val="0064012B"/>
    <w:rsid w:val="00640620"/>
    <w:rsid w:val="00640FCB"/>
    <w:rsid w:val="00641654"/>
    <w:rsid w:val="006416DB"/>
    <w:rsid w:val="00641908"/>
    <w:rsid w:val="006419DC"/>
    <w:rsid w:val="006421B1"/>
    <w:rsid w:val="0064251B"/>
    <w:rsid w:val="00642647"/>
    <w:rsid w:val="00642814"/>
    <w:rsid w:val="0064348B"/>
    <w:rsid w:val="00643617"/>
    <w:rsid w:val="006437B4"/>
    <w:rsid w:val="006437CE"/>
    <w:rsid w:val="00643BBD"/>
    <w:rsid w:val="00643CE8"/>
    <w:rsid w:val="00643DF3"/>
    <w:rsid w:val="00643F03"/>
    <w:rsid w:val="00644259"/>
    <w:rsid w:val="00644274"/>
    <w:rsid w:val="00644559"/>
    <w:rsid w:val="00644A1F"/>
    <w:rsid w:val="00644B49"/>
    <w:rsid w:val="006451C2"/>
    <w:rsid w:val="006456A8"/>
    <w:rsid w:val="00645AEF"/>
    <w:rsid w:val="00645D7E"/>
    <w:rsid w:val="006461BD"/>
    <w:rsid w:val="0064652E"/>
    <w:rsid w:val="00646705"/>
    <w:rsid w:val="0064698E"/>
    <w:rsid w:val="00646DC0"/>
    <w:rsid w:val="00646FDD"/>
    <w:rsid w:val="00647011"/>
    <w:rsid w:val="00647219"/>
    <w:rsid w:val="00647E3F"/>
    <w:rsid w:val="00650384"/>
    <w:rsid w:val="00650D18"/>
    <w:rsid w:val="00650E12"/>
    <w:rsid w:val="00652804"/>
    <w:rsid w:val="00652832"/>
    <w:rsid w:val="006528AE"/>
    <w:rsid w:val="00652A4E"/>
    <w:rsid w:val="00652EB9"/>
    <w:rsid w:val="00653033"/>
    <w:rsid w:val="006530C1"/>
    <w:rsid w:val="006534C6"/>
    <w:rsid w:val="00653715"/>
    <w:rsid w:val="00653741"/>
    <w:rsid w:val="00653C27"/>
    <w:rsid w:val="00653D76"/>
    <w:rsid w:val="00654152"/>
    <w:rsid w:val="00654348"/>
    <w:rsid w:val="006547F4"/>
    <w:rsid w:val="00654AD8"/>
    <w:rsid w:val="00655349"/>
    <w:rsid w:val="006557BE"/>
    <w:rsid w:val="00655A63"/>
    <w:rsid w:val="00655BB8"/>
    <w:rsid w:val="00655FBC"/>
    <w:rsid w:val="00656666"/>
    <w:rsid w:val="0065671A"/>
    <w:rsid w:val="00656775"/>
    <w:rsid w:val="00657104"/>
    <w:rsid w:val="0065749B"/>
    <w:rsid w:val="0065787D"/>
    <w:rsid w:val="0065798E"/>
    <w:rsid w:val="00657EFA"/>
    <w:rsid w:val="00657F5F"/>
    <w:rsid w:val="006601FD"/>
    <w:rsid w:val="00660695"/>
    <w:rsid w:val="00660D76"/>
    <w:rsid w:val="00660EC6"/>
    <w:rsid w:val="006616E3"/>
    <w:rsid w:val="00661E26"/>
    <w:rsid w:val="00661E5F"/>
    <w:rsid w:val="006625CB"/>
    <w:rsid w:val="00662B5B"/>
    <w:rsid w:val="00662CFF"/>
    <w:rsid w:val="00663A5C"/>
    <w:rsid w:val="0066423D"/>
    <w:rsid w:val="00664378"/>
    <w:rsid w:val="0066463A"/>
    <w:rsid w:val="00664A68"/>
    <w:rsid w:val="00664A9D"/>
    <w:rsid w:val="00664DDD"/>
    <w:rsid w:val="006654D4"/>
    <w:rsid w:val="00665942"/>
    <w:rsid w:val="006668D8"/>
    <w:rsid w:val="00666C01"/>
    <w:rsid w:val="00666C51"/>
    <w:rsid w:val="00666EFB"/>
    <w:rsid w:val="00667017"/>
    <w:rsid w:val="006671B4"/>
    <w:rsid w:val="006674CB"/>
    <w:rsid w:val="0066796E"/>
    <w:rsid w:val="00667CA2"/>
    <w:rsid w:val="00670444"/>
    <w:rsid w:val="006706D3"/>
    <w:rsid w:val="00671242"/>
    <w:rsid w:val="00671533"/>
    <w:rsid w:val="0067188E"/>
    <w:rsid w:val="00671995"/>
    <w:rsid w:val="00672383"/>
    <w:rsid w:val="006724D6"/>
    <w:rsid w:val="006729AF"/>
    <w:rsid w:val="00672CB2"/>
    <w:rsid w:val="00672EBD"/>
    <w:rsid w:val="00673A87"/>
    <w:rsid w:val="00673AE5"/>
    <w:rsid w:val="00673C62"/>
    <w:rsid w:val="00673D38"/>
    <w:rsid w:val="00673DF6"/>
    <w:rsid w:val="00673F1A"/>
    <w:rsid w:val="00674369"/>
    <w:rsid w:val="0067516B"/>
    <w:rsid w:val="00675746"/>
    <w:rsid w:val="006758F0"/>
    <w:rsid w:val="006759F3"/>
    <w:rsid w:val="00675B0D"/>
    <w:rsid w:val="0067654D"/>
    <w:rsid w:val="00676997"/>
    <w:rsid w:val="00676E1F"/>
    <w:rsid w:val="00677497"/>
    <w:rsid w:val="006774FC"/>
    <w:rsid w:val="00677792"/>
    <w:rsid w:val="00677CB7"/>
    <w:rsid w:val="00677CEE"/>
    <w:rsid w:val="00680341"/>
    <w:rsid w:val="00680642"/>
    <w:rsid w:val="00680930"/>
    <w:rsid w:val="00680F29"/>
    <w:rsid w:val="006810DF"/>
    <w:rsid w:val="00681145"/>
    <w:rsid w:val="00681A1E"/>
    <w:rsid w:val="00681EEF"/>
    <w:rsid w:val="00682293"/>
    <w:rsid w:val="00682334"/>
    <w:rsid w:val="00682872"/>
    <w:rsid w:val="00682938"/>
    <w:rsid w:val="00682E99"/>
    <w:rsid w:val="00682F23"/>
    <w:rsid w:val="006838F2"/>
    <w:rsid w:val="00683A05"/>
    <w:rsid w:val="006844BE"/>
    <w:rsid w:val="00684856"/>
    <w:rsid w:val="00684BEC"/>
    <w:rsid w:val="0068594D"/>
    <w:rsid w:val="00685DF9"/>
    <w:rsid w:val="006861DE"/>
    <w:rsid w:val="006863C0"/>
    <w:rsid w:val="006865C9"/>
    <w:rsid w:val="0068676A"/>
    <w:rsid w:val="006867E4"/>
    <w:rsid w:val="006869B1"/>
    <w:rsid w:val="00686AB7"/>
    <w:rsid w:val="006879CB"/>
    <w:rsid w:val="00687B0E"/>
    <w:rsid w:val="00690285"/>
    <w:rsid w:val="00690289"/>
    <w:rsid w:val="006907BD"/>
    <w:rsid w:val="00690A24"/>
    <w:rsid w:val="00690BA4"/>
    <w:rsid w:val="00691093"/>
    <w:rsid w:val="0069125F"/>
    <w:rsid w:val="00691558"/>
    <w:rsid w:val="0069175A"/>
    <w:rsid w:val="00692D2A"/>
    <w:rsid w:val="00692E2E"/>
    <w:rsid w:val="006933D0"/>
    <w:rsid w:val="006934BB"/>
    <w:rsid w:val="00693D9B"/>
    <w:rsid w:val="006941FA"/>
    <w:rsid w:val="0069470A"/>
    <w:rsid w:val="00695589"/>
    <w:rsid w:val="00695706"/>
    <w:rsid w:val="006959C8"/>
    <w:rsid w:val="00695BA7"/>
    <w:rsid w:val="00695D5D"/>
    <w:rsid w:val="006962C0"/>
    <w:rsid w:val="006964EE"/>
    <w:rsid w:val="00697389"/>
    <w:rsid w:val="0069797D"/>
    <w:rsid w:val="006A05F2"/>
    <w:rsid w:val="006A086D"/>
    <w:rsid w:val="006A0A3F"/>
    <w:rsid w:val="006A0B64"/>
    <w:rsid w:val="006A0C35"/>
    <w:rsid w:val="006A0E8C"/>
    <w:rsid w:val="006A1F93"/>
    <w:rsid w:val="006A27BE"/>
    <w:rsid w:val="006A2AF7"/>
    <w:rsid w:val="006A2C10"/>
    <w:rsid w:val="006A2D3E"/>
    <w:rsid w:val="006A3871"/>
    <w:rsid w:val="006A43FF"/>
    <w:rsid w:val="006A58CA"/>
    <w:rsid w:val="006A59E1"/>
    <w:rsid w:val="006A5A7D"/>
    <w:rsid w:val="006A5F0A"/>
    <w:rsid w:val="006A642B"/>
    <w:rsid w:val="006A71B7"/>
    <w:rsid w:val="006A7225"/>
    <w:rsid w:val="006A7E76"/>
    <w:rsid w:val="006B06AD"/>
    <w:rsid w:val="006B11B1"/>
    <w:rsid w:val="006B14E9"/>
    <w:rsid w:val="006B1A3A"/>
    <w:rsid w:val="006B1FBF"/>
    <w:rsid w:val="006B2309"/>
    <w:rsid w:val="006B24C1"/>
    <w:rsid w:val="006B3543"/>
    <w:rsid w:val="006B3855"/>
    <w:rsid w:val="006B3BA3"/>
    <w:rsid w:val="006B3BCB"/>
    <w:rsid w:val="006B3F00"/>
    <w:rsid w:val="006B3FFF"/>
    <w:rsid w:val="006B4381"/>
    <w:rsid w:val="006B4A2A"/>
    <w:rsid w:val="006B4CAF"/>
    <w:rsid w:val="006B50AB"/>
    <w:rsid w:val="006B51FA"/>
    <w:rsid w:val="006B5CDF"/>
    <w:rsid w:val="006B5FAC"/>
    <w:rsid w:val="006B60F6"/>
    <w:rsid w:val="006B6A40"/>
    <w:rsid w:val="006B6C23"/>
    <w:rsid w:val="006B74D1"/>
    <w:rsid w:val="006B7A01"/>
    <w:rsid w:val="006B7A9F"/>
    <w:rsid w:val="006B7C5C"/>
    <w:rsid w:val="006C0200"/>
    <w:rsid w:val="006C08D0"/>
    <w:rsid w:val="006C0981"/>
    <w:rsid w:val="006C09BF"/>
    <w:rsid w:val="006C1265"/>
    <w:rsid w:val="006C1266"/>
    <w:rsid w:val="006C1AA0"/>
    <w:rsid w:val="006C1E69"/>
    <w:rsid w:val="006C2576"/>
    <w:rsid w:val="006C277E"/>
    <w:rsid w:val="006C296D"/>
    <w:rsid w:val="006C2AEF"/>
    <w:rsid w:val="006C2B84"/>
    <w:rsid w:val="006C2BBA"/>
    <w:rsid w:val="006C2F05"/>
    <w:rsid w:val="006C313F"/>
    <w:rsid w:val="006C33B6"/>
    <w:rsid w:val="006C3485"/>
    <w:rsid w:val="006C4EBE"/>
    <w:rsid w:val="006C510F"/>
    <w:rsid w:val="006C5283"/>
    <w:rsid w:val="006C5616"/>
    <w:rsid w:val="006C5B0B"/>
    <w:rsid w:val="006C5C7E"/>
    <w:rsid w:val="006C6127"/>
    <w:rsid w:val="006C616F"/>
    <w:rsid w:val="006C629C"/>
    <w:rsid w:val="006C64BD"/>
    <w:rsid w:val="006C705F"/>
    <w:rsid w:val="006C7309"/>
    <w:rsid w:val="006C7607"/>
    <w:rsid w:val="006C7B29"/>
    <w:rsid w:val="006C7E39"/>
    <w:rsid w:val="006D035C"/>
    <w:rsid w:val="006D0539"/>
    <w:rsid w:val="006D071C"/>
    <w:rsid w:val="006D0ED7"/>
    <w:rsid w:val="006D0F3D"/>
    <w:rsid w:val="006D2335"/>
    <w:rsid w:val="006D24CF"/>
    <w:rsid w:val="006D326B"/>
    <w:rsid w:val="006D34C1"/>
    <w:rsid w:val="006D3AFA"/>
    <w:rsid w:val="006D3F19"/>
    <w:rsid w:val="006D4862"/>
    <w:rsid w:val="006D4ACD"/>
    <w:rsid w:val="006D5515"/>
    <w:rsid w:val="006D7233"/>
    <w:rsid w:val="006D7635"/>
    <w:rsid w:val="006D7A88"/>
    <w:rsid w:val="006D7E19"/>
    <w:rsid w:val="006E10EE"/>
    <w:rsid w:val="006E1F79"/>
    <w:rsid w:val="006E2042"/>
    <w:rsid w:val="006E23AB"/>
    <w:rsid w:val="006E2581"/>
    <w:rsid w:val="006E26B9"/>
    <w:rsid w:val="006E2F15"/>
    <w:rsid w:val="006E35DE"/>
    <w:rsid w:val="006E3602"/>
    <w:rsid w:val="006E40DF"/>
    <w:rsid w:val="006E4325"/>
    <w:rsid w:val="006E4541"/>
    <w:rsid w:val="006E4D3D"/>
    <w:rsid w:val="006E5101"/>
    <w:rsid w:val="006E52EA"/>
    <w:rsid w:val="006E5714"/>
    <w:rsid w:val="006E608B"/>
    <w:rsid w:val="006E62E2"/>
    <w:rsid w:val="006E635D"/>
    <w:rsid w:val="006E6A24"/>
    <w:rsid w:val="006E6B91"/>
    <w:rsid w:val="006E6EB6"/>
    <w:rsid w:val="006E6F7D"/>
    <w:rsid w:val="006E701C"/>
    <w:rsid w:val="006E750D"/>
    <w:rsid w:val="006F0010"/>
    <w:rsid w:val="006F040F"/>
    <w:rsid w:val="006F06F3"/>
    <w:rsid w:val="006F0B5B"/>
    <w:rsid w:val="006F0BCD"/>
    <w:rsid w:val="006F0CBC"/>
    <w:rsid w:val="006F101F"/>
    <w:rsid w:val="006F112D"/>
    <w:rsid w:val="006F146F"/>
    <w:rsid w:val="006F15E9"/>
    <w:rsid w:val="006F1818"/>
    <w:rsid w:val="006F188F"/>
    <w:rsid w:val="006F19B1"/>
    <w:rsid w:val="006F1A3D"/>
    <w:rsid w:val="006F1AD6"/>
    <w:rsid w:val="006F1FFC"/>
    <w:rsid w:val="006F2056"/>
    <w:rsid w:val="006F22EA"/>
    <w:rsid w:val="006F23B7"/>
    <w:rsid w:val="006F2418"/>
    <w:rsid w:val="006F2587"/>
    <w:rsid w:val="006F2641"/>
    <w:rsid w:val="006F269F"/>
    <w:rsid w:val="006F2832"/>
    <w:rsid w:val="006F2A33"/>
    <w:rsid w:val="006F3239"/>
    <w:rsid w:val="006F32C5"/>
    <w:rsid w:val="006F350E"/>
    <w:rsid w:val="006F35C4"/>
    <w:rsid w:val="006F3EC8"/>
    <w:rsid w:val="006F443E"/>
    <w:rsid w:val="006F4922"/>
    <w:rsid w:val="006F49B0"/>
    <w:rsid w:val="006F4EC1"/>
    <w:rsid w:val="006F4FD4"/>
    <w:rsid w:val="006F5217"/>
    <w:rsid w:val="006F5D7F"/>
    <w:rsid w:val="006F62A5"/>
    <w:rsid w:val="006F6632"/>
    <w:rsid w:val="006F6D7A"/>
    <w:rsid w:val="006F6DE2"/>
    <w:rsid w:val="006F78CB"/>
    <w:rsid w:val="006F7AD2"/>
    <w:rsid w:val="007003F3"/>
    <w:rsid w:val="007009AF"/>
    <w:rsid w:val="00700C41"/>
    <w:rsid w:val="00700CDA"/>
    <w:rsid w:val="00700FE6"/>
    <w:rsid w:val="00701C5D"/>
    <w:rsid w:val="00701D64"/>
    <w:rsid w:val="00702168"/>
    <w:rsid w:val="00702BF7"/>
    <w:rsid w:val="00703C5C"/>
    <w:rsid w:val="00704222"/>
    <w:rsid w:val="0070427E"/>
    <w:rsid w:val="00704D2D"/>
    <w:rsid w:val="00704E67"/>
    <w:rsid w:val="007056D2"/>
    <w:rsid w:val="00705D19"/>
    <w:rsid w:val="00705D88"/>
    <w:rsid w:val="00706715"/>
    <w:rsid w:val="00706B16"/>
    <w:rsid w:val="00706CC0"/>
    <w:rsid w:val="00707240"/>
    <w:rsid w:val="00707302"/>
    <w:rsid w:val="00707C48"/>
    <w:rsid w:val="00707F08"/>
    <w:rsid w:val="0071000A"/>
    <w:rsid w:val="00710460"/>
    <w:rsid w:val="007105BE"/>
    <w:rsid w:val="007107B8"/>
    <w:rsid w:val="00710954"/>
    <w:rsid w:val="00710AC7"/>
    <w:rsid w:val="00710BF2"/>
    <w:rsid w:val="0071190D"/>
    <w:rsid w:val="00711AF9"/>
    <w:rsid w:val="00711E9B"/>
    <w:rsid w:val="007120AE"/>
    <w:rsid w:val="0071211A"/>
    <w:rsid w:val="007121C0"/>
    <w:rsid w:val="00712278"/>
    <w:rsid w:val="007124D2"/>
    <w:rsid w:val="007125AD"/>
    <w:rsid w:val="007126B7"/>
    <w:rsid w:val="007133EF"/>
    <w:rsid w:val="00713AA5"/>
    <w:rsid w:val="00713F31"/>
    <w:rsid w:val="00715BD9"/>
    <w:rsid w:val="00716055"/>
    <w:rsid w:val="00716175"/>
    <w:rsid w:val="007163DD"/>
    <w:rsid w:val="0071692E"/>
    <w:rsid w:val="0071716F"/>
    <w:rsid w:val="00717493"/>
    <w:rsid w:val="00717D7B"/>
    <w:rsid w:val="00720563"/>
    <w:rsid w:val="007222DC"/>
    <w:rsid w:val="00722550"/>
    <w:rsid w:val="007226EE"/>
    <w:rsid w:val="0072333E"/>
    <w:rsid w:val="00723A8B"/>
    <w:rsid w:val="00723DB7"/>
    <w:rsid w:val="007240EB"/>
    <w:rsid w:val="00724A76"/>
    <w:rsid w:val="007250E6"/>
    <w:rsid w:val="00725212"/>
    <w:rsid w:val="00725513"/>
    <w:rsid w:val="00725A2F"/>
    <w:rsid w:val="00725D19"/>
    <w:rsid w:val="00725DE0"/>
    <w:rsid w:val="00726086"/>
    <w:rsid w:val="0072719C"/>
    <w:rsid w:val="007272F7"/>
    <w:rsid w:val="00727477"/>
    <w:rsid w:val="007279F4"/>
    <w:rsid w:val="00727B24"/>
    <w:rsid w:val="00727F58"/>
    <w:rsid w:val="007301A3"/>
    <w:rsid w:val="00730B4A"/>
    <w:rsid w:val="00731E4E"/>
    <w:rsid w:val="00731E8F"/>
    <w:rsid w:val="0073225B"/>
    <w:rsid w:val="007326A4"/>
    <w:rsid w:val="007327D5"/>
    <w:rsid w:val="00732A8E"/>
    <w:rsid w:val="00732DAF"/>
    <w:rsid w:val="00732E4D"/>
    <w:rsid w:val="0073356B"/>
    <w:rsid w:val="0073400F"/>
    <w:rsid w:val="00734A51"/>
    <w:rsid w:val="00734AE1"/>
    <w:rsid w:val="00735B5E"/>
    <w:rsid w:val="00735B6C"/>
    <w:rsid w:val="00735DEB"/>
    <w:rsid w:val="0073621C"/>
    <w:rsid w:val="0073640F"/>
    <w:rsid w:val="00736639"/>
    <w:rsid w:val="0073666D"/>
    <w:rsid w:val="00736F1F"/>
    <w:rsid w:val="00740B19"/>
    <w:rsid w:val="00740B54"/>
    <w:rsid w:val="00741249"/>
    <w:rsid w:val="00741319"/>
    <w:rsid w:val="007414B9"/>
    <w:rsid w:val="00741519"/>
    <w:rsid w:val="007415BC"/>
    <w:rsid w:val="00741D3B"/>
    <w:rsid w:val="00742836"/>
    <w:rsid w:val="00743375"/>
    <w:rsid w:val="0074351E"/>
    <w:rsid w:val="00743802"/>
    <w:rsid w:val="00743887"/>
    <w:rsid w:val="00743C1B"/>
    <w:rsid w:val="00743D9C"/>
    <w:rsid w:val="00743EC0"/>
    <w:rsid w:val="007448D0"/>
    <w:rsid w:val="00744C05"/>
    <w:rsid w:val="00744C9A"/>
    <w:rsid w:val="00744D68"/>
    <w:rsid w:val="007451AA"/>
    <w:rsid w:val="0074522B"/>
    <w:rsid w:val="00746140"/>
    <w:rsid w:val="007462D5"/>
    <w:rsid w:val="00746379"/>
    <w:rsid w:val="00746415"/>
    <w:rsid w:val="00746650"/>
    <w:rsid w:val="0074671F"/>
    <w:rsid w:val="00746939"/>
    <w:rsid w:val="00746A05"/>
    <w:rsid w:val="00746A0E"/>
    <w:rsid w:val="007472D1"/>
    <w:rsid w:val="0074758E"/>
    <w:rsid w:val="00747812"/>
    <w:rsid w:val="00747C7B"/>
    <w:rsid w:val="0075027C"/>
    <w:rsid w:val="007505CF"/>
    <w:rsid w:val="007506C1"/>
    <w:rsid w:val="0075077C"/>
    <w:rsid w:val="007508B1"/>
    <w:rsid w:val="00750E94"/>
    <w:rsid w:val="00750FDB"/>
    <w:rsid w:val="00751001"/>
    <w:rsid w:val="007513D9"/>
    <w:rsid w:val="007514E6"/>
    <w:rsid w:val="007524F8"/>
    <w:rsid w:val="0075263C"/>
    <w:rsid w:val="007528C8"/>
    <w:rsid w:val="007533E0"/>
    <w:rsid w:val="00753A29"/>
    <w:rsid w:val="00754134"/>
    <w:rsid w:val="00754234"/>
    <w:rsid w:val="00754C7C"/>
    <w:rsid w:val="00754D51"/>
    <w:rsid w:val="00754D73"/>
    <w:rsid w:val="007554D1"/>
    <w:rsid w:val="00755687"/>
    <w:rsid w:val="00755969"/>
    <w:rsid w:val="00755BDA"/>
    <w:rsid w:val="00755CC8"/>
    <w:rsid w:val="0075608A"/>
    <w:rsid w:val="00756899"/>
    <w:rsid w:val="00760BB6"/>
    <w:rsid w:val="0076117A"/>
    <w:rsid w:val="007612E0"/>
    <w:rsid w:val="0076175F"/>
    <w:rsid w:val="0076180C"/>
    <w:rsid w:val="00761FF5"/>
    <w:rsid w:val="00762843"/>
    <w:rsid w:val="007632FE"/>
    <w:rsid w:val="007639A9"/>
    <w:rsid w:val="00764258"/>
    <w:rsid w:val="00764C08"/>
    <w:rsid w:val="00764C7B"/>
    <w:rsid w:val="00765E08"/>
    <w:rsid w:val="00765E2B"/>
    <w:rsid w:val="00765EFB"/>
    <w:rsid w:val="00766111"/>
    <w:rsid w:val="00766184"/>
    <w:rsid w:val="00766A05"/>
    <w:rsid w:val="00766BC0"/>
    <w:rsid w:val="00766D75"/>
    <w:rsid w:val="007671FC"/>
    <w:rsid w:val="007672CB"/>
    <w:rsid w:val="0076767B"/>
    <w:rsid w:val="00767EF6"/>
    <w:rsid w:val="0077032B"/>
    <w:rsid w:val="007703AB"/>
    <w:rsid w:val="00770EE5"/>
    <w:rsid w:val="00771753"/>
    <w:rsid w:val="00771898"/>
    <w:rsid w:val="00771B6C"/>
    <w:rsid w:val="00771D64"/>
    <w:rsid w:val="007723B7"/>
    <w:rsid w:val="00772466"/>
    <w:rsid w:val="0077248A"/>
    <w:rsid w:val="00772551"/>
    <w:rsid w:val="0077344C"/>
    <w:rsid w:val="00773579"/>
    <w:rsid w:val="0077386D"/>
    <w:rsid w:val="00773F81"/>
    <w:rsid w:val="00774023"/>
    <w:rsid w:val="007741DC"/>
    <w:rsid w:val="0077579B"/>
    <w:rsid w:val="00775B22"/>
    <w:rsid w:val="007760C1"/>
    <w:rsid w:val="007763AA"/>
    <w:rsid w:val="00776676"/>
    <w:rsid w:val="0077683C"/>
    <w:rsid w:val="00776C62"/>
    <w:rsid w:val="00777154"/>
    <w:rsid w:val="00777469"/>
    <w:rsid w:val="007774AD"/>
    <w:rsid w:val="007779C7"/>
    <w:rsid w:val="00780200"/>
    <w:rsid w:val="007805F5"/>
    <w:rsid w:val="0078093D"/>
    <w:rsid w:val="00780A65"/>
    <w:rsid w:val="00780DFE"/>
    <w:rsid w:val="0078125E"/>
    <w:rsid w:val="00781806"/>
    <w:rsid w:val="007819DD"/>
    <w:rsid w:val="00781C78"/>
    <w:rsid w:val="00781FB9"/>
    <w:rsid w:val="00782056"/>
    <w:rsid w:val="00782462"/>
    <w:rsid w:val="0078295A"/>
    <w:rsid w:val="00782DB7"/>
    <w:rsid w:val="00782FB0"/>
    <w:rsid w:val="007830B3"/>
    <w:rsid w:val="0078448A"/>
    <w:rsid w:val="0078458B"/>
    <w:rsid w:val="0078476F"/>
    <w:rsid w:val="00784923"/>
    <w:rsid w:val="00784AD4"/>
    <w:rsid w:val="00784D2C"/>
    <w:rsid w:val="00785113"/>
    <w:rsid w:val="007852FA"/>
    <w:rsid w:val="00785894"/>
    <w:rsid w:val="00785938"/>
    <w:rsid w:val="00785E72"/>
    <w:rsid w:val="00786056"/>
    <w:rsid w:val="0078634A"/>
    <w:rsid w:val="007869A9"/>
    <w:rsid w:val="00786AC5"/>
    <w:rsid w:val="00786FA9"/>
    <w:rsid w:val="00787387"/>
    <w:rsid w:val="00787B48"/>
    <w:rsid w:val="00787DC6"/>
    <w:rsid w:val="00790351"/>
    <w:rsid w:val="00790A56"/>
    <w:rsid w:val="00790C44"/>
    <w:rsid w:val="00790D6E"/>
    <w:rsid w:val="007912DC"/>
    <w:rsid w:val="00791358"/>
    <w:rsid w:val="00791763"/>
    <w:rsid w:val="0079186C"/>
    <w:rsid w:val="00791A28"/>
    <w:rsid w:val="00791DC4"/>
    <w:rsid w:val="00791E10"/>
    <w:rsid w:val="00791E99"/>
    <w:rsid w:val="00792293"/>
    <w:rsid w:val="0079252A"/>
    <w:rsid w:val="007927F9"/>
    <w:rsid w:val="00792D09"/>
    <w:rsid w:val="00792D62"/>
    <w:rsid w:val="00793070"/>
    <w:rsid w:val="007932D9"/>
    <w:rsid w:val="00793305"/>
    <w:rsid w:val="007939F6"/>
    <w:rsid w:val="0079409B"/>
    <w:rsid w:val="007942E4"/>
    <w:rsid w:val="00794EF9"/>
    <w:rsid w:val="00795204"/>
    <w:rsid w:val="007954D1"/>
    <w:rsid w:val="00795BD2"/>
    <w:rsid w:val="00795F92"/>
    <w:rsid w:val="00795FE9"/>
    <w:rsid w:val="0079632C"/>
    <w:rsid w:val="00797306"/>
    <w:rsid w:val="0079758C"/>
    <w:rsid w:val="00797AA9"/>
    <w:rsid w:val="007A01E2"/>
    <w:rsid w:val="007A047F"/>
    <w:rsid w:val="007A05DE"/>
    <w:rsid w:val="007A0839"/>
    <w:rsid w:val="007A0A47"/>
    <w:rsid w:val="007A1FA6"/>
    <w:rsid w:val="007A1FA8"/>
    <w:rsid w:val="007A2017"/>
    <w:rsid w:val="007A2400"/>
    <w:rsid w:val="007A24E3"/>
    <w:rsid w:val="007A27B1"/>
    <w:rsid w:val="007A2CFC"/>
    <w:rsid w:val="007A2EBA"/>
    <w:rsid w:val="007A2F7D"/>
    <w:rsid w:val="007A36FB"/>
    <w:rsid w:val="007A375F"/>
    <w:rsid w:val="007A3E33"/>
    <w:rsid w:val="007A3F71"/>
    <w:rsid w:val="007A42A8"/>
    <w:rsid w:val="007A4735"/>
    <w:rsid w:val="007A4923"/>
    <w:rsid w:val="007A4E7E"/>
    <w:rsid w:val="007A4F89"/>
    <w:rsid w:val="007A5637"/>
    <w:rsid w:val="007A5FDD"/>
    <w:rsid w:val="007A685A"/>
    <w:rsid w:val="007A6D09"/>
    <w:rsid w:val="007A6FAB"/>
    <w:rsid w:val="007A726E"/>
    <w:rsid w:val="007A7B4E"/>
    <w:rsid w:val="007A7C80"/>
    <w:rsid w:val="007A7D6F"/>
    <w:rsid w:val="007A7EA6"/>
    <w:rsid w:val="007B0097"/>
    <w:rsid w:val="007B032E"/>
    <w:rsid w:val="007B0395"/>
    <w:rsid w:val="007B0772"/>
    <w:rsid w:val="007B0AF7"/>
    <w:rsid w:val="007B0BAA"/>
    <w:rsid w:val="007B0E21"/>
    <w:rsid w:val="007B0EEC"/>
    <w:rsid w:val="007B1159"/>
    <w:rsid w:val="007B1291"/>
    <w:rsid w:val="007B15FC"/>
    <w:rsid w:val="007B19E8"/>
    <w:rsid w:val="007B2152"/>
    <w:rsid w:val="007B2A3F"/>
    <w:rsid w:val="007B2C0A"/>
    <w:rsid w:val="007B2D91"/>
    <w:rsid w:val="007B33C5"/>
    <w:rsid w:val="007B3667"/>
    <w:rsid w:val="007B3B71"/>
    <w:rsid w:val="007B41F1"/>
    <w:rsid w:val="007B42C0"/>
    <w:rsid w:val="007B472C"/>
    <w:rsid w:val="007B47A4"/>
    <w:rsid w:val="007B4903"/>
    <w:rsid w:val="007B49C6"/>
    <w:rsid w:val="007B56B2"/>
    <w:rsid w:val="007B58C7"/>
    <w:rsid w:val="007B5B89"/>
    <w:rsid w:val="007B5C70"/>
    <w:rsid w:val="007B6041"/>
    <w:rsid w:val="007B6B40"/>
    <w:rsid w:val="007B6C6C"/>
    <w:rsid w:val="007B6C8E"/>
    <w:rsid w:val="007B6DA5"/>
    <w:rsid w:val="007B7129"/>
    <w:rsid w:val="007B7151"/>
    <w:rsid w:val="007B71FA"/>
    <w:rsid w:val="007B7326"/>
    <w:rsid w:val="007B7B4B"/>
    <w:rsid w:val="007C086B"/>
    <w:rsid w:val="007C1307"/>
    <w:rsid w:val="007C171C"/>
    <w:rsid w:val="007C1735"/>
    <w:rsid w:val="007C2144"/>
    <w:rsid w:val="007C2B7D"/>
    <w:rsid w:val="007C37EA"/>
    <w:rsid w:val="007C38A7"/>
    <w:rsid w:val="007C41CE"/>
    <w:rsid w:val="007C4E9C"/>
    <w:rsid w:val="007C51A5"/>
    <w:rsid w:val="007C5A4C"/>
    <w:rsid w:val="007C5EEB"/>
    <w:rsid w:val="007C6420"/>
    <w:rsid w:val="007C717C"/>
    <w:rsid w:val="007C75BE"/>
    <w:rsid w:val="007D0385"/>
    <w:rsid w:val="007D078A"/>
    <w:rsid w:val="007D0D65"/>
    <w:rsid w:val="007D0D85"/>
    <w:rsid w:val="007D0F8F"/>
    <w:rsid w:val="007D1415"/>
    <w:rsid w:val="007D235D"/>
    <w:rsid w:val="007D2908"/>
    <w:rsid w:val="007D29C5"/>
    <w:rsid w:val="007D3163"/>
    <w:rsid w:val="007D316D"/>
    <w:rsid w:val="007D3224"/>
    <w:rsid w:val="007D3240"/>
    <w:rsid w:val="007D39D5"/>
    <w:rsid w:val="007D39F4"/>
    <w:rsid w:val="007D3CC8"/>
    <w:rsid w:val="007D435B"/>
    <w:rsid w:val="007D43F3"/>
    <w:rsid w:val="007D4793"/>
    <w:rsid w:val="007D5167"/>
    <w:rsid w:val="007D55B1"/>
    <w:rsid w:val="007D5F6A"/>
    <w:rsid w:val="007D6458"/>
    <w:rsid w:val="007D692D"/>
    <w:rsid w:val="007D6AAE"/>
    <w:rsid w:val="007D7384"/>
    <w:rsid w:val="007D7857"/>
    <w:rsid w:val="007D7D2A"/>
    <w:rsid w:val="007E040D"/>
    <w:rsid w:val="007E17E3"/>
    <w:rsid w:val="007E1B1C"/>
    <w:rsid w:val="007E1B2D"/>
    <w:rsid w:val="007E21FE"/>
    <w:rsid w:val="007E23E9"/>
    <w:rsid w:val="007E26CD"/>
    <w:rsid w:val="007E2B0C"/>
    <w:rsid w:val="007E2EE8"/>
    <w:rsid w:val="007E3058"/>
    <w:rsid w:val="007E33DF"/>
    <w:rsid w:val="007E347E"/>
    <w:rsid w:val="007E38AE"/>
    <w:rsid w:val="007E3B14"/>
    <w:rsid w:val="007E3C40"/>
    <w:rsid w:val="007E3E3E"/>
    <w:rsid w:val="007E41EF"/>
    <w:rsid w:val="007E466F"/>
    <w:rsid w:val="007E5167"/>
    <w:rsid w:val="007E517E"/>
    <w:rsid w:val="007E5AAD"/>
    <w:rsid w:val="007E5F7F"/>
    <w:rsid w:val="007E6007"/>
    <w:rsid w:val="007E62EA"/>
    <w:rsid w:val="007E6AB6"/>
    <w:rsid w:val="007E7B11"/>
    <w:rsid w:val="007E7E25"/>
    <w:rsid w:val="007E7F46"/>
    <w:rsid w:val="007F00BE"/>
    <w:rsid w:val="007F034F"/>
    <w:rsid w:val="007F093C"/>
    <w:rsid w:val="007F115F"/>
    <w:rsid w:val="007F1355"/>
    <w:rsid w:val="007F140E"/>
    <w:rsid w:val="007F267B"/>
    <w:rsid w:val="007F27B5"/>
    <w:rsid w:val="007F3ACF"/>
    <w:rsid w:val="007F3CAD"/>
    <w:rsid w:val="007F3F9B"/>
    <w:rsid w:val="007F4233"/>
    <w:rsid w:val="007F528E"/>
    <w:rsid w:val="007F5422"/>
    <w:rsid w:val="007F57D3"/>
    <w:rsid w:val="007F5868"/>
    <w:rsid w:val="007F5D68"/>
    <w:rsid w:val="007F6E07"/>
    <w:rsid w:val="007F6E8A"/>
    <w:rsid w:val="007F6ECC"/>
    <w:rsid w:val="007F7432"/>
    <w:rsid w:val="007F7E96"/>
    <w:rsid w:val="008014CF"/>
    <w:rsid w:val="008015CC"/>
    <w:rsid w:val="00801FEE"/>
    <w:rsid w:val="00802D41"/>
    <w:rsid w:val="00802FC9"/>
    <w:rsid w:val="008035AF"/>
    <w:rsid w:val="008035B3"/>
    <w:rsid w:val="00803CEC"/>
    <w:rsid w:val="008044ED"/>
    <w:rsid w:val="008046D0"/>
    <w:rsid w:val="008047B9"/>
    <w:rsid w:val="00804C47"/>
    <w:rsid w:val="008051D2"/>
    <w:rsid w:val="00805CBE"/>
    <w:rsid w:val="0080664C"/>
    <w:rsid w:val="00806971"/>
    <w:rsid w:val="008072A7"/>
    <w:rsid w:val="008073DF"/>
    <w:rsid w:val="00807732"/>
    <w:rsid w:val="0080776C"/>
    <w:rsid w:val="00807F49"/>
    <w:rsid w:val="00807F73"/>
    <w:rsid w:val="00807FAC"/>
    <w:rsid w:val="00810093"/>
    <w:rsid w:val="008106DA"/>
    <w:rsid w:val="008108C4"/>
    <w:rsid w:val="0081167D"/>
    <w:rsid w:val="00811700"/>
    <w:rsid w:val="00811B85"/>
    <w:rsid w:val="00811DF2"/>
    <w:rsid w:val="008122E6"/>
    <w:rsid w:val="00812A03"/>
    <w:rsid w:val="00812EDA"/>
    <w:rsid w:val="008138D6"/>
    <w:rsid w:val="008142CD"/>
    <w:rsid w:val="0081470F"/>
    <w:rsid w:val="00814772"/>
    <w:rsid w:val="00814DC3"/>
    <w:rsid w:val="008152B5"/>
    <w:rsid w:val="008153D6"/>
    <w:rsid w:val="00815923"/>
    <w:rsid w:val="00816061"/>
    <w:rsid w:val="00816591"/>
    <w:rsid w:val="008166AA"/>
    <w:rsid w:val="008169C5"/>
    <w:rsid w:val="00816A49"/>
    <w:rsid w:val="008170E2"/>
    <w:rsid w:val="00817F74"/>
    <w:rsid w:val="008200BC"/>
    <w:rsid w:val="008207E8"/>
    <w:rsid w:val="00820ACE"/>
    <w:rsid w:val="00820C7F"/>
    <w:rsid w:val="00820CCA"/>
    <w:rsid w:val="00821304"/>
    <w:rsid w:val="00821543"/>
    <w:rsid w:val="00821752"/>
    <w:rsid w:val="00821FAE"/>
    <w:rsid w:val="0082226E"/>
    <w:rsid w:val="0082271E"/>
    <w:rsid w:val="00822BEF"/>
    <w:rsid w:val="008233C4"/>
    <w:rsid w:val="0082358C"/>
    <w:rsid w:val="00823B9C"/>
    <w:rsid w:val="00823E24"/>
    <w:rsid w:val="00823F25"/>
    <w:rsid w:val="00824A40"/>
    <w:rsid w:val="00824AE4"/>
    <w:rsid w:val="00824F25"/>
    <w:rsid w:val="0082530E"/>
    <w:rsid w:val="00825DCD"/>
    <w:rsid w:val="008263BE"/>
    <w:rsid w:val="00826589"/>
    <w:rsid w:val="00826C66"/>
    <w:rsid w:val="008274BF"/>
    <w:rsid w:val="00827D6C"/>
    <w:rsid w:val="00827FA6"/>
    <w:rsid w:val="00830233"/>
    <w:rsid w:val="008309AB"/>
    <w:rsid w:val="00830A0F"/>
    <w:rsid w:val="00830DC2"/>
    <w:rsid w:val="0083121B"/>
    <w:rsid w:val="008315F4"/>
    <w:rsid w:val="00831F6D"/>
    <w:rsid w:val="008321BD"/>
    <w:rsid w:val="0083223B"/>
    <w:rsid w:val="00832310"/>
    <w:rsid w:val="00832345"/>
    <w:rsid w:val="008325DE"/>
    <w:rsid w:val="008329AF"/>
    <w:rsid w:val="00832F4F"/>
    <w:rsid w:val="00832FFC"/>
    <w:rsid w:val="00833400"/>
    <w:rsid w:val="00833FAD"/>
    <w:rsid w:val="00834858"/>
    <w:rsid w:val="00835219"/>
    <w:rsid w:val="0083540F"/>
    <w:rsid w:val="00835886"/>
    <w:rsid w:val="0083606F"/>
    <w:rsid w:val="008366B6"/>
    <w:rsid w:val="0083709E"/>
    <w:rsid w:val="00837544"/>
    <w:rsid w:val="00837A8D"/>
    <w:rsid w:val="00837AF2"/>
    <w:rsid w:val="00840842"/>
    <w:rsid w:val="008414D2"/>
    <w:rsid w:val="00842DAB"/>
    <w:rsid w:val="008435C6"/>
    <w:rsid w:val="008436AC"/>
    <w:rsid w:val="00843720"/>
    <w:rsid w:val="00843932"/>
    <w:rsid w:val="00843DA2"/>
    <w:rsid w:val="00843E05"/>
    <w:rsid w:val="0084415F"/>
    <w:rsid w:val="00844D01"/>
    <w:rsid w:val="00845617"/>
    <w:rsid w:val="00845661"/>
    <w:rsid w:val="008457CC"/>
    <w:rsid w:val="008459EE"/>
    <w:rsid w:val="0084629E"/>
    <w:rsid w:val="008463F6"/>
    <w:rsid w:val="00846778"/>
    <w:rsid w:val="008467C9"/>
    <w:rsid w:val="008468EE"/>
    <w:rsid w:val="00846EFC"/>
    <w:rsid w:val="00846F0A"/>
    <w:rsid w:val="008470DE"/>
    <w:rsid w:val="00847288"/>
    <w:rsid w:val="00850538"/>
    <w:rsid w:val="008507D2"/>
    <w:rsid w:val="00850888"/>
    <w:rsid w:val="00850B71"/>
    <w:rsid w:val="00850D79"/>
    <w:rsid w:val="00850EFB"/>
    <w:rsid w:val="0085166F"/>
    <w:rsid w:val="008516D6"/>
    <w:rsid w:val="00851A09"/>
    <w:rsid w:val="00851C43"/>
    <w:rsid w:val="00851D5C"/>
    <w:rsid w:val="0085219F"/>
    <w:rsid w:val="008521DD"/>
    <w:rsid w:val="00852266"/>
    <w:rsid w:val="00852875"/>
    <w:rsid w:val="00852C81"/>
    <w:rsid w:val="00852F5E"/>
    <w:rsid w:val="0085325E"/>
    <w:rsid w:val="00853535"/>
    <w:rsid w:val="0085376F"/>
    <w:rsid w:val="00853C5A"/>
    <w:rsid w:val="00853C8C"/>
    <w:rsid w:val="00853F37"/>
    <w:rsid w:val="0085426E"/>
    <w:rsid w:val="00854419"/>
    <w:rsid w:val="008549EB"/>
    <w:rsid w:val="00854FE4"/>
    <w:rsid w:val="00855511"/>
    <w:rsid w:val="00856142"/>
    <w:rsid w:val="0085648E"/>
    <w:rsid w:val="008564AE"/>
    <w:rsid w:val="008564E1"/>
    <w:rsid w:val="00856B27"/>
    <w:rsid w:val="00856E51"/>
    <w:rsid w:val="00857045"/>
    <w:rsid w:val="0085757C"/>
    <w:rsid w:val="00857741"/>
    <w:rsid w:val="008577A0"/>
    <w:rsid w:val="008578A9"/>
    <w:rsid w:val="00860131"/>
    <w:rsid w:val="00860454"/>
    <w:rsid w:val="00860DCF"/>
    <w:rsid w:val="00861079"/>
    <w:rsid w:val="008610CA"/>
    <w:rsid w:val="008615D7"/>
    <w:rsid w:val="00861B6F"/>
    <w:rsid w:val="00861D64"/>
    <w:rsid w:val="00861FEF"/>
    <w:rsid w:val="0086243A"/>
    <w:rsid w:val="00862AD1"/>
    <w:rsid w:val="00862B72"/>
    <w:rsid w:val="00862B93"/>
    <w:rsid w:val="00862E51"/>
    <w:rsid w:val="00862EB3"/>
    <w:rsid w:val="00863018"/>
    <w:rsid w:val="00863535"/>
    <w:rsid w:val="008637EF"/>
    <w:rsid w:val="00863F13"/>
    <w:rsid w:val="00864CA8"/>
    <w:rsid w:val="00864DE3"/>
    <w:rsid w:val="00864F56"/>
    <w:rsid w:val="00864FF1"/>
    <w:rsid w:val="008651F9"/>
    <w:rsid w:val="00866805"/>
    <w:rsid w:val="00866ED1"/>
    <w:rsid w:val="0086724C"/>
    <w:rsid w:val="00867E63"/>
    <w:rsid w:val="00870CB1"/>
    <w:rsid w:val="00870D24"/>
    <w:rsid w:val="008710AA"/>
    <w:rsid w:val="00871575"/>
    <w:rsid w:val="008715EF"/>
    <w:rsid w:val="00871A06"/>
    <w:rsid w:val="00871C2D"/>
    <w:rsid w:val="00871D58"/>
    <w:rsid w:val="00872323"/>
    <w:rsid w:val="00872B79"/>
    <w:rsid w:val="00872B87"/>
    <w:rsid w:val="0087306A"/>
    <w:rsid w:val="00873568"/>
    <w:rsid w:val="008739A8"/>
    <w:rsid w:val="00873E28"/>
    <w:rsid w:val="0087404F"/>
    <w:rsid w:val="00874137"/>
    <w:rsid w:val="0087439A"/>
    <w:rsid w:val="0087443A"/>
    <w:rsid w:val="008744E6"/>
    <w:rsid w:val="008749FC"/>
    <w:rsid w:val="00874B5F"/>
    <w:rsid w:val="00874D67"/>
    <w:rsid w:val="00874E0B"/>
    <w:rsid w:val="00875228"/>
    <w:rsid w:val="00875682"/>
    <w:rsid w:val="008759A2"/>
    <w:rsid w:val="00876738"/>
    <w:rsid w:val="00876D05"/>
    <w:rsid w:val="008772E7"/>
    <w:rsid w:val="0087752F"/>
    <w:rsid w:val="00877849"/>
    <w:rsid w:val="00877C0C"/>
    <w:rsid w:val="00880163"/>
    <w:rsid w:val="008801C4"/>
    <w:rsid w:val="0088050B"/>
    <w:rsid w:val="00880708"/>
    <w:rsid w:val="00880C9D"/>
    <w:rsid w:val="008811E3"/>
    <w:rsid w:val="00881ABA"/>
    <w:rsid w:val="008821A4"/>
    <w:rsid w:val="0088292E"/>
    <w:rsid w:val="00882A83"/>
    <w:rsid w:val="00883A92"/>
    <w:rsid w:val="00884CF5"/>
    <w:rsid w:val="00884D3A"/>
    <w:rsid w:val="0088501E"/>
    <w:rsid w:val="00885265"/>
    <w:rsid w:val="008852A0"/>
    <w:rsid w:val="008852BD"/>
    <w:rsid w:val="00885F34"/>
    <w:rsid w:val="008865CA"/>
    <w:rsid w:val="00886817"/>
    <w:rsid w:val="0088682C"/>
    <w:rsid w:val="008876D0"/>
    <w:rsid w:val="008877F5"/>
    <w:rsid w:val="00887A1E"/>
    <w:rsid w:val="00887D44"/>
    <w:rsid w:val="00887FD4"/>
    <w:rsid w:val="00890005"/>
    <w:rsid w:val="008905A0"/>
    <w:rsid w:val="008907F8"/>
    <w:rsid w:val="008909E3"/>
    <w:rsid w:val="00890BB3"/>
    <w:rsid w:val="00890C85"/>
    <w:rsid w:val="0089157D"/>
    <w:rsid w:val="0089195F"/>
    <w:rsid w:val="00891D2A"/>
    <w:rsid w:val="0089209D"/>
    <w:rsid w:val="00892602"/>
    <w:rsid w:val="00892684"/>
    <w:rsid w:val="00893248"/>
    <w:rsid w:val="008932AE"/>
    <w:rsid w:val="0089358C"/>
    <w:rsid w:val="00893970"/>
    <w:rsid w:val="00894302"/>
    <w:rsid w:val="00894895"/>
    <w:rsid w:val="008948B3"/>
    <w:rsid w:val="0089490E"/>
    <w:rsid w:val="00894C91"/>
    <w:rsid w:val="008955D6"/>
    <w:rsid w:val="00895793"/>
    <w:rsid w:val="00896140"/>
    <w:rsid w:val="008A0392"/>
    <w:rsid w:val="008A08F8"/>
    <w:rsid w:val="008A16A5"/>
    <w:rsid w:val="008A17DB"/>
    <w:rsid w:val="008A2058"/>
    <w:rsid w:val="008A233E"/>
    <w:rsid w:val="008A2676"/>
    <w:rsid w:val="008A2FA9"/>
    <w:rsid w:val="008A3652"/>
    <w:rsid w:val="008A373B"/>
    <w:rsid w:val="008A3CCF"/>
    <w:rsid w:val="008A3CF6"/>
    <w:rsid w:val="008A3E82"/>
    <w:rsid w:val="008A4448"/>
    <w:rsid w:val="008A4653"/>
    <w:rsid w:val="008A4664"/>
    <w:rsid w:val="008A4686"/>
    <w:rsid w:val="008A49B2"/>
    <w:rsid w:val="008A58F3"/>
    <w:rsid w:val="008A58F9"/>
    <w:rsid w:val="008A5D46"/>
    <w:rsid w:val="008A6746"/>
    <w:rsid w:val="008A6796"/>
    <w:rsid w:val="008A68FA"/>
    <w:rsid w:val="008A7FCF"/>
    <w:rsid w:val="008A7FFD"/>
    <w:rsid w:val="008B0034"/>
    <w:rsid w:val="008B1368"/>
    <w:rsid w:val="008B185D"/>
    <w:rsid w:val="008B1E44"/>
    <w:rsid w:val="008B21E5"/>
    <w:rsid w:val="008B26E1"/>
    <w:rsid w:val="008B289C"/>
    <w:rsid w:val="008B2F20"/>
    <w:rsid w:val="008B2F7C"/>
    <w:rsid w:val="008B30D4"/>
    <w:rsid w:val="008B357C"/>
    <w:rsid w:val="008B3934"/>
    <w:rsid w:val="008B4347"/>
    <w:rsid w:val="008B526D"/>
    <w:rsid w:val="008B5786"/>
    <w:rsid w:val="008B57DB"/>
    <w:rsid w:val="008B6410"/>
    <w:rsid w:val="008B647D"/>
    <w:rsid w:val="008B65FD"/>
    <w:rsid w:val="008B6998"/>
    <w:rsid w:val="008B6C3E"/>
    <w:rsid w:val="008B6E16"/>
    <w:rsid w:val="008B742A"/>
    <w:rsid w:val="008B76B1"/>
    <w:rsid w:val="008B7856"/>
    <w:rsid w:val="008B7906"/>
    <w:rsid w:val="008B7E91"/>
    <w:rsid w:val="008C06D4"/>
    <w:rsid w:val="008C0AA4"/>
    <w:rsid w:val="008C18BB"/>
    <w:rsid w:val="008C1927"/>
    <w:rsid w:val="008C1C42"/>
    <w:rsid w:val="008C2780"/>
    <w:rsid w:val="008C2ED8"/>
    <w:rsid w:val="008C2F45"/>
    <w:rsid w:val="008C3124"/>
    <w:rsid w:val="008C3992"/>
    <w:rsid w:val="008C491B"/>
    <w:rsid w:val="008C5017"/>
    <w:rsid w:val="008C524F"/>
    <w:rsid w:val="008C5307"/>
    <w:rsid w:val="008C56A6"/>
    <w:rsid w:val="008C58B8"/>
    <w:rsid w:val="008C61BE"/>
    <w:rsid w:val="008C737A"/>
    <w:rsid w:val="008C76C0"/>
    <w:rsid w:val="008C7E10"/>
    <w:rsid w:val="008D01E0"/>
    <w:rsid w:val="008D06A1"/>
    <w:rsid w:val="008D0F4D"/>
    <w:rsid w:val="008D1471"/>
    <w:rsid w:val="008D177C"/>
    <w:rsid w:val="008D19DC"/>
    <w:rsid w:val="008D1B85"/>
    <w:rsid w:val="008D1E06"/>
    <w:rsid w:val="008D1E6D"/>
    <w:rsid w:val="008D2481"/>
    <w:rsid w:val="008D2546"/>
    <w:rsid w:val="008D2892"/>
    <w:rsid w:val="008D313A"/>
    <w:rsid w:val="008D38A9"/>
    <w:rsid w:val="008D3B5F"/>
    <w:rsid w:val="008D4ACB"/>
    <w:rsid w:val="008D4CC6"/>
    <w:rsid w:val="008D4DF5"/>
    <w:rsid w:val="008D4FFA"/>
    <w:rsid w:val="008D655E"/>
    <w:rsid w:val="008D691B"/>
    <w:rsid w:val="008D6D4D"/>
    <w:rsid w:val="008D7000"/>
    <w:rsid w:val="008D722E"/>
    <w:rsid w:val="008D755F"/>
    <w:rsid w:val="008D7A8C"/>
    <w:rsid w:val="008D7D49"/>
    <w:rsid w:val="008D7E15"/>
    <w:rsid w:val="008D7FE6"/>
    <w:rsid w:val="008E020C"/>
    <w:rsid w:val="008E1485"/>
    <w:rsid w:val="008E16D6"/>
    <w:rsid w:val="008E1A19"/>
    <w:rsid w:val="008E1EC6"/>
    <w:rsid w:val="008E2765"/>
    <w:rsid w:val="008E2942"/>
    <w:rsid w:val="008E2BAD"/>
    <w:rsid w:val="008E351A"/>
    <w:rsid w:val="008E36A3"/>
    <w:rsid w:val="008E36FF"/>
    <w:rsid w:val="008E3719"/>
    <w:rsid w:val="008E54C0"/>
    <w:rsid w:val="008E65B5"/>
    <w:rsid w:val="008E6B8C"/>
    <w:rsid w:val="008E6CE9"/>
    <w:rsid w:val="008E7C4D"/>
    <w:rsid w:val="008E7C53"/>
    <w:rsid w:val="008F019D"/>
    <w:rsid w:val="008F04A2"/>
    <w:rsid w:val="008F0FC4"/>
    <w:rsid w:val="008F122B"/>
    <w:rsid w:val="008F1C42"/>
    <w:rsid w:val="008F2091"/>
    <w:rsid w:val="008F2C7D"/>
    <w:rsid w:val="008F2D1A"/>
    <w:rsid w:val="008F3680"/>
    <w:rsid w:val="008F36BE"/>
    <w:rsid w:val="008F3AA6"/>
    <w:rsid w:val="008F3BD7"/>
    <w:rsid w:val="008F3E1A"/>
    <w:rsid w:val="008F407B"/>
    <w:rsid w:val="008F4BAF"/>
    <w:rsid w:val="008F4DC4"/>
    <w:rsid w:val="008F594A"/>
    <w:rsid w:val="008F5E13"/>
    <w:rsid w:val="008F5F13"/>
    <w:rsid w:val="008F68AB"/>
    <w:rsid w:val="008F6922"/>
    <w:rsid w:val="008F69B4"/>
    <w:rsid w:val="008F7A13"/>
    <w:rsid w:val="008F7E99"/>
    <w:rsid w:val="009001AB"/>
    <w:rsid w:val="0090096D"/>
    <w:rsid w:val="00900B60"/>
    <w:rsid w:val="00900B6E"/>
    <w:rsid w:val="00900DD5"/>
    <w:rsid w:val="00900F61"/>
    <w:rsid w:val="00900F9B"/>
    <w:rsid w:val="009011EE"/>
    <w:rsid w:val="00901343"/>
    <w:rsid w:val="0090193D"/>
    <w:rsid w:val="0090195F"/>
    <w:rsid w:val="0090196C"/>
    <w:rsid w:val="00901E84"/>
    <w:rsid w:val="00902D76"/>
    <w:rsid w:val="00903533"/>
    <w:rsid w:val="00903CAA"/>
    <w:rsid w:val="00903EA7"/>
    <w:rsid w:val="00903EC3"/>
    <w:rsid w:val="00903F97"/>
    <w:rsid w:val="009040B4"/>
    <w:rsid w:val="009046E5"/>
    <w:rsid w:val="00904C56"/>
    <w:rsid w:val="00904DA7"/>
    <w:rsid w:val="0090526B"/>
    <w:rsid w:val="0090548A"/>
    <w:rsid w:val="00905C15"/>
    <w:rsid w:val="009061B4"/>
    <w:rsid w:val="009063E0"/>
    <w:rsid w:val="0090657B"/>
    <w:rsid w:val="00907025"/>
    <w:rsid w:val="009076C4"/>
    <w:rsid w:val="0090787C"/>
    <w:rsid w:val="00907B4E"/>
    <w:rsid w:val="00910597"/>
    <w:rsid w:val="009108D7"/>
    <w:rsid w:val="00910C7A"/>
    <w:rsid w:val="00911234"/>
    <w:rsid w:val="009114CC"/>
    <w:rsid w:val="009116BE"/>
    <w:rsid w:val="0091227E"/>
    <w:rsid w:val="00912C8D"/>
    <w:rsid w:val="00913031"/>
    <w:rsid w:val="00913080"/>
    <w:rsid w:val="0091309C"/>
    <w:rsid w:val="009132BC"/>
    <w:rsid w:val="0091362B"/>
    <w:rsid w:val="00913989"/>
    <w:rsid w:val="00913A99"/>
    <w:rsid w:val="009141EB"/>
    <w:rsid w:val="0091491A"/>
    <w:rsid w:val="00914BA7"/>
    <w:rsid w:val="00914CE6"/>
    <w:rsid w:val="00914D49"/>
    <w:rsid w:val="00915080"/>
    <w:rsid w:val="00915875"/>
    <w:rsid w:val="00915932"/>
    <w:rsid w:val="00915CB9"/>
    <w:rsid w:val="00915F14"/>
    <w:rsid w:val="00916117"/>
    <w:rsid w:val="009169B3"/>
    <w:rsid w:val="009169EC"/>
    <w:rsid w:val="00916A3E"/>
    <w:rsid w:val="0091700F"/>
    <w:rsid w:val="009172A4"/>
    <w:rsid w:val="00917922"/>
    <w:rsid w:val="00917B63"/>
    <w:rsid w:val="00917EB1"/>
    <w:rsid w:val="00920470"/>
    <w:rsid w:val="00921A33"/>
    <w:rsid w:val="00921BD9"/>
    <w:rsid w:val="00921F31"/>
    <w:rsid w:val="00922644"/>
    <w:rsid w:val="009228C0"/>
    <w:rsid w:val="00922B12"/>
    <w:rsid w:val="0092312D"/>
    <w:rsid w:val="00925494"/>
    <w:rsid w:val="00925514"/>
    <w:rsid w:val="00925B1E"/>
    <w:rsid w:val="00925DCD"/>
    <w:rsid w:val="00926591"/>
    <w:rsid w:val="00926A61"/>
    <w:rsid w:val="00926C5D"/>
    <w:rsid w:val="00926D0F"/>
    <w:rsid w:val="00926FF8"/>
    <w:rsid w:val="009275BE"/>
    <w:rsid w:val="009275CF"/>
    <w:rsid w:val="0092778B"/>
    <w:rsid w:val="00927980"/>
    <w:rsid w:val="00927C58"/>
    <w:rsid w:val="00930293"/>
    <w:rsid w:val="00930489"/>
    <w:rsid w:val="00930C83"/>
    <w:rsid w:val="00931442"/>
    <w:rsid w:val="0093176D"/>
    <w:rsid w:val="00931FA7"/>
    <w:rsid w:val="009325AB"/>
    <w:rsid w:val="009325D2"/>
    <w:rsid w:val="009326BE"/>
    <w:rsid w:val="009326EE"/>
    <w:rsid w:val="00932A98"/>
    <w:rsid w:val="00932BCA"/>
    <w:rsid w:val="00932CA2"/>
    <w:rsid w:val="00934797"/>
    <w:rsid w:val="0093580E"/>
    <w:rsid w:val="0093593E"/>
    <w:rsid w:val="00936399"/>
    <w:rsid w:val="009367A7"/>
    <w:rsid w:val="00936DC1"/>
    <w:rsid w:val="00936DF6"/>
    <w:rsid w:val="009370AE"/>
    <w:rsid w:val="00937C4C"/>
    <w:rsid w:val="00940251"/>
    <w:rsid w:val="009407AD"/>
    <w:rsid w:val="009409EF"/>
    <w:rsid w:val="00940E7E"/>
    <w:rsid w:val="009412C0"/>
    <w:rsid w:val="0094207A"/>
    <w:rsid w:val="00942510"/>
    <w:rsid w:val="00942530"/>
    <w:rsid w:val="009425AA"/>
    <w:rsid w:val="00942663"/>
    <w:rsid w:val="009428D8"/>
    <w:rsid w:val="00942AF0"/>
    <w:rsid w:val="00942DF7"/>
    <w:rsid w:val="00943321"/>
    <w:rsid w:val="00943A0B"/>
    <w:rsid w:val="009450C5"/>
    <w:rsid w:val="00945461"/>
    <w:rsid w:val="009454F2"/>
    <w:rsid w:val="00945549"/>
    <w:rsid w:val="00945F23"/>
    <w:rsid w:val="00946A52"/>
    <w:rsid w:val="00946A5F"/>
    <w:rsid w:val="00946C67"/>
    <w:rsid w:val="00946CC7"/>
    <w:rsid w:val="009473EC"/>
    <w:rsid w:val="009478C7"/>
    <w:rsid w:val="00947918"/>
    <w:rsid w:val="00947B5E"/>
    <w:rsid w:val="00950080"/>
    <w:rsid w:val="009501D4"/>
    <w:rsid w:val="009505A7"/>
    <w:rsid w:val="00950C00"/>
    <w:rsid w:val="009515E5"/>
    <w:rsid w:val="00951657"/>
    <w:rsid w:val="00951B37"/>
    <w:rsid w:val="00951BD3"/>
    <w:rsid w:val="009527E2"/>
    <w:rsid w:val="0095284E"/>
    <w:rsid w:val="00953BD7"/>
    <w:rsid w:val="00953E0F"/>
    <w:rsid w:val="00954942"/>
    <w:rsid w:val="00954DBC"/>
    <w:rsid w:val="009550B3"/>
    <w:rsid w:val="009550C1"/>
    <w:rsid w:val="00955533"/>
    <w:rsid w:val="00955750"/>
    <w:rsid w:val="00955D0A"/>
    <w:rsid w:val="00956199"/>
    <w:rsid w:val="0095659F"/>
    <w:rsid w:val="00957387"/>
    <w:rsid w:val="009576AB"/>
    <w:rsid w:val="00957761"/>
    <w:rsid w:val="009600E0"/>
    <w:rsid w:val="009602A7"/>
    <w:rsid w:val="0096031E"/>
    <w:rsid w:val="009606D0"/>
    <w:rsid w:val="00960ACC"/>
    <w:rsid w:val="00960B14"/>
    <w:rsid w:val="00960B83"/>
    <w:rsid w:val="00961542"/>
    <w:rsid w:val="00961B58"/>
    <w:rsid w:val="00961E51"/>
    <w:rsid w:val="00962752"/>
    <w:rsid w:val="00963A20"/>
    <w:rsid w:val="00963BF8"/>
    <w:rsid w:val="009640C9"/>
    <w:rsid w:val="0096431D"/>
    <w:rsid w:val="00964533"/>
    <w:rsid w:val="00964E19"/>
    <w:rsid w:val="00965686"/>
    <w:rsid w:val="009656F7"/>
    <w:rsid w:val="009662C7"/>
    <w:rsid w:val="00966BC5"/>
    <w:rsid w:val="00966FDD"/>
    <w:rsid w:val="00967352"/>
    <w:rsid w:val="00967E9A"/>
    <w:rsid w:val="00967F57"/>
    <w:rsid w:val="0097020B"/>
    <w:rsid w:val="00970466"/>
    <w:rsid w:val="009706DE"/>
    <w:rsid w:val="00970F75"/>
    <w:rsid w:val="00971A71"/>
    <w:rsid w:val="009724DD"/>
    <w:rsid w:val="00972BD8"/>
    <w:rsid w:val="00973369"/>
    <w:rsid w:val="009736DF"/>
    <w:rsid w:val="009738C1"/>
    <w:rsid w:val="00974498"/>
    <w:rsid w:val="00974500"/>
    <w:rsid w:val="00974618"/>
    <w:rsid w:val="00974620"/>
    <w:rsid w:val="00975472"/>
    <w:rsid w:val="0097548D"/>
    <w:rsid w:val="009754AC"/>
    <w:rsid w:val="00975558"/>
    <w:rsid w:val="00975737"/>
    <w:rsid w:val="00975784"/>
    <w:rsid w:val="00975B91"/>
    <w:rsid w:val="00975EA6"/>
    <w:rsid w:val="00975EFC"/>
    <w:rsid w:val="0097725F"/>
    <w:rsid w:val="00977718"/>
    <w:rsid w:val="00977E24"/>
    <w:rsid w:val="0098038D"/>
    <w:rsid w:val="00980AC3"/>
    <w:rsid w:val="0098100D"/>
    <w:rsid w:val="00981901"/>
    <w:rsid w:val="00981939"/>
    <w:rsid w:val="00981E4B"/>
    <w:rsid w:val="009823C3"/>
    <w:rsid w:val="00982CE5"/>
    <w:rsid w:val="009834D4"/>
    <w:rsid w:val="009840C8"/>
    <w:rsid w:val="00984546"/>
    <w:rsid w:val="00984671"/>
    <w:rsid w:val="00984868"/>
    <w:rsid w:val="00984902"/>
    <w:rsid w:val="009853D5"/>
    <w:rsid w:val="009856C9"/>
    <w:rsid w:val="0098608D"/>
    <w:rsid w:val="00986B2A"/>
    <w:rsid w:val="00986CF5"/>
    <w:rsid w:val="0098706D"/>
    <w:rsid w:val="00987235"/>
    <w:rsid w:val="009876DC"/>
    <w:rsid w:val="00987955"/>
    <w:rsid w:val="00987A57"/>
    <w:rsid w:val="00987AF6"/>
    <w:rsid w:val="00987F1E"/>
    <w:rsid w:val="00990759"/>
    <w:rsid w:val="00990CAB"/>
    <w:rsid w:val="00991444"/>
    <w:rsid w:val="00991DFC"/>
    <w:rsid w:val="00991E30"/>
    <w:rsid w:val="00991E8D"/>
    <w:rsid w:val="0099235A"/>
    <w:rsid w:val="009928A7"/>
    <w:rsid w:val="009929DB"/>
    <w:rsid w:val="009929E1"/>
    <w:rsid w:val="00992B32"/>
    <w:rsid w:val="00992D62"/>
    <w:rsid w:val="00993098"/>
    <w:rsid w:val="00993124"/>
    <w:rsid w:val="00993940"/>
    <w:rsid w:val="009939AE"/>
    <w:rsid w:val="00993ACB"/>
    <w:rsid w:val="00993D39"/>
    <w:rsid w:val="00994238"/>
    <w:rsid w:val="009950F4"/>
    <w:rsid w:val="0099513B"/>
    <w:rsid w:val="0099559C"/>
    <w:rsid w:val="00995611"/>
    <w:rsid w:val="009960CD"/>
    <w:rsid w:val="00996100"/>
    <w:rsid w:val="00996D37"/>
    <w:rsid w:val="0099706D"/>
    <w:rsid w:val="0099716F"/>
    <w:rsid w:val="00997228"/>
    <w:rsid w:val="00997C1C"/>
    <w:rsid w:val="009A02F5"/>
    <w:rsid w:val="009A0407"/>
    <w:rsid w:val="009A0797"/>
    <w:rsid w:val="009A0B2B"/>
    <w:rsid w:val="009A1242"/>
    <w:rsid w:val="009A1329"/>
    <w:rsid w:val="009A1AC0"/>
    <w:rsid w:val="009A1D3E"/>
    <w:rsid w:val="009A23DF"/>
    <w:rsid w:val="009A2D50"/>
    <w:rsid w:val="009A3189"/>
    <w:rsid w:val="009A39CC"/>
    <w:rsid w:val="009A3C66"/>
    <w:rsid w:val="009A4552"/>
    <w:rsid w:val="009A4571"/>
    <w:rsid w:val="009A4E08"/>
    <w:rsid w:val="009A534E"/>
    <w:rsid w:val="009A60C4"/>
    <w:rsid w:val="009A6312"/>
    <w:rsid w:val="009A64DE"/>
    <w:rsid w:val="009A6E9E"/>
    <w:rsid w:val="009A7202"/>
    <w:rsid w:val="009A78AA"/>
    <w:rsid w:val="009A79F7"/>
    <w:rsid w:val="009A7B5C"/>
    <w:rsid w:val="009B01F4"/>
    <w:rsid w:val="009B0212"/>
    <w:rsid w:val="009B0904"/>
    <w:rsid w:val="009B0F36"/>
    <w:rsid w:val="009B0FC9"/>
    <w:rsid w:val="009B1585"/>
    <w:rsid w:val="009B1FBA"/>
    <w:rsid w:val="009B2296"/>
    <w:rsid w:val="009B2B04"/>
    <w:rsid w:val="009B2D94"/>
    <w:rsid w:val="009B2F55"/>
    <w:rsid w:val="009B3B29"/>
    <w:rsid w:val="009B3D80"/>
    <w:rsid w:val="009B3F69"/>
    <w:rsid w:val="009B4085"/>
    <w:rsid w:val="009B41B3"/>
    <w:rsid w:val="009B41F6"/>
    <w:rsid w:val="009B428C"/>
    <w:rsid w:val="009B46F4"/>
    <w:rsid w:val="009B4991"/>
    <w:rsid w:val="009B4EE7"/>
    <w:rsid w:val="009B5529"/>
    <w:rsid w:val="009B558C"/>
    <w:rsid w:val="009B5CEA"/>
    <w:rsid w:val="009B5FA4"/>
    <w:rsid w:val="009B69BD"/>
    <w:rsid w:val="009B69DD"/>
    <w:rsid w:val="009B7157"/>
    <w:rsid w:val="009B7191"/>
    <w:rsid w:val="009B7C61"/>
    <w:rsid w:val="009C013C"/>
    <w:rsid w:val="009C049F"/>
    <w:rsid w:val="009C04C4"/>
    <w:rsid w:val="009C07BD"/>
    <w:rsid w:val="009C17A2"/>
    <w:rsid w:val="009C1B62"/>
    <w:rsid w:val="009C1DD8"/>
    <w:rsid w:val="009C25F8"/>
    <w:rsid w:val="009C28B6"/>
    <w:rsid w:val="009C377E"/>
    <w:rsid w:val="009C3BEB"/>
    <w:rsid w:val="009C3E93"/>
    <w:rsid w:val="009C43F7"/>
    <w:rsid w:val="009C45A5"/>
    <w:rsid w:val="009C5426"/>
    <w:rsid w:val="009C57AE"/>
    <w:rsid w:val="009C59DB"/>
    <w:rsid w:val="009C659B"/>
    <w:rsid w:val="009C6869"/>
    <w:rsid w:val="009C69D5"/>
    <w:rsid w:val="009C7923"/>
    <w:rsid w:val="009D03C9"/>
    <w:rsid w:val="009D0767"/>
    <w:rsid w:val="009D165F"/>
    <w:rsid w:val="009D177C"/>
    <w:rsid w:val="009D280A"/>
    <w:rsid w:val="009D2C1C"/>
    <w:rsid w:val="009D3058"/>
    <w:rsid w:val="009D43CF"/>
    <w:rsid w:val="009D4577"/>
    <w:rsid w:val="009D4692"/>
    <w:rsid w:val="009D4B62"/>
    <w:rsid w:val="009D4D06"/>
    <w:rsid w:val="009D4DD4"/>
    <w:rsid w:val="009D4F1F"/>
    <w:rsid w:val="009D4FA0"/>
    <w:rsid w:val="009D5187"/>
    <w:rsid w:val="009D5255"/>
    <w:rsid w:val="009D5773"/>
    <w:rsid w:val="009D5CDF"/>
    <w:rsid w:val="009D647B"/>
    <w:rsid w:val="009D6809"/>
    <w:rsid w:val="009D68A7"/>
    <w:rsid w:val="009D6E2C"/>
    <w:rsid w:val="009D780C"/>
    <w:rsid w:val="009D7F3A"/>
    <w:rsid w:val="009E0010"/>
    <w:rsid w:val="009E013C"/>
    <w:rsid w:val="009E1009"/>
    <w:rsid w:val="009E131D"/>
    <w:rsid w:val="009E1526"/>
    <w:rsid w:val="009E15BD"/>
    <w:rsid w:val="009E166D"/>
    <w:rsid w:val="009E2F3D"/>
    <w:rsid w:val="009E2FDE"/>
    <w:rsid w:val="009E38E2"/>
    <w:rsid w:val="009E396D"/>
    <w:rsid w:val="009E3C02"/>
    <w:rsid w:val="009E3CA4"/>
    <w:rsid w:val="009E3DA1"/>
    <w:rsid w:val="009E4755"/>
    <w:rsid w:val="009E4762"/>
    <w:rsid w:val="009E577D"/>
    <w:rsid w:val="009E5ADE"/>
    <w:rsid w:val="009E5EF9"/>
    <w:rsid w:val="009E67BC"/>
    <w:rsid w:val="009E7273"/>
    <w:rsid w:val="009E7779"/>
    <w:rsid w:val="009F0130"/>
    <w:rsid w:val="009F07CF"/>
    <w:rsid w:val="009F0C11"/>
    <w:rsid w:val="009F0CE3"/>
    <w:rsid w:val="009F13B0"/>
    <w:rsid w:val="009F1692"/>
    <w:rsid w:val="009F16FC"/>
    <w:rsid w:val="009F1881"/>
    <w:rsid w:val="009F1B1D"/>
    <w:rsid w:val="009F1B6F"/>
    <w:rsid w:val="009F2728"/>
    <w:rsid w:val="009F2DE6"/>
    <w:rsid w:val="009F32BC"/>
    <w:rsid w:val="009F34E0"/>
    <w:rsid w:val="009F37DE"/>
    <w:rsid w:val="009F387E"/>
    <w:rsid w:val="009F3FB4"/>
    <w:rsid w:val="009F43DF"/>
    <w:rsid w:val="009F4B0D"/>
    <w:rsid w:val="009F4CA8"/>
    <w:rsid w:val="009F4F68"/>
    <w:rsid w:val="009F5346"/>
    <w:rsid w:val="009F53CA"/>
    <w:rsid w:val="009F6990"/>
    <w:rsid w:val="009F6DCB"/>
    <w:rsid w:val="009F72FC"/>
    <w:rsid w:val="009F7F7D"/>
    <w:rsid w:val="00A0080F"/>
    <w:rsid w:val="00A00A6E"/>
    <w:rsid w:val="00A00ED9"/>
    <w:rsid w:val="00A01575"/>
    <w:rsid w:val="00A01ACA"/>
    <w:rsid w:val="00A01EA1"/>
    <w:rsid w:val="00A020D7"/>
    <w:rsid w:val="00A022BE"/>
    <w:rsid w:val="00A0249C"/>
    <w:rsid w:val="00A0267E"/>
    <w:rsid w:val="00A02DCA"/>
    <w:rsid w:val="00A03D3B"/>
    <w:rsid w:val="00A0436F"/>
    <w:rsid w:val="00A0472C"/>
    <w:rsid w:val="00A04E67"/>
    <w:rsid w:val="00A050B6"/>
    <w:rsid w:val="00A051D3"/>
    <w:rsid w:val="00A05480"/>
    <w:rsid w:val="00A05AC5"/>
    <w:rsid w:val="00A05B47"/>
    <w:rsid w:val="00A05D39"/>
    <w:rsid w:val="00A068F5"/>
    <w:rsid w:val="00A06AB2"/>
    <w:rsid w:val="00A06CB7"/>
    <w:rsid w:val="00A070DF"/>
    <w:rsid w:val="00A072E3"/>
    <w:rsid w:val="00A07369"/>
    <w:rsid w:val="00A07426"/>
    <w:rsid w:val="00A07C18"/>
    <w:rsid w:val="00A07E2E"/>
    <w:rsid w:val="00A1052B"/>
    <w:rsid w:val="00A1101B"/>
    <w:rsid w:val="00A11528"/>
    <w:rsid w:val="00A117D6"/>
    <w:rsid w:val="00A118BD"/>
    <w:rsid w:val="00A11A4C"/>
    <w:rsid w:val="00A12978"/>
    <w:rsid w:val="00A12F74"/>
    <w:rsid w:val="00A13253"/>
    <w:rsid w:val="00A14372"/>
    <w:rsid w:val="00A143C2"/>
    <w:rsid w:val="00A14748"/>
    <w:rsid w:val="00A14988"/>
    <w:rsid w:val="00A14D42"/>
    <w:rsid w:val="00A15013"/>
    <w:rsid w:val="00A15484"/>
    <w:rsid w:val="00A154C2"/>
    <w:rsid w:val="00A15911"/>
    <w:rsid w:val="00A15B20"/>
    <w:rsid w:val="00A15F46"/>
    <w:rsid w:val="00A171B0"/>
    <w:rsid w:val="00A17673"/>
    <w:rsid w:val="00A17CD2"/>
    <w:rsid w:val="00A17D2E"/>
    <w:rsid w:val="00A201A7"/>
    <w:rsid w:val="00A20407"/>
    <w:rsid w:val="00A207C6"/>
    <w:rsid w:val="00A20E41"/>
    <w:rsid w:val="00A20FE7"/>
    <w:rsid w:val="00A21853"/>
    <w:rsid w:val="00A21AB4"/>
    <w:rsid w:val="00A23BCA"/>
    <w:rsid w:val="00A23CBA"/>
    <w:rsid w:val="00A23D6C"/>
    <w:rsid w:val="00A23F87"/>
    <w:rsid w:val="00A23FCC"/>
    <w:rsid w:val="00A23FF1"/>
    <w:rsid w:val="00A24F8D"/>
    <w:rsid w:val="00A25017"/>
    <w:rsid w:val="00A254EE"/>
    <w:rsid w:val="00A2635B"/>
    <w:rsid w:val="00A2695F"/>
    <w:rsid w:val="00A26DCC"/>
    <w:rsid w:val="00A3035E"/>
    <w:rsid w:val="00A30EBC"/>
    <w:rsid w:val="00A31117"/>
    <w:rsid w:val="00A3136D"/>
    <w:rsid w:val="00A31756"/>
    <w:rsid w:val="00A317A9"/>
    <w:rsid w:val="00A31D6C"/>
    <w:rsid w:val="00A31F18"/>
    <w:rsid w:val="00A324C4"/>
    <w:rsid w:val="00A324E3"/>
    <w:rsid w:val="00A32984"/>
    <w:rsid w:val="00A32988"/>
    <w:rsid w:val="00A33FC3"/>
    <w:rsid w:val="00A34564"/>
    <w:rsid w:val="00A34728"/>
    <w:rsid w:val="00A34CBE"/>
    <w:rsid w:val="00A34ECB"/>
    <w:rsid w:val="00A34FDC"/>
    <w:rsid w:val="00A354C1"/>
    <w:rsid w:val="00A35699"/>
    <w:rsid w:val="00A35729"/>
    <w:rsid w:val="00A35798"/>
    <w:rsid w:val="00A35F47"/>
    <w:rsid w:val="00A3633B"/>
    <w:rsid w:val="00A3715D"/>
    <w:rsid w:val="00A37195"/>
    <w:rsid w:val="00A377C7"/>
    <w:rsid w:val="00A4007C"/>
    <w:rsid w:val="00A40107"/>
    <w:rsid w:val="00A4018D"/>
    <w:rsid w:val="00A40224"/>
    <w:rsid w:val="00A406E4"/>
    <w:rsid w:val="00A40B88"/>
    <w:rsid w:val="00A414BB"/>
    <w:rsid w:val="00A41D61"/>
    <w:rsid w:val="00A41F13"/>
    <w:rsid w:val="00A42D82"/>
    <w:rsid w:val="00A439E0"/>
    <w:rsid w:val="00A44106"/>
    <w:rsid w:val="00A44154"/>
    <w:rsid w:val="00A442CD"/>
    <w:rsid w:val="00A4445E"/>
    <w:rsid w:val="00A44C77"/>
    <w:rsid w:val="00A4513B"/>
    <w:rsid w:val="00A4553F"/>
    <w:rsid w:val="00A45589"/>
    <w:rsid w:val="00A455C2"/>
    <w:rsid w:val="00A46372"/>
    <w:rsid w:val="00A46642"/>
    <w:rsid w:val="00A46A26"/>
    <w:rsid w:val="00A46B07"/>
    <w:rsid w:val="00A46B5E"/>
    <w:rsid w:val="00A46CFA"/>
    <w:rsid w:val="00A46E1C"/>
    <w:rsid w:val="00A47D80"/>
    <w:rsid w:val="00A47D8A"/>
    <w:rsid w:val="00A50197"/>
    <w:rsid w:val="00A50259"/>
    <w:rsid w:val="00A508BE"/>
    <w:rsid w:val="00A50C70"/>
    <w:rsid w:val="00A50E16"/>
    <w:rsid w:val="00A50ECA"/>
    <w:rsid w:val="00A51287"/>
    <w:rsid w:val="00A51330"/>
    <w:rsid w:val="00A51E90"/>
    <w:rsid w:val="00A51EE8"/>
    <w:rsid w:val="00A525C1"/>
    <w:rsid w:val="00A52C82"/>
    <w:rsid w:val="00A5324E"/>
    <w:rsid w:val="00A544C8"/>
    <w:rsid w:val="00A55469"/>
    <w:rsid w:val="00A55752"/>
    <w:rsid w:val="00A55F33"/>
    <w:rsid w:val="00A57CE8"/>
    <w:rsid w:val="00A602F7"/>
    <w:rsid w:val="00A60755"/>
    <w:rsid w:val="00A607F3"/>
    <w:rsid w:val="00A60805"/>
    <w:rsid w:val="00A60B4E"/>
    <w:rsid w:val="00A60EB6"/>
    <w:rsid w:val="00A613DB"/>
    <w:rsid w:val="00A6156A"/>
    <w:rsid w:val="00A62135"/>
    <w:rsid w:val="00A628E7"/>
    <w:rsid w:val="00A62962"/>
    <w:rsid w:val="00A634EC"/>
    <w:rsid w:val="00A642BB"/>
    <w:rsid w:val="00A64559"/>
    <w:rsid w:val="00A64BAC"/>
    <w:rsid w:val="00A653BB"/>
    <w:rsid w:val="00A6559F"/>
    <w:rsid w:val="00A6566F"/>
    <w:rsid w:val="00A658EC"/>
    <w:rsid w:val="00A65A20"/>
    <w:rsid w:val="00A66154"/>
    <w:rsid w:val="00A66408"/>
    <w:rsid w:val="00A666A7"/>
    <w:rsid w:val="00A66B3C"/>
    <w:rsid w:val="00A66EE0"/>
    <w:rsid w:val="00A674DD"/>
    <w:rsid w:val="00A67990"/>
    <w:rsid w:val="00A67D1C"/>
    <w:rsid w:val="00A71091"/>
    <w:rsid w:val="00A712FC"/>
    <w:rsid w:val="00A7130C"/>
    <w:rsid w:val="00A71454"/>
    <w:rsid w:val="00A71493"/>
    <w:rsid w:val="00A718C5"/>
    <w:rsid w:val="00A71D4D"/>
    <w:rsid w:val="00A72AEB"/>
    <w:rsid w:val="00A73113"/>
    <w:rsid w:val="00A7358E"/>
    <w:rsid w:val="00A736B2"/>
    <w:rsid w:val="00A73703"/>
    <w:rsid w:val="00A73765"/>
    <w:rsid w:val="00A737A6"/>
    <w:rsid w:val="00A73E34"/>
    <w:rsid w:val="00A73FEF"/>
    <w:rsid w:val="00A74844"/>
    <w:rsid w:val="00A74B39"/>
    <w:rsid w:val="00A74C3C"/>
    <w:rsid w:val="00A751FE"/>
    <w:rsid w:val="00A7538B"/>
    <w:rsid w:val="00A7569E"/>
    <w:rsid w:val="00A75774"/>
    <w:rsid w:val="00A75E57"/>
    <w:rsid w:val="00A75EB4"/>
    <w:rsid w:val="00A75F99"/>
    <w:rsid w:val="00A76026"/>
    <w:rsid w:val="00A76183"/>
    <w:rsid w:val="00A76195"/>
    <w:rsid w:val="00A76956"/>
    <w:rsid w:val="00A77085"/>
    <w:rsid w:val="00A77350"/>
    <w:rsid w:val="00A77E8B"/>
    <w:rsid w:val="00A8185B"/>
    <w:rsid w:val="00A827AF"/>
    <w:rsid w:val="00A82B3F"/>
    <w:rsid w:val="00A82E1D"/>
    <w:rsid w:val="00A830A7"/>
    <w:rsid w:val="00A8310E"/>
    <w:rsid w:val="00A8393B"/>
    <w:rsid w:val="00A83F07"/>
    <w:rsid w:val="00A84185"/>
    <w:rsid w:val="00A841BE"/>
    <w:rsid w:val="00A84EC3"/>
    <w:rsid w:val="00A84FC6"/>
    <w:rsid w:val="00A8510E"/>
    <w:rsid w:val="00A85653"/>
    <w:rsid w:val="00A85884"/>
    <w:rsid w:val="00A85B10"/>
    <w:rsid w:val="00A85C0B"/>
    <w:rsid w:val="00A863FE"/>
    <w:rsid w:val="00A86759"/>
    <w:rsid w:val="00A868FD"/>
    <w:rsid w:val="00A86F2D"/>
    <w:rsid w:val="00A870F8"/>
    <w:rsid w:val="00A872A6"/>
    <w:rsid w:val="00A8730C"/>
    <w:rsid w:val="00A8741D"/>
    <w:rsid w:val="00A87A6C"/>
    <w:rsid w:val="00A87AB5"/>
    <w:rsid w:val="00A906CA"/>
    <w:rsid w:val="00A911CB"/>
    <w:rsid w:val="00A91A45"/>
    <w:rsid w:val="00A91E0A"/>
    <w:rsid w:val="00A928BB"/>
    <w:rsid w:val="00A92C3C"/>
    <w:rsid w:val="00A92DA4"/>
    <w:rsid w:val="00A92F39"/>
    <w:rsid w:val="00A9355E"/>
    <w:rsid w:val="00A93593"/>
    <w:rsid w:val="00A93840"/>
    <w:rsid w:val="00A93CED"/>
    <w:rsid w:val="00A93FF5"/>
    <w:rsid w:val="00A943EF"/>
    <w:rsid w:val="00A944BF"/>
    <w:rsid w:val="00A94778"/>
    <w:rsid w:val="00A94CA5"/>
    <w:rsid w:val="00A9512E"/>
    <w:rsid w:val="00A958C8"/>
    <w:rsid w:val="00A95F3E"/>
    <w:rsid w:val="00A96234"/>
    <w:rsid w:val="00A9660D"/>
    <w:rsid w:val="00A9713F"/>
    <w:rsid w:val="00A9777C"/>
    <w:rsid w:val="00A97790"/>
    <w:rsid w:val="00A97908"/>
    <w:rsid w:val="00AA01D6"/>
    <w:rsid w:val="00AA0273"/>
    <w:rsid w:val="00AA063D"/>
    <w:rsid w:val="00AA0DC0"/>
    <w:rsid w:val="00AA0E2E"/>
    <w:rsid w:val="00AA0E9F"/>
    <w:rsid w:val="00AA1264"/>
    <w:rsid w:val="00AA1B18"/>
    <w:rsid w:val="00AA1CDD"/>
    <w:rsid w:val="00AA24DF"/>
    <w:rsid w:val="00AA25F7"/>
    <w:rsid w:val="00AA2E61"/>
    <w:rsid w:val="00AA2E9A"/>
    <w:rsid w:val="00AA2F75"/>
    <w:rsid w:val="00AA3321"/>
    <w:rsid w:val="00AA389C"/>
    <w:rsid w:val="00AA3B82"/>
    <w:rsid w:val="00AA4240"/>
    <w:rsid w:val="00AA4474"/>
    <w:rsid w:val="00AA4531"/>
    <w:rsid w:val="00AA481B"/>
    <w:rsid w:val="00AA4A49"/>
    <w:rsid w:val="00AA516D"/>
    <w:rsid w:val="00AA5498"/>
    <w:rsid w:val="00AA6022"/>
    <w:rsid w:val="00AA6508"/>
    <w:rsid w:val="00AA700A"/>
    <w:rsid w:val="00AA7D38"/>
    <w:rsid w:val="00AB003C"/>
    <w:rsid w:val="00AB0D1E"/>
    <w:rsid w:val="00AB11FD"/>
    <w:rsid w:val="00AB1244"/>
    <w:rsid w:val="00AB167E"/>
    <w:rsid w:val="00AB1816"/>
    <w:rsid w:val="00AB1CF4"/>
    <w:rsid w:val="00AB2251"/>
    <w:rsid w:val="00AB22EF"/>
    <w:rsid w:val="00AB2487"/>
    <w:rsid w:val="00AB278B"/>
    <w:rsid w:val="00AB2B1D"/>
    <w:rsid w:val="00AB3C8B"/>
    <w:rsid w:val="00AB43A2"/>
    <w:rsid w:val="00AB4EFE"/>
    <w:rsid w:val="00AB54AA"/>
    <w:rsid w:val="00AB5509"/>
    <w:rsid w:val="00AB5E2D"/>
    <w:rsid w:val="00AB60CC"/>
    <w:rsid w:val="00AB6643"/>
    <w:rsid w:val="00AB69D9"/>
    <w:rsid w:val="00AB706E"/>
    <w:rsid w:val="00AB7474"/>
    <w:rsid w:val="00AC0103"/>
    <w:rsid w:val="00AC05F6"/>
    <w:rsid w:val="00AC06FC"/>
    <w:rsid w:val="00AC095D"/>
    <w:rsid w:val="00AC0F00"/>
    <w:rsid w:val="00AC1546"/>
    <w:rsid w:val="00AC2247"/>
    <w:rsid w:val="00AC3117"/>
    <w:rsid w:val="00AC3241"/>
    <w:rsid w:val="00AC350E"/>
    <w:rsid w:val="00AC377F"/>
    <w:rsid w:val="00AC3B15"/>
    <w:rsid w:val="00AC4819"/>
    <w:rsid w:val="00AC4859"/>
    <w:rsid w:val="00AC488C"/>
    <w:rsid w:val="00AC491B"/>
    <w:rsid w:val="00AC496A"/>
    <w:rsid w:val="00AC4FEF"/>
    <w:rsid w:val="00AC5282"/>
    <w:rsid w:val="00AC5573"/>
    <w:rsid w:val="00AC5933"/>
    <w:rsid w:val="00AC5C37"/>
    <w:rsid w:val="00AC5F51"/>
    <w:rsid w:val="00AC648A"/>
    <w:rsid w:val="00AC716E"/>
    <w:rsid w:val="00AC719B"/>
    <w:rsid w:val="00AC7679"/>
    <w:rsid w:val="00AC7853"/>
    <w:rsid w:val="00AC7893"/>
    <w:rsid w:val="00AC7AC1"/>
    <w:rsid w:val="00AD04EB"/>
    <w:rsid w:val="00AD08A6"/>
    <w:rsid w:val="00AD0C53"/>
    <w:rsid w:val="00AD1A92"/>
    <w:rsid w:val="00AD1E6B"/>
    <w:rsid w:val="00AD210A"/>
    <w:rsid w:val="00AD289D"/>
    <w:rsid w:val="00AD4DA7"/>
    <w:rsid w:val="00AD5B70"/>
    <w:rsid w:val="00AD5F71"/>
    <w:rsid w:val="00AD7846"/>
    <w:rsid w:val="00AD799F"/>
    <w:rsid w:val="00AD7AA8"/>
    <w:rsid w:val="00AD7D54"/>
    <w:rsid w:val="00AD7DEC"/>
    <w:rsid w:val="00AE1234"/>
    <w:rsid w:val="00AE1981"/>
    <w:rsid w:val="00AE1C03"/>
    <w:rsid w:val="00AE1D2D"/>
    <w:rsid w:val="00AE1E50"/>
    <w:rsid w:val="00AE2A5D"/>
    <w:rsid w:val="00AE2C44"/>
    <w:rsid w:val="00AE3124"/>
    <w:rsid w:val="00AE31E2"/>
    <w:rsid w:val="00AE33FD"/>
    <w:rsid w:val="00AE3A54"/>
    <w:rsid w:val="00AE3F08"/>
    <w:rsid w:val="00AE3FEE"/>
    <w:rsid w:val="00AE4249"/>
    <w:rsid w:val="00AE42BB"/>
    <w:rsid w:val="00AE4383"/>
    <w:rsid w:val="00AE55CE"/>
    <w:rsid w:val="00AE5F7E"/>
    <w:rsid w:val="00AE5FE0"/>
    <w:rsid w:val="00AE6ABC"/>
    <w:rsid w:val="00AE7DAF"/>
    <w:rsid w:val="00AE7E3F"/>
    <w:rsid w:val="00AE7F9E"/>
    <w:rsid w:val="00AF05D1"/>
    <w:rsid w:val="00AF068E"/>
    <w:rsid w:val="00AF08F7"/>
    <w:rsid w:val="00AF0E08"/>
    <w:rsid w:val="00AF143F"/>
    <w:rsid w:val="00AF2466"/>
    <w:rsid w:val="00AF24AB"/>
    <w:rsid w:val="00AF2532"/>
    <w:rsid w:val="00AF2BE2"/>
    <w:rsid w:val="00AF2D80"/>
    <w:rsid w:val="00AF330A"/>
    <w:rsid w:val="00AF3546"/>
    <w:rsid w:val="00AF3571"/>
    <w:rsid w:val="00AF36CF"/>
    <w:rsid w:val="00AF3D16"/>
    <w:rsid w:val="00AF460C"/>
    <w:rsid w:val="00AF4969"/>
    <w:rsid w:val="00AF4A22"/>
    <w:rsid w:val="00AF4CB1"/>
    <w:rsid w:val="00AF4D9E"/>
    <w:rsid w:val="00AF4E9B"/>
    <w:rsid w:val="00AF525A"/>
    <w:rsid w:val="00AF539C"/>
    <w:rsid w:val="00AF624A"/>
    <w:rsid w:val="00AF6F4D"/>
    <w:rsid w:val="00AF7224"/>
    <w:rsid w:val="00AF7615"/>
    <w:rsid w:val="00AF7B4B"/>
    <w:rsid w:val="00AF7DAF"/>
    <w:rsid w:val="00B005A9"/>
    <w:rsid w:val="00B00A0A"/>
    <w:rsid w:val="00B00E52"/>
    <w:rsid w:val="00B010CF"/>
    <w:rsid w:val="00B012C0"/>
    <w:rsid w:val="00B0139D"/>
    <w:rsid w:val="00B02161"/>
    <w:rsid w:val="00B02AFB"/>
    <w:rsid w:val="00B02C0A"/>
    <w:rsid w:val="00B02E9A"/>
    <w:rsid w:val="00B0326D"/>
    <w:rsid w:val="00B032E6"/>
    <w:rsid w:val="00B0350B"/>
    <w:rsid w:val="00B03D40"/>
    <w:rsid w:val="00B042BF"/>
    <w:rsid w:val="00B04737"/>
    <w:rsid w:val="00B051B9"/>
    <w:rsid w:val="00B05F60"/>
    <w:rsid w:val="00B0626D"/>
    <w:rsid w:val="00B069F4"/>
    <w:rsid w:val="00B072C9"/>
    <w:rsid w:val="00B109DA"/>
    <w:rsid w:val="00B11455"/>
    <w:rsid w:val="00B1195F"/>
    <w:rsid w:val="00B122C8"/>
    <w:rsid w:val="00B129CA"/>
    <w:rsid w:val="00B12C47"/>
    <w:rsid w:val="00B12E70"/>
    <w:rsid w:val="00B12F3E"/>
    <w:rsid w:val="00B13951"/>
    <w:rsid w:val="00B13C80"/>
    <w:rsid w:val="00B13C8D"/>
    <w:rsid w:val="00B14774"/>
    <w:rsid w:val="00B14C72"/>
    <w:rsid w:val="00B1549C"/>
    <w:rsid w:val="00B163F2"/>
    <w:rsid w:val="00B16465"/>
    <w:rsid w:val="00B165FC"/>
    <w:rsid w:val="00B17058"/>
    <w:rsid w:val="00B176C4"/>
    <w:rsid w:val="00B17769"/>
    <w:rsid w:val="00B17BC7"/>
    <w:rsid w:val="00B204FD"/>
    <w:rsid w:val="00B20EC5"/>
    <w:rsid w:val="00B21F49"/>
    <w:rsid w:val="00B21F7E"/>
    <w:rsid w:val="00B22232"/>
    <w:rsid w:val="00B22D03"/>
    <w:rsid w:val="00B23294"/>
    <w:rsid w:val="00B23796"/>
    <w:rsid w:val="00B23D2E"/>
    <w:rsid w:val="00B23D5F"/>
    <w:rsid w:val="00B23DF9"/>
    <w:rsid w:val="00B23E04"/>
    <w:rsid w:val="00B2439B"/>
    <w:rsid w:val="00B24604"/>
    <w:rsid w:val="00B246E2"/>
    <w:rsid w:val="00B2506A"/>
    <w:rsid w:val="00B250E5"/>
    <w:rsid w:val="00B254C4"/>
    <w:rsid w:val="00B2557A"/>
    <w:rsid w:val="00B262BA"/>
    <w:rsid w:val="00B26B36"/>
    <w:rsid w:val="00B26F21"/>
    <w:rsid w:val="00B27663"/>
    <w:rsid w:val="00B278A8"/>
    <w:rsid w:val="00B27975"/>
    <w:rsid w:val="00B27B13"/>
    <w:rsid w:val="00B27E37"/>
    <w:rsid w:val="00B305B3"/>
    <w:rsid w:val="00B30EEE"/>
    <w:rsid w:val="00B31276"/>
    <w:rsid w:val="00B316C4"/>
    <w:rsid w:val="00B31A47"/>
    <w:rsid w:val="00B31B94"/>
    <w:rsid w:val="00B31CAF"/>
    <w:rsid w:val="00B31F50"/>
    <w:rsid w:val="00B33099"/>
    <w:rsid w:val="00B330D0"/>
    <w:rsid w:val="00B33784"/>
    <w:rsid w:val="00B33B81"/>
    <w:rsid w:val="00B33D12"/>
    <w:rsid w:val="00B33F38"/>
    <w:rsid w:val="00B34A2A"/>
    <w:rsid w:val="00B370D4"/>
    <w:rsid w:val="00B377C0"/>
    <w:rsid w:val="00B379A4"/>
    <w:rsid w:val="00B37A36"/>
    <w:rsid w:val="00B37C2B"/>
    <w:rsid w:val="00B37F73"/>
    <w:rsid w:val="00B4018F"/>
    <w:rsid w:val="00B40E63"/>
    <w:rsid w:val="00B41F59"/>
    <w:rsid w:val="00B42C16"/>
    <w:rsid w:val="00B4346E"/>
    <w:rsid w:val="00B43F5D"/>
    <w:rsid w:val="00B4411C"/>
    <w:rsid w:val="00B449CE"/>
    <w:rsid w:val="00B45612"/>
    <w:rsid w:val="00B46162"/>
    <w:rsid w:val="00B467F2"/>
    <w:rsid w:val="00B469C7"/>
    <w:rsid w:val="00B46E03"/>
    <w:rsid w:val="00B470DC"/>
    <w:rsid w:val="00B471F4"/>
    <w:rsid w:val="00B4758D"/>
    <w:rsid w:val="00B47CCD"/>
    <w:rsid w:val="00B47FD5"/>
    <w:rsid w:val="00B503C0"/>
    <w:rsid w:val="00B50761"/>
    <w:rsid w:val="00B5153B"/>
    <w:rsid w:val="00B52625"/>
    <w:rsid w:val="00B526DF"/>
    <w:rsid w:val="00B52B7D"/>
    <w:rsid w:val="00B52CCA"/>
    <w:rsid w:val="00B5327C"/>
    <w:rsid w:val="00B5349F"/>
    <w:rsid w:val="00B5380A"/>
    <w:rsid w:val="00B53858"/>
    <w:rsid w:val="00B53AC5"/>
    <w:rsid w:val="00B53B23"/>
    <w:rsid w:val="00B53C80"/>
    <w:rsid w:val="00B53D7C"/>
    <w:rsid w:val="00B53E9E"/>
    <w:rsid w:val="00B544D5"/>
    <w:rsid w:val="00B55FA2"/>
    <w:rsid w:val="00B568FF"/>
    <w:rsid w:val="00B56CCB"/>
    <w:rsid w:val="00B56EC8"/>
    <w:rsid w:val="00B57204"/>
    <w:rsid w:val="00B57F8D"/>
    <w:rsid w:val="00B602AB"/>
    <w:rsid w:val="00B602F1"/>
    <w:rsid w:val="00B604A4"/>
    <w:rsid w:val="00B605AF"/>
    <w:rsid w:val="00B60AC8"/>
    <w:rsid w:val="00B61075"/>
    <w:rsid w:val="00B619BD"/>
    <w:rsid w:val="00B626A5"/>
    <w:rsid w:val="00B6317A"/>
    <w:rsid w:val="00B6372D"/>
    <w:rsid w:val="00B63912"/>
    <w:rsid w:val="00B640C7"/>
    <w:rsid w:val="00B64238"/>
    <w:rsid w:val="00B64748"/>
    <w:rsid w:val="00B649FE"/>
    <w:rsid w:val="00B65385"/>
    <w:rsid w:val="00B656BD"/>
    <w:rsid w:val="00B65718"/>
    <w:rsid w:val="00B6572F"/>
    <w:rsid w:val="00B65740"/>
    <w:rsid w:val="00B65ABB"/>
    <w:rsid w:val="00B672BD"/>
    <w:rsid w:val="00B67D51"/>
    <w:rsid w:val="00B67E22"/>
    <w:rsid w:val="00B70085"/>
    <w:rsid w:val="00B71B07"/>
    <w:rsid w:val="00B72988"/>
    <w:rsid w:val="00B72F77"/>
    <w:rsid w:val="00B73947"/>
    <w:rsid w:val="00B73CB9"/>
    <w:rsid w:val="00B742D7"/>
    <w:rsid w:val="00B74593"/>
    <w:rsid w:val="00B74CD6"/>
    <w:rsid w:val="00B75173"/>
    <w:rsid w:val="00B7544F"/>
    <w:rsid w:val="00B75B00"/>
    <w:rsid w:val="00B75B77"/>
    <w:rsid w:val="00B75C47"/>
    <w:rsid w:val="00B75F06"/>
    <w:rsid w:val="00B760C9"/>
    <w:rsid w:val="00B7626A"/>
    <w:rsid w:val="00B76305"/>
    <w:rsid w:val="00B76403"/>
    <w:rsid w:val="00B766A7"/>
    <w:rsid w:val="00B7691A"/>
    <w:rsid w:val="00B77017"/>
    <w:rsid w:val="00B775F4"/>
    <w:rsid w:val="00B77B03"/>
    <w:rsid w:val="00B77F0B"/>
    <w:rsid w:val="00B77F1C"/>
    <w:rsid w:val="00B801E1"/>
    <w:rsid w:val="00B80927"/>
    <w:rsid w:val="00B80C30"/>
    <w:rsid w:val="00B80FC1"/>
    <w:rsid w:val="00B81012"/>
    <w:rsid w:val="00B8297C"/>
    <w:rsid w:val="00B84C2B"/>
    <w:rsid w:val="00B851CE"/>
    <w:rsid w:val="00B859E7"/>
    <w:rsid w:val="00B85D07"/>
    <w:rsid w:val="00B85DAE"/>
    <w:rsid w:val="00B85E57"/>
    <w:rsid w:val="00B864F5"/>
    <w:rsid w:val="00B87CCE"/>
    <w:rsid w:val="00B87CDC"/>
    <w:rsid w:val="00B87E19"/>
    <w:rsid w:val="00B87E1D"/>
    <w:rsid w:val="00B90120"/>
    <w:rsid w:val="00B90B1D"/>
    <w:rsid w:val="00B90C77"/>
    <w:rsid w:val="00B90DA4"/>
    <w:rsid w:val="00B90DCB"/>
    <w:rsid w:val="00B91225"/>
    <w:rsid w:val="00B919A8"/>
    <w:rsid w:val="00B91BB3"/>
    <w:rsid w:val="00B92877"/>
    <w:rsid w:val="00B92F89"/>
    <w:rsid w:val="00B93265"/>
    <w:rsid w:val="00B939BD"/>
    <w:rsid w:val="00B93EC5"/>
    <w:rsid w:val="00B940ED"/>
    <w:rsid w:val="00B94401"/>
    <w:rsid w:val="00B94D8A"/>
    <w:rsid w:val="00B952A0"/>
    <w:rsid w:val="00B952F6"/>
    <w:rsid w:val="00B95460"/>
    <w:rsid w:val="00B954E0"/>
    <w:rsid w:val="00B9559F"/>
    <w:rsid w:val="00B95656"/>
    <w:rsid w:val="00B95B73"/>
    <w:rsid w:val="00B9648B"/>
    <w:rsid w:val="00B970BD"/>
    <w:rsid w:val="00B974AA"/>
    <w:rsid w:val="00BA0599"/>
    <w:rsid w:val="00BA0CFD"/>
    <w:rsid w:val="00BA0DEC"/>
    <w:rsid w:val="00BA11CB"/>
    <w:rsid w:val="00BA1393"/>
    <w:rsid w:val="00BA1784"/>
    <w:rsid w:val="00BA20F5"/>
    <w:rsid w:val="00BA21D3"/>
    <w:rsid w:val="00BA266D"/>
    <w:rsid w:val="00BA2D4E"/>
    <w:rsid w:val="00BA31A9"/>
    <w:rsid w:val="00BA325B"/>
    <w:rsid w:val="00BA39C4"/>
    <w:rsid w:val="00BA3DD5"/>
    <w:rsid w:val="00BA3F64"/>
    <w:rsid w:val="00BA4B0F"/>
    <w:rsid w:val="00BA4F9F"/>
    <w:rsid w:val="00BA52E7"/>
    <w:rsid w:val="00BA587F"/>
    <w:rsid w:val="00BA5B0D"/>
    <w:rsid w:val="00BA5B79"/>
    <w:rsid w:val="00BA621A"/>
    <w:rsid w:val="00BA6BFB"/>
    <w:rsid w:val="00BA6FC4"/>
    <w:rsid w:val="00BA749C"/>
    <w:rsid w:val="00BA74CF"/>
    <w:rsid w:val="00BA7A96"/>
    <w:rsid w:val="00BA7F07"/>
    <w:rsid w:val="00BB0A0D"/>
    <w:rsid w:val="00BB0CDB"/>
    <w:rsid w:val="00BB1100"/>
    <w:rsid w:val="00BB14E0"/>
    <w:rsid w:val="00BB14F9"/>
    <w:rsid w:val="00BB1505"/>
    <w:rsid w:val="00BB1A8B"/>
    <w:rsid w:val="00BB2743"/>
    <w:rsid w:val="00BB2915"/>
    <w:rsid w:val="00BB2F0E"/>
    <w:rsid w:val="00BB3060"/>
    <w:rsid w:val="00BB32AD"/>
    <w:rsid w:val="00BB33A4"/>
    <w:rsid w:val="00BB37FD"/>
    <w:rsid w:val="00BB3AD8"/>
    <w:rsid w:val="00BB3E12"/>
    <w:rsid w:val="00BB3EAA"/>
    <w:rsid w:val="00BB40B4"/>
    <w:rsid w:val="00BB4107"/>
    <w:rsid w:val="00BB4744"/>
    <w:rsid w:val="00BB4DAA"/>
    <w:rsid w:val="00BB5319"/>
    <w:rsid w:val="00BB54E5"/>
    <w:rsid w:val="00BB5660"/>
    <w:rsid w:val="00BB58E6"/>
    <w:rsid w:val="00BB65F8"/>
    <w:rsid w:val="00BB7943"/>
    <w:rsid w:val="00BB7E2D"/>
    <w:rsid w:val="00BC0397"/>
    <w:rsid w:val="00BC0A0F"/>
    <w:rsid w:val="00BC0B11"/>
    <w:rsid w:val="00BC0B3A"/>
    <w:rsid w:val="00BC1446"/>
    <w:rsid w:val="00BC166B"/>
    <w:rsid w:val="00BC1702"/>
    <w:rsid w:val="00BC24A0"/>
    <w:rsid w:val="00BC276B"/>
    <w:rsid w:val="00BC2A2B"/>
    <w:rsid w:val="00BC3376"/>
    <w:rsid w:val="00BC3BA0"/>
    <w:rsid w:val="00BC3D05"/>
    <w:rsid w:val="00BC476B"/>
    <w:rsid w:val="00BC529B"/>
    <w:rsid w:val="00BC5315"/>
    <w:rsid w:val="00BC549D"/>
    <w:rsid w:val="00BC57F3"/>
    <w:rsid w:val="00BC5843"/>
    <w:rsid w:val="00BC5EB4"/>
    <w:rsid w:val="00BC5F7B"/>
    <w:rsid w:val="00BC733C"/>
    <w:rsid w:val="00BC779F"/>
    <w:rsid w:val="00BC7D35"/>
    <w:rsid w:val="00BD0094"/>
    <w:rsid w:val="00BD10EA"/>
    <w:rsid w:val="00BD1317"/>
    <w:rsid w:val="00BD14D1"/>
    <w:rsid w:val="00BD183B"/>
    <w:rsid w:val="00BD1A16"/>
    <w:rsid w:val="00BD1DDC"/>
    <w:rsid w:val="00BD20BC"/>
    <w:rsid w:val="00BD234F"/>
    <w:rsid w:val="00BD25BC"/>
    <w:rsid w:val="00BD2F3B"/>
    <w:rsid w:val="00BD2FDE"/>
    <w:rsid w:val="00BD3258"/>
    <w:rsid w:val="00BD35CE"/>
    <w:rsid w:val="00BD3826"/>
    <w:rsid w:val="00BD3999"/>
    <w:rsid w:val="00BD3F8A"/>
    <w:rsid w:val="00BD4492"/>
    <w:rsid w:val="00BD5589"/>
    <w:rsid w:val="00BD55B4"/>
    <w:rsid w:val="00BD5D17"/>
    <w:rsid w:val="00BD631D"/>
    <w:rsid w:val="00BD6EEA"/>
    <w:rsid w:val="00BD79A6"/>
    <w:rsid w:val="00BD7A5D"/>
    <w:rsid w:val="00BD7B66"/>
    <w:rsid w:val="00BD7C58"/>
    <w:rsid w:val="00BD7D14"/>
    <w:rsid w:val="00BD7F9B"/>
    <w:rsid w:val="00BE025B"/>
    <w:rsid w:val="00BE0465"/>
    <w:rsid w:val="00BE08A1"/>
    <w:rsid w:val="00BE1570"/>
    <w:rsid w:val="00BE1AE0"/>
    <w:rsid w:val="00BE1D03"/>
    <w:rsid w:val="00BE1FB4"/>
    <w:rsid w:val="00BE24C1"/>
    <w:rsid w:val="00BE24C6"/>
    <w:rsid w:val="00BE2691"/>
    <w:rsid w:val="00BE28B7"/>
    <w:rsid w:val="00BE2DDD"/>
    <w:rsid w:val="00BE2E49"/>
    <w:rsid w:val="00BE30DA"/>
    <w:rsid w:val="00BE36CB"/>
    <w:rsid w:val="00BE3738"/>
    <w:rsid w:val="00BE39E6"/>
    <w:rsid w:val="00BE3BAF"/>
    <w:rsid w:val="00BE4520"/>
    <w:rsid w:val="00BE48D9"/>
    <w:rsid w:val="00BE4A3A"/>
    <w:rsid w:val="00BE5024"/>
    <w:rsid w:val="00BE5BDC"/>
    <w:rsid w:val="00BE62B8"/>
    <w:rsid w:val="00BE63F2"/>
    <w:rsid w:val="00BE74A0"/>
    <w:rsid w:val="00BE7ACA"/>
    <w:rsid w:val="00BF057C"/>
    <w:rsid w:val="00BF09D5"/>
    <w:rsid w:val="00BF0FB2"/>
    <w:rsid w:val="00BF1130"/>
    <w:rsid w:val="00BF1697"/>
    <w:rsid w:val="00BF18F6"/>
    <w:rsid w:val="00BF193B"/>
    <w:rsid w:val="00BF1E1D"/>
    <w:rsid w:val="00BF1E41"/>
    <w:rsid w:val="00BF228E"/>
    <w:rsid w:val="00BF2452"/>
    <w:rsid w:val="00BF2D20"/>
    <w:rsid w:val="00BF2F9D"/>
    <w:rsid w:val="00BF3155"/>
    <w:rsid w:val="00BF34AD"/>
    <w:rsid w:val="00BF355B"/>
    <w:rsid w:val="00BF3B1F"/>
    <w:rsid w:val="00BF3D8F"/>
    <w:rsid w:val="00BF3EBF"/>
    <w:rsid w:val="00BF439C"/>
    <w:rsid w:val="00BF48E6"/>
    <w:rsid w:val="00BF4ABC"/>
    <w:rsid w:val="00BF571E"/>
    <w:rsid w:val="00BF59D5"/>
    <w:rsid w:val="00BF6223"/>
    <w:rsid w:val="00BF6804"/>
    <w:rsid w:val="00BF6921"/>
    <w:rsid w:val="00BF6A0F"/>
    <w:rsid w:val="00BF6B68"/>
    <w:rsid w:val="00BF6C21"/>
    <w:rsid w:val="00BF6FB2"/>
    <w:rsid w:val="00BF72C2"/>
    <w:rsid w:val="00BF7642"/>
    <w:rsid w:val="00BF7835"/>
    <w:rsid w:val="00C00017"/>
    <w:rsid w:val="00C004C1"/>
    <w:rsid w:val="00C00667"/>
    <w:rsid w:val="00C00669"/>
    <w:rsid w:val="00C00DDB"/>
    <w:rsid w:val="00C00F20"/>
    <w:rsid w:val="00C010AA"/>
    <w:rsid w:val="00C011B8"/>
    <w:rsid w:val="00C01242"/>
    <w:rsid w:val="00C01508"/>
    <w:rsid w:val="00C0152D"/>
    <w:rsid w:val="00C01F48"/>
    <w:rsid w:val="00C022A8"/>
    <w:rsid w:val="00C026FA"/>
    <w:rsid w:val="00C02A6C"/>
    <w:rsid w:val="00C02C3B"/>
    <w:rsid w:val="00C031C5"/>
    <w:rsid w:val="00C04842"/>
    <w:rsid w:val="00C04EE2"/>
    <w:rsid w:val="00C0506D"/>
    <w:rsid w:val="00C05094"/>
    <w:rsid w:val="00C052F6"/>
    <w:rsid w:val="00C0569C"/>
    <w:rsid w:val="00C05ABA"/>
    <w:rsid w:val="00C060FC"/>
    <w:rsid w:val="00C06402"/>
    <w:rsid w:val="00C06479"/>
    <w:rsid w:val="00C0660E"/>
    <w:rsid w:val="00C066C2"/>
    <w:rsid w:val="00C06B68"/>
    <w:rsid w:val="00C07591"/>
    <w:rsid w:val="00C078FE"/>
    <w:rsid w:val="00C109D3"/>
    <w:rsid w:val="00C11063"/>
    <w:rsid w:val="00C1145C"/>
    <w:rsid w:val="00C11AB4"/>
    <w:rsid w:val="00C11D05"/>
    <w:rsid w:val="00C121C8"/>
    <w:rsid w:val="00C12494"/>
    <w:rsid w:val="00C1260B"/>
    <w:rsid w:val="00C12B5C"/>
    <w:rsid w:val="00C137AC"/>
    <w:rsid w:val="00C1405B"/>
    <w:rsid w:val="00C1430E"/>
    <w:rsid w:val="00C14AC5"/>
    <w:rsid w:val="00C14B76"/>
    <w:rsid w:val="00C14EEA"/>
    <w:rsid w:val="00C15249"/>
    <w:rsid w:val="00C15733"/>
    <w:rsid w:val="00C16147"/>
    <w:rsid w:val="00C16461"/>
    <w:rsid w:val="00C172DB"/>
    <w:rsid w:val="00C17D3E"/>
    <w:rsid w:val="00C203CB"/>
    <w:rsid w:val="00C210CD"/>
    <w:rsid w:val="00C21167"/>
    <w:rsid w:val="00C21557"/>
    <w:rsid w:val="00C215EB"/>
    <w:rsid w:val="00C21681"/>
    <w:rsid w:val="00C2180D"/>
    <w:rsid w:val="00C22A97"/>
    <w:rsid w:val="00C22AC1"/>
    <w:rsid w:val="00C23834"/>
    <w:rsid w:val="00C2393E"/>
    <w:rsid w:val="00C23ADA"/>
    <w:rsid w:val="00C23B8F"/>
    <w:rsid w:val="00C23BA3"/>
    <w:rsid w:val="00C24767"/>
    <w:rsid w:val="00C24F85"/>
    <w:rsid w:val="00C25130"/>
    <w:rsid w:val="00C25240"/>
    <w:rsid w:val="00C25C2C"/>
    <w:rsid w:val="00C25E7F"/>
    <w:rsid w:val="00C25FFF"/>
    <w:rsid w:val="00C266B4"/>
    <w:rsid w:val="00C26885"/>
    <w:rsid w:val="00C26A6D"/>
    <w:rsid w:val="00C27632"/>
    <w:rsid w:val="00C27725"/>
    <w:rsid w:val="00C27A6D"/>
    <w:rsid w:val="00C30DA6"/>
    <w:rsid w:val="00C310E8"/>
    <w:rsid w:val="00C31159"/>
    <w:rsid w:val="00C31C1A"/>
    <w:rsid w:val="00C31CF5"/>
    <w:rsid w:val="00C3291B"/>
    <w:rsid w:val="00C32E54"/>
    <w:rsid w:val="00C32E81"/>
    <w:rsid w:val="00C33124"/>
    <w:rsid w:val="00C3350C"/>
    <w:rsid w:val="00C33F8F"/>
    <w:rsid w:val="00C3413D"/>
    <w:rsid w:val="00C344AB"/>
    <w:rsid w:val="00C347D0"/>
    <w:rsid w:val="00C347E0"/>
    <w:rsid w:val="00C34918"/>
    <w:rsid w:val="00C34BB1"/>
    <w:rsid w:val="00C3532A"/>
    <w:rsid w:val="00C353F5"/>
    <w:rsid w:val="00C363F6"/>
    <w:rsid w:val="00C36748"/>
    <w:rsid w:val="00C36893"/>
    <w:rsid w:val="00C402B4"/>
    <w:rsid w:val="00C40319"/>
    <w:rsid w:val="00C40D00"/>
    <w:rsid w:val="00C40ED3"/>
    <w:rsid w:val="00C4177D"/>
    <w:rsid w:val="00C41EEC"/>
    <w:rsid w:val="00C420AC"/>
    <w:rsid w:val="00C429B1"/>
    <w:rsid w:val="00C42A2B"/>
    <w:rsid w:val="00C42AEB"/>
    <w:rsid w:val="00C43736"/>
    <w:rsid w:val="00C43A82"/>
    <w:rsid w:val="00C43AC5"/>
    <w:rsid w:val="00C43F6B"/>
    <w:rsid w:val="00C4479D"/>
    <w:rsid w:val="00C449BC"/>
    <w:rsid w:val="00C45846"/>
    <w:rsid w:val="00C462CB"/>
    <w:rsid w:val="00C4664C"/>
    <w:rsid w:val="00C46755"/>
    <w:rsid w:val="00C46FFF"/>
    <w:rsid w:val="00C47FB7"/>
    <w:rsid w:val="00C50D34"/>
    <w:rsid w:val="00C5128F"/>
    <w:rsid w:val="00C5157F"/>
    <w:rsid w:val="00C516AB"/>
    <w:rsid w:val="00C51748"/>
    <w:rsid w:val="00C51CF2"/>
    <w:rsid w:val="00C5229B"/>
    <w:rsid w:val="00C522E5"/>
    <w:rsid w:val="00C527D4"/>
    <w:rsid w:val="00C528FD"/>
    <w:rsid w:val="00C53181"/>
    <w:rsid w:val="00C531E2"/>
    <w:rsid w:val="00C53CAB"/>
    <w:rsid w:val="00C53EC6"/>
    <w:rsid w:val="00C540B2"/>
    <w:rsid w:val="00C5435B"/>
    <w:rsid w:val="00C54400"/>
    <w:rsid w:val="00C54ECF"/>
    <w:rsid w:val="00C55306"/>
    <w:rsid w:val="00C55C8C"/>
    <w:rsid w:val="00C56208"/>
    <w:rsid w:val="00C56495"/>
    <w:rsid w:val="00C565AD"/>
    <w:rsid w:val="00C567B2"/>
    <w:rsid w:val="00C56FC3"/>
    <w:rsid w:val="00C5709E"/>
    <w:rsid w:val="00C57112"/>
    <w:rsid w:val="00C575D3"/>
    <w:rsid w:val="00C57734"/>
    <w:rsid w:val="00C57B4B"/>
    <w:rsid w:val="00C602FC"/>
    <w:rsid w:val="00C60698"/>
    <w:rsid w:val="00C61460"/>
    <w:rsid w:val="00C6149A"/>
    <w:rsid w:val="00C615BA"/>
    <w:rsid w:val="00C618E5"/>
    <w:rsid w:val="00C61B9D"/>
    <w:rsid w:val="00C6309F"/>
    <w:rsid w:val="00C634E9"/>
    <w:rsid w:val="00C635A2"/>
    <w:rsid w:val="00C6368A"/>
    <w:rsid w:val="00C63735"/>
    <w:rsid w:val="00C6392B"/>
    <w:rsid w:val="00C64C4D"/>
    <w:rsid w:val="00C64EB6"/>
    <w:rsid w:val="00C64EB9"/>
    <w:rsid w:val="00C6586B"/>
    <w:rsid w:val="00C65C69"/>
    <w:rsid w:val="00C7015F"/>
    <w:rsid w:val="00C70C4B"/>
    <w:rsid w:val="00C7108F"/>
    <w:rsid w:val="00C71253"/>
    <w:rsid w:val="00C71E4F"/>
    <w:rsid w:val="00C727CC"/>
    <w:rsid w:val="00C72848"/>
    <w:rsid w:val="00C730A3"/>
    <w:rsid w:val="00C7325A"/>
    <w:rsid w:val="00C73BFC"/>
    <w:rsid w:val="00C73F43"/>
    <w:rsid w:val="00C74079"/>
    <w:rsid w:val="00C744C2"/>
    <w:rsid w:val="00C74646"/>
    <w:rsid w:val="00C746EE"/>
    <w:rsid w:val="00C74BBE"/>
    <w:rsid w:val="00C74DBC"/>
    <w:rsid w:val="00C75092"/>
    <w:rsid w:val="00C7546E"/>
    <w:rsid w:val="00C75AED"/>
    <w:rsid w:val="00C75CB4"/>
    <w:rsid w:val="00C7603E"/>
    <w:rsid w:val="00C76DCA"/>
    <w:rsid w:val="00C76E27"/>
    <w:rsid w:val="00C77076"/>
    <w:rsid w:val="00C7753B"/>
    <w:rsid w:val="00C7769D"/>
    <w:rsid w:val="00C7771C"/>
    <w:rsid w:val="00C808A3"/>
    <w:rsid w:val="00C80D44"/>
    <w:rsid w:val="00C8173C"/>
    <w:rsid w:val="00C81FD5"/>
    <w:rsid w:val="00C82015"/>
    <w:rsid w:val="00C82F8E"/>
    <w:rsid w:val="00C834A0"/>
    <w:rsid w:val="00C8360D"/>
    <w:rsid w:val="00C83A96"/>
    <w:rsid w:val="00C83B3F"/>
    <w:rsid w:val="00C8420D"/>
    <w:rsid w:val="00C84224"/>
    <w:rsid w:val="00C84497"/>
    <w:rsid w:val="00C847E6"/>
    <w:rsid w:val="00C84804"/>
    <w:rsid w:val="00C84F1B"/>
    <w:rsid w:val="00C8550B"/>
    <w:rsid w:val="00C85A9C"/>
    <w:rsid w:val="00C85CE6"/>
    <w:rsid w:val="00C863A7"/>
    <w:rsid w:val="00C8715C"/>
    <w:rsid w:val="00C871D8"/>
    <w:rsid w:val="00C8794B"/>
    <w:rsid w:val="00C87C7E"/>
    <w:rsid w:val="00C87E37"/>
    <w:rsid w:val="00C9004F"/>
    <w:rsid w:val="00C902A6"/>
    <w:rsid w:val="00C90332"/>
    <w:rsid w:val="00C90CCF"/>
    <w:rsid w:val="00C90E48"/>
    <w:rsid w:val="00C9108C"/>
    <w:rsid w:val="00C92124"/>
    <w:rsid w:val="00C9225D"/>
    <w:rsid w:val="00C922B7"/>
    <w:rsid w:val="00C928B5"/>
    <w:rsid w:val="00C92FB1"/>
    <w:rsid w:val="00C936AE"/>
    <w:rsid w:val="00C93BEA"/>
    <w:rsid w:val="00C93CEC"/>
    <w:rsid w:val="00C93EF3"/>
    <w:rsid w:val="00C93FE8"/>
    <w:rsid w:val="00C94658"/>
    <w:rsid w:val="00C9492F"/>
    <w:rsid w:val="00C94B17"/>
    <w:rsid w:val="00C94D0D"/>
    <w:rsid w:val="00C950C1"/>
    <w:rsid w:val="00C95133"/>
    <w:rsid w:val="00C95433"/>
    <w:rsid w:val="00C95497"/>
    <w:rsid w:val="00C95524"/>
    <w:rsid w:val="00C95902"/>
    <w:rsid w:val="00C96350"/>
    <w:rsid w:val="00C966C9"/>
    <w:rsid w:val="00C9670F"/>
    <w:rsid w:val="00C96748"/>
    <w:rsid w:val="00C97192"/>
    <w:rsid w:val="00C97530"/>
    <w:rsid w:val="00C97D62"/>
    <w:rsid w:val="00CA036D"/>
    <w:rsid w:val="00CA0460"/>
    <w:rsid w:val="00CA0700"/>
    <w:rsid w:val="00CA07FC"/>
    <w:rsid w:val="00CA0A77"/>
    <w:rsid w:val="00CA0C95"/>
    <w:rsid w:val="00CA0DCA"/>
    <w:rsid w:val="00CA0EF5"/>
    <w:rsid w:val="00CA2D26"/>
    <w:rsid w:val="00CA2D76"/>
    <w:rsid w:val="00CA32EB"/>
    <w:rsid w:val="00CA3539"/>
    <w:rsid w:val="00CA35EE"/>
    <w:rsid w:val="00CA3B56"/>
    <w:rsid w:val="00CA3DF0"/>
    <w:rsid w:val="00CA3FBE"/>
    <w:rsid w:val="00CA4057"/>
    <w:rsid w:val="00CA44F5"/>
    <w:rsid w:val="00CA4EDA"/>
    <w:rsid w:val="00CA4FF8"/>
    <w:rsid w:val="00CA5156"/>
    <w:rsid w:val="00CA51E6"/>
    <w:rsid w:val="00CA5723"/>
    <w:rsid w:val="00CA5D8A"/>
    <w:rsid w:val="00CA679B"/>
    <w:rsid w:val="00CA6AB9"/>
    <w:rsid w:val="00CA6CDD"/>
    <w:rsid w:val="00CA748D"/>
    <w:rsid w:val="00CA74A0"/>
    <w:rsid w:val="00CA77EE"/>
    <w:rsid w:val="00CA784E"/>
    <w:rsid w:val="00CA7980"/>
    <w:rsid w:val="00CB0E9C"/>
    <w:rsid w:val="00CB166F"/>
    <w:rsid w:val="00CB1EA9"/>
    <w:rsid w:val="00CB2338"/>
    <w:rsid w:val="00CB3007"/>
    <w:rsid w:val="00CB304A"/>
    <w:rsid w:val="00CB31AF"/>
    <w:rsid w:val="00CB3254"/>
    <w:rsid w:val="00CB3450"/>
    <w:rsid w:val="00CB34C2"/>
    <w:rsid w:val="00CB384A"/>
    <w:rsid w:val="00CB3A41"/>
    <w:rsid w:val="00CB41E6"/>
    <w:rsid w:val="00CB4680"/>
    <w:rsid w:val="00CB46EA"/>
    <w:rsid w:val="00CB48BC"/>
    <w:rsid w:val="00CB4A2F"/>
    <w:rsid w:val="00CB4A5F"/>
    <w:rsid w:val="00CB4D1A"/>
    <w:rsid w:val="00CB4EB0"/>
    <w:rsid w:val="00CB541E"/>
    <w:rsid w:val="00CB5EF9"/>
    <w:rsid w:val="00CB6280"/>
    <w:rsid w:val="00CB789B"/>
    <w:rsid w:val="00CB7F77"/>
    <w:rsid w:val="00CC0251"/>
    <w:rsid w:val="00CC0475"/>
    <w:rsid w:val="00CC08B1"/>
    <w:rsid w:val="00CC1214"/>
    <w:rsid w:val="00CC13F4"/>
    <w:rsid w:val="00CC2132"/>
    <w:rsid w:val="00CC2143"/>
    <w:rsid w:val="00CC2CCD"/>
    <w:rsid w:val="00CC2F9B"/>
    <w:rsid w:val="00CC366F"/>
    <w:rsid w:val="00CC3C06"/>
    <w:rsid w:val="00CC3DA2"/>
    <w:rsid w:val="00CC3FBB"/>
    <w:rsid w:val="00CC47F1"/>
    <w:rsid w:val="00CC4ACD"/>
    <w:rsid w:val="00CC4C57"/>
    <w:rsid w:val="00CC579E"/>
    <w:rsid w:val="00CC5A11"/>
    <w:rsid w:val="00CC5F57"/>
    <w:rsid w:val="00CC621C"/>
    <w:rsid w:val="00CC646D"/>
    <w:rsid w:val="00CC676E"/>
    <w:rsid w:val="00CC68C7"/>
    <w:rsid w:val="00CC7C75"/>
    <w:rsid w:val="00CC7F15"/>
    <w:rsid w:val="00CD00DB"/>
    <w:rsid w:val="00CD0365"/>
    <w:rsid w:val="00CD0F70"/>
    <w:rsid w:val="00CD1072"/>
    <w:rsid w:val="00CD1A3F"/>
    <w:rsid w:val="00CD1D26"/>
    <w:rsid w:val="00CD22FC"/>
    <w:rsid w:val="00CD25C5"/>
    <w:rsid w:val="00CD2FD3"/>
    <w:rsid w:val="00CD365E"/>
    <w:rsid w:val="00CD3B04"/>
    <w:rsid w:val="00CD3DEE"/>
    <w:rsid w:val="00CD4182"/>
    <w:rsid w:val="00CD4475"/>
    <w:rsid w:val="00CD4540"/>
    <w:rsid w:val="00CD455F"/>
    <w:rsid w:val="00CD499C"/>
    <w:rsid w:val="00CD562C"/>
    <w:rsid w:val="00CD5BE8"/>
    <w:rsid w:val="00CD6438"/>
    <w:rsid w:val="00CD6882"/>
    <w:rsid w:val="00CD70B8"/>
    <w:rsid w:val="00CD72F1"/>
    <w:rsid w:val="00CD7537"/>
    <w:rsid w:val="00CD75A1"/>
    <w:rsid w:val="00CD77E6"/>
    <w:rsid w:val="00CD7948"/>
    <w:rsid w:val="00CD7F8A"/>
    <w:rsid w:val="00CE017D"/>
    <w:rsid w:val="00CE062B"/>
    <w:rsid w:val="00CE07DB"/>
    <w:rsid w:val="00CE0991"/>
    <w:rsid w:val="00CE0B3B"/>
    <w:rsid w:val="00CE0E0C"/>
    <w:rsid w:val="00CE0EC7"/>
    <w:rsid w:val="00CE1B2D"/>
    <w:rsid w:val="00CE2241"/>
    <w:rsid w:val="00CE244A"/>
    <w:rsid w:val="00CE3110"/>
    <w:rsid w:val="00CE3600"/>
    <w:rsid w:val="00CE38ED"/>
    <w:rsid w:val="00CE3D0A"/>
    <w:rsid w:val="00CE4474"/>
    <w:rsid w:val="00CE46AD"/>
    <w:rsid w:val="00CE4E1E"/>
    <w:rsid w:val="00CE5323"/>
    <w:rsid w:val="00CE5C01"/>
    <w:rsid w:val="00CE5F64"/>
    <w:rsid w:val="00CE6F51"/>
    <w:rsid w:val="00CE71EB"/>
    <w:rsid w:val="00CE723E"/>
    <w:rsid w:val="00CE72FE"/>
    <w:rsid w:val="00CE796E"/>
    <w:rsid w:val="00CE7AA9"/>
    <w:rsid w:val="00CF016B"/>
    <w:rsid w:val="00CF097F"/>
    <w:rsid w:val="00CF1468"/>
    <w:rsid w:val="00CF181C"/>
    <w:rsid w:val="00CF183B"/>
    <w:rsid w:val="00CF1F94"/>
    <w:rsid w:val="00CF2BFC"/>
    <w:rsid w:val="00CF338B"/>
    <w:rsid w:val="00CF34E5"/>
    <w:rsid w:val="00CF3958"/>
    <w:rsid w:val="00CF3F42"/>
    <w:rsid w:val="00CF4A7F"/>
    <w:rsid w:val="00CF4ABE"/>
    <w:rsid w:val="00CF5007"/>
    <w:rsid w:val="00CF5713"/>
    <w:rsid w:val="00CF5C74"/>
    <w:rsid w:val="00CF64C9"/>
    <w:rsid w:val="00CF6552"/>
    <w:rsid w:val="00CF69DF"/>
    <w:rsid w:val="00CF730B"/>
    <w:rsid w:val="00CF730E"/>
    <w:rsid w:val="00D01591"/>
    <w:rsid w:val="00D016AD"/>
    <w:rsid w:val="00D0182B"/>
    <w:rsid w:val="00D02180"/>
    <w:rsid w:val="00D026F9"/>
    <w:rsid w:val="00D0296C"/>
    <w:rsid w:val="00D029BB"/>
    <w:rsid w:val="00D03100"/>
    <w:rsid w:val="00D0333B"/>
    <w:rsid w:val="00D0346C"/>
    <w:rsid w:val="00D0395C"/>
    <w:rsid w:val="00D04669"/>
    <w:rsid w:val="00D04D18"/>
    <w:rsid w:val="00D04E10"/>
    <w:rsid w:val="00D04F3B"/>
    <w:rsid w:val="00D05CEB"/>
    <w:rsid w:val="00D05EFA"/>
    <w:rsid w:val="00D0609E"/>
    <w:rsid w:val="00D064B5"/>
    <w:rsid w:val="00D0658A"/>
    <w:rsid w:val="00D0660E"/>
    <w:rsid w:val="00D0712C"/>
    <w:rsid w:val="00D07222"/>
    <w:rsid w:val="00D0723B"/>
    <w:rsid w:val="00D073FB"/>
    <w:rsid w:val="00D07634"/>
    <w:rsid w:val="00D07964"/>
    <w:rsid w:val="00D07BA3"/>
    <w:rsid w:val="00D10218"/>
    <w:rsid w:val="00D103D1"/>
    <w:rsid w:val="00D10463"/>
    <w:rsid w:val="00D10B6C"/>
    <w:rsid w:val="00D10F8B"/>
    <w:rsid w:val="00D111A5"/>
    <w:rsid w:val="00D11260"/>
    <w:rsid w:val="00D115DE"/>
    <w:rsid w:val="00D11C7A"/>
    <w:rsid w:val="00D11D89"/>
    <w:rsid w:val="00D11E9A"/>
    <w:rsid w:val="00D12276"/>
    <w:rsid w:val="00D1256C"/>
    <w:rsid w:val="00D126F2"/>
    <w:rsid w:val="00D12703"/>
    <w:rsid w:val="00D127E1"/>
    <w:rsid w:val="00D12A3F"/>
    <w:rsid w:val="00D12B61"/>
    <w:rsid w:val="00D1319E"/>
    <w:rsid w:val="00D135FB"/>
    <w:rsid w:val="00D13ABB"/>
    <w:rsid w:val="00D13C8E"/>
    <w:rsid w:val="00D13DFF"/>
    <w:rsid w:val="00D147BA"/>
    <w:rsid w:val="00D1506A"/>
    <w:rsid w:val="00D15710"/>
    <w:rsid w:val="00D1611C"/>
    <w:rsid w:val="00D162D8"/>
    <w:rsid w:val="00D16437"/>
    <w:rsid w:val="00D169D5"/>
    <w:rsid w:val="00D169E9"/>
    <w:rsid w:val="00D16FDC"/>
    <w:rsid w:val="00D175CE"/>
    <w:rsid w:val="00D17E43"/>
    <w:rsid w:val="00D202C3"/>
    <w:rsid w:val="00D207B3"/>
    <w:rsid w:val="00D21712"/>
    <w:rsid w:val="00D2178A"/>
    <w:rsid w:val="00D21A6A"/>
    <w:rsid w:val="00D22F98"/>
    <w:rsid w:val="00D23EDD"/>
    <w:rsid w:val="00D25F9F"/>
    <w:rsid w:val="00D26264"/>
    <w:rsid w:val="00D26434"/>
    <w:rsid w:val="00D26698"/>
    <w:rsid w:val="00D26804"/>
    <w:rsid w:val="00D26F55"/>
    <w:rsid w:val="00D30437"/>
    <w:rsid w:val="00D31182"/>
    <w:rsid w:val="00D31DDF"/>
    <w:rsid w:val="00D31EE3"/>
    <w:rsid w:val="00D32527"/>
    <w:rsid w:val="00D32C20"/>
    <w:rsid w:val="00D330E4"/>
    <w:rsid w:val="00D337AC"/>
    <w:rsid w:val="00D33979"/>
    <w:rsid w:val="00D33BA7"/>
    <w:rsid w:val="00D350C7"/>
    <w:rsid w:val="00D35FCD"/>
    <w:rsid w:val="00D36059"/>
    <w:rsid w:val="00D36422"/>
    <w:rsid w:val="00D365F9"/>
    <w:rsid w:val="00D36E00"/>
    <w:rsid w:val="00D3723C"/>
    <w:rsid w:val="00D373BB"/>
    <w:rsid w:val="00D40105"/>
    <w:rsid w:val="00D401E6"/>
    <w:rsid w:val="00D403ED"/>
    <w:rsid w:val="00D41243"/>
    <w:rsid w:val="00D41559"/>
    <w:rsid w:val="00D41A7F"/>
    <w:rsid w:val="00D41CA0"/>
    <w:rsid w:val="00D42019"/>
    <w:rsid w:val="00D4251B"/>
    <w:rsid w:val="00D42C71"/>
    <w:rsid w:val="00D43054"/>
    <w:rsid w:val="00D43246"/>
    <w:rsid w:val="00D43562"/>
    <w:rsid w:val="00D43C38"/>
    <w:rsid w:val="00D43D88"/>
    <w:rsid w:val="00D43DBD"/>
    <w:rsid w:val="00D44497"/>
    <w:rsid w:val="00D455FE"/>
    <w:rsid w:val="00D45E48"/>
    <w:rsid w:val="00D45E86"/>
    <w:rsid w:val="00D4606E"/>
    <w:rsid w:val="00D46557"/>
    <w:rsid w:val="00D4764B"/>
    <w:rsid w:val="00D4790C"/>
    <w:rsid w:val="00D47F0F"/>
    <w:rsid w:val="00D47F43"/>
    <w:rsid w:val="00D504A1"/>
    <w:rsid w:val="00D50664"/>
    <w:rsid w:val="00D5073B"/>
    <w:rsid w:val="00D50A7F"/>
    <w:rsid w:val="00D5170C"/>
    <w:rsid w:val="00D5173D"/>
    <w:rsid w:val="00D51CE2"/>
    <w:rsid w:val="00D52085"/>
    <w:rsid w:val="00D52155"/>
    <w:rsid w:val="00D52611"/>
    <w:rsid w:val="00D526A4"/>
    <w:rsid w:val="00D54334"/>
    <w:rsid w:val="00D545AD"/>
    <w:rsid w:val="00D54C75"/>
    <w:rsid w:val="00D54E1A"/>
    <w:rsid w:val="00D55009"/>
    <w:rsid w:val="00D55BC6"/>
    <w:rsid w:val="00D55C44"/>
    <w:rsid w:val="00D55DAC"/>
    <w:rsid w:val="00D55FEE"/>
    <w:rsid w:val="00D56051"/>
    <w:rsid w:val="00D5666D"/>
    <w:rsid w:val="00D5680B"/>
    <w:rsid w:val="00D56830"/>
    <w:rsid w:val="00D56FDD"/>
    <w:rsid w:val="00D57033"/>
    <w:rsid w:val="00D57594"/>
    <w:rsid w:val="00D603C3"/>
    <w:rsid w:val="00D60A94"/>
    <w:rsid w:val="00D61339"/>
    <w:rsid w:val="00D61F27"/>
    <w:rsid w:val="00D6259C"/>
    <w:rsid w:val="00D62BD4"/>
    <w:rsid w:val="00D631AE"/>
    <w:rsid w:val="00D63697"/>
    <w:rsid w:val="00D63B01"/>
    <w:rsid w:val="00D63FB3"/>
    <w:rsid w:val="00D64025"/>
    <w:rsid w:val="00D64158"/>
    <w:rsid w:val="00D64CA2"/>
    <w:rsid w:val="00D64DC2"/>
    <w:rsid w:val="00D65A87"/>
    <w:rsid w:val="00D65AF0"/>
    <w:rsid w:val="00D65C27"/>
    <w:rsid w:val="00D66529"/>
    <w:rsid w:val="00D66810"/>
    <w:rsid w:val="00D672B5"/>
    <w:rsid w:val="00D67A19"/>
    <w:rsid w:val="00D7056D"/>
    <w:rsid w:val="00D7080F"/>
    <w:rsid w:val="00D70F93"/>
    <w:rsid w:val="00D71A54"/>
    <w:rsid w:val="00D71A70"/>
    <w:rsid w:val="00D72213"/>
    <w:rsid w:val="00D736D6"/>
    <w:rsid w:val="00D7397C"/>
    <w:rsid w:val="00D74BE9"/>
    <w:rsid w:val="00D755CA"/>
    <w:rsid w:val="00D75B3C"/>
    <w:rsid w:val="00D75CFA"/>
    <w:rsid w:val="00D760D7"/>
    <w:rsid w:val="00D7681F"/>
    <w:rsid w:val="00D76C02"/>
    <w:rsid w:val="00D76DF3"/>
    <w:rsid w:val="00D7763A"/>
    <w:rsid w:val="00D77AFD"/>
    <w:rsid w:val="00D77BDB"/>
    <w:rsid w:val="00D801E0"/>
    <w:rsid w:val="00D80280"/>
    <w:rsid w:val="00D80309"/>
    <w:rsid w:val="00D80369"/>
    <w:rsid w:val="00D8078A"/>
    <w:rsid w:val="00D80B3C"/>
    <w:rsid w:val="00D80C0C"/>
    <w:rsid w:val="00D80C67"/>
    <w:rsid w:val="00D80CA7"/>
    <w:rsid w:val="00D80D05"/>
    <w:rsid w:val="00D80DF8"/>
    <w:rsid w:val="00D80E18"/>
    <w:rsid w:val="00D80ECE"/>
    <w:rsid w:val="00D8131F"/>
    <w:rsid w:val="00D818CC"/>
    <w:rsid w:val="00D821DE"/>
    <w:rsid w:val="00D825B7"/>
    <w:rsid w:val="00D82993"/>
    <w:rsid w:val="00D83217"/>
    <w:rsid w:val="00D8393E"/>
    <w:rsid w:val="00D83B42"/>
    <w:rsid w:val="00D844EE"/>
    <w:rsid w:val="00D8459F"/>
    <w:rsid w:val="00D8472B"/>
    <w:rsid w:val="00D84C93"/>
    <w:rsid w:val="00D850FF"/>
    <w:rsid w:val="00D853F9"/>
    <w:rsid w:val="00D85BA7"/>
    <w:rsid w:val="00D85D6D"/>
    <w:rsid w:val="00D86363"/>
    <w:rsid w:val="00D863E3"/>
    <w:rsid w:val="00D865D9"/>
    <w:rsid w:val="00D86694"/>
    <w:rsid w:val="00D86B62"/>
    <w:rsid w:val="00D86FE8"/>
    <w:rsid w:val="00D871F0"/>
    <w:rsid w:val="00D87801"/>
    <w:rsid w:val="00D87951"/>
    <w:rsid w:val="00D87EA9"/>
    <w:rsid w:val="00D90819"/>
    <w:rsid w:val="00D9093F"/>
    <w:rsid w:val="00D90941"/>
    <w:rsid w:val="00D90A12"/>
    <w:rsid w:val="00D913B1"/>
    <w:rsid w:val="00D9151A"/>
    <w:rsid w:val="00D91612"/>
    <w:rsid w:val="00D916FE"/>
    <w:rsid w:val="00D923B7"/>
    <w:rsid w:val="00D92607"/>
    <w:rsid w:val="00D932D0"/>
    <w:rsid w:val="00D9362C"/>
    <w:rsid w:val="00D93734"/>
    <w:rsid w:val="00D93BAA"/>
    <w:rsid w:val="00D93D0C"/>
    <w:rsid w:val="00D93E72"/>
    <w:rsid w:val="00D94107"/>
    <w:rsid w:val="00D941E6"/>
    <w:rsid w:val="00D94C7A"/>
    <w:rsid w:val="00D94FB6"/>
    <w:rsid w:val="00D950B6"/>
    <w:rsid w:val="00D95295"/>
    <w:rsid w:val="00D952A5"/>
    <w:rsid w:val="00D95389"/>
    <w:rsid w:val="00D95B2A"/>
    <w:rsid w:val="00D95DFA"/>
    <w:rsid w:val="00D96280"/>
    <w:rsid w:val="00D9666E"/>
    <w:rsid w:val="00D976A5"/>
    <w:rsid w:val="00D977A7"/>
    <w:rsid w:val="00D977F9"/>
    <w:rsid w:val="00D97B59"/>
    <w:rsid w:val="00D97F8B"/>
    <w:rsid w:val="00DA062B"/>
    <w:rsid w:val="00DA09A0"/>
    <w:rsid w:val="00DA0A15"/>
    <w:rsid w:val="00DA0B08"/>
    <w:rsid w:val="00DA0D5D"/>
    <w:rsid w:val="00DA1346"/>
    <w:rsid w:val="00DA1C31"/>
    <w:rsid w:val="00DA2930"/>
    <w:rsid w:val="00DA2A9B"/>
    <w:rsid w:val="00DA3967"/>
    <w:rsid w:val="00DA3E4B"/>
    <w:rsid w:val="00DA3EE7"/>
    <w:rsid w:val="00DA40F7"/>
    <w:rsid w:val="00DA423D"/>
    <w:rsid w:val="00DA5073"/>
    <w:rsid w:val="00DA56CA"/>
    <w:rsid w:val="00DA63E2"/>
    <w:rsid w:val="00DA67BB"/>
    <w:rsid w:val="00DA6F65"/>
    <w:rsid w:val="00DA705E"/>
    <w:rsid w:val="00DA725B"/>
    <w:rsid w:val="00DA7450"/>
    <w:rsid w:val="00DB003E"/>
    <w:rsid w:val="00DB0595"/>
    <w:rsid w:val="00DB05D1"/>
    <w:rsid w:val="00DB0657"/>
    <w:rsid w:val="00DB0C28"/>
    <w:rsid w:val="00DB14AC"/>
    <w:rsid w:val="00DB16C2"/>
    <w:rsid w:val="00DB29BC"/>
    <w:rsid w:val="00DB2BA9"/>
    <w:rsid w:val="00DB364F"/>
    <w:rsid w:val="00DB37EB"/>
    <w:rsid w:val="00DB3FCE"/>
    <w:rsid w:val="00DB4284"/>
    <w:rsid w:val="00DB441D"/>
    <w:rsid w:val="00DB4529"/>
    <w:rsid w:val="00DB45A4"/>
    <w:rsid w:val="00DB4B13"/>
    <w:rsid w:val="00DB4CAC"/>
    <w:rsid w:val="00DB5912"/>
    <w:rsid w:val="00DB6569"/>
    <w:rsid w:val="00DB65B7"/>
    <w:rsid w:val="00DB671D"/>
    <w:rsid w:val="00DB67F7"/>
    <w:rsid w:val="00DB6E8A"/>
    <w:rsid w:val="00DB7018"/>
    <w:rsid w:val="00DB7D2E"/>
    <w:rsid w:val="00DB7F05"/>
    <w:rsid w:val="00DC006F"/>
    <w:rsid w:val="00DC01F4"/>
    <w:rsid w:val="00DC033C"/>
    <w:rsid w:val="00DC0840"/>
    <w:rsid w:val="00DC1732"/>
    <w:rsid w:val="00DC2AED"/>
    <w:rsid w:val="00DC3DB8"/>
    <w:rsid w:val="00DC3DFC"/>
    <w:rsid w:val="00DC3DFF"/>
    <w:rsid w:val="00DC47DD"/>
    <w:rsid w:val="00DC4DC3"/>
    <w:rsid w:val="00DC4FA0"/>
    <w:rsid w:val="00DC530A"/>
    <w:rsid w:val="00DC601B"/>
    <w:rsid w:val="00DC603C"/>
    <w:rsid w:val="00DC6226"/>
    <w:rsid w:val="00DC634E"/>
    <w:rsid w:val="00DC69EF"/>
    <w:rsid w:val="00DC6EFF"/>
    <w:rsid w:val="00DC73D7"/>
    <w:rsid w:val="00DC774E"/>
    <w:rsid w:val="00DC779D"/>
    <w:rsid w:val="00DC77F4"/>
    <w:rsid w:val="00DD0F32"/>
    <w:rsid w:val="00DD1015"/>
    <w:rsid w:val="00DD10E8"/>
    <w:rsid w:val="00DD15B7"/>
    <w:rsid w:val="00DD185D"/>
    <w:rsid w:val="00DD1A23"/>
    <w:rsid w:val="00DD1B62"/>
    <w:rsid w:val="00DD1B9A"/>
    <w:rsid w:val="00DD20B8"/>
    <w:rsid w:val="00DD2677"/>
    <w:rsid w:val="00DD30D0"/>
    <w:rsid w:val="00DD3381"/>
    <w:rsid w:val="00DD3AF1"/>
    <w:rsid w:val="00DD3F7D"/>
    <w:rsid w:val="00DD40B5"/>
    <w:rsid w:val="00DD4102"/>
    <w:rsid w:val="00DD41ED"/>
    <w:rsid w:val="00DD42BF"/>
    <w:rsid w:val="00DD46ED"/>
    <w:rsid w:val="00DD4A63"/>
    <w:rsid w:val="00DD5158"/>
    <w:rsid w:val="00DD639E"/>
    <w:rsid w:val="00DD6790"/>
    <w:rsid w:val="00DD6884"/>
    <w:rsid w:val="00DD68BF"/>
    <w:rsid w:val="00DD6943"/>
    <w:rsid w:val="00DD6C05"/>
    <w:rsid w:val="00DD7076"/>
    <w:rsid w:val="00DD71CC"/>
    <w:rsid w:val="00DD7358"/>
    <w:rsid w:val="00DD7361"/>
    <w:rsid w:val="00DD7B06"/>
    <w:rsid w:val="00DD7F80"/>
    <w:rsid w:val="00DD7F85"/>
    <w:rsid w:val="00DE0146"/>
    <w:rsid w:val="00DE0A86"/>
    <w:rsid w:val="00DE1662"/>
    <w:rsid w:val="00DE1919"/>
    <w:rsid w:val="00DE1CF2"/>
    <w:rsid w:val="00DE1D1D"/>
    <w:rsid w:val="00DE1D91"/>
    <w:rsid w:val="00DE22D1"/>
    <w:rsid w:val="00DE2785"/>
    <w:rsid w:val="00DE2D3A"/>
    <w:rsid w:val="00DE39AF"/>
    <w:rsid w:val="00DE44E5"/>
    <w:rsid w:val="00DE45F9"/>
    <w:rsid w:val="00DE48A4"/>
    <w:rsid w:val="00DE4988"/>
    <w:rsid w:val="00DE4B2D"/>
    <w:rsid w:val="00DE4DD3"/>
    <w:rsid w:val="00DE4EA8"/>
    <w:rsid w:val="00DE5E22"/>
    <w:rsid w:val="00DE5E48"/>
    <w:rsid w:val="00DE66D8"/>
    <w:rsid w:val="00DE6D7E"/>
    <w:rsid w:val="00DE769A"/>
    <w:rsid w:val="00DE79FB"/>
    <w:rsid w:val="00DF0078"/>
    <w:rsid w:val="00DF01C6"/>
    <w:rsid w:val="00DF04C1"/>
    <w:rsid w:val="00DF0889"/>
    <w:rsid w:val="00DF1326"/>
    <w:rsid w:val="00DF1874"/>
    <w:rsid w:val="00DF18F2"/>
    <w:rsid w:val="00DF1B92"/>
    <w:rsid w:val="00DF2330"/>
    <w:rsid w:val="00DF24C9"/>
    <w:rsid w:val="00DF33E7"/>
    <w:rsid w:val="00DF35D5"/>
    <w:rsid w:val="00DF37BB"/>
    <w:rsid w:val="00DF3F9E"/>
    <w:rsid w:val="00DF4520"/>
    <w:rsid w:val="00DF484D"/>
    <w:rsid w:val="00DF55B9"/>
    <w:rsid w:val="00DF5D85"/>
    <w:rsid w:val="00DF643A"/>
    <w:rsid w:val="00DF6B2F"/>
    <w:rsid w:val="00DF71E3"/>
    <w:rsid w:val="00DF7964"/>
    <w:rsid w:val="00E00B6F"/>
    <w:rsid w:val="00E01C20"/>
    <w:rsid w:val="00E0200E"/>
    <w:rsid w:val="00E020F6"/>
    <w:rsid w:val="00E025D2"/>
    <w:rsid w:val="00E02D7B"/>
    <w:rsid w:val="00E03109"/>
    <w:rsid w:val="00E037D0"/>
    <w:rsid w:val="00E03DA1"/>
    <w:rsid w:val="00E05C4B"/>
    <w:rsid w:val="00E06360"/>
    <w:rsid w:val="00E06538"/>
    <w:rsid w:val="00E06764"/>
    <w:rsid w:val="00E068FA"/>
    <w:rsid w:val="00E06E76"/>
    <w:rsid w:val="00E06F16"/>
    <w:rsid w:val="00E073F7"/>
    <w:rsid w:val="00E107A4"/>
    <w:rsid w:val="00E108FE"/>
    <w:rsid w:val="00E115A4"/>
    <w:rsid w:val="00E115C2"/>
    <w:rsid w:val="00E11958"/>
    <w:rsid w:val="00E11AE4"/>
    <w:rsid w:val="00E11B9D"/>
    <w:rsid w:val="00E12D90"/>
    <w:rsid w:val="00E130E6"/>
    <w:rsid w:val="00E130FE"/>
    <w:rsid w:val="00E132B2"/>
    <w:rsid w:val="00E139A3"/>
    <w:rsid w:val="00E13B6E"/>
    <w:rsid w:val="00E13F2A"/>
    <w:rsid w:val="00E13FFD"/>
    <w:rsid w:val="00E147D2"/>
    <w:rsid w:val="00E149BD"/>
    <w:rsid w:val="00E14E89"/>
    <w:rsid w:val="00E14EF7"/>
    <w:rsid w:val="00E15317"/>
    <w:rsid w:val="00E1698D"/>
    <w:rsid w:val="00E16A2A"/>
    <w:rsid w:val="00E17401"/>
    <w:rsid w:val="00E1752F"/>
    <w:rsid w:val="00E179C0"/>
    <w:rsid w:val="00E17AD4"/>
    <w:rsid w:val="00E17EA3"/>
    <w:rsid w:val="00E17F30"/>
    <w:rsid w:val="00E201EB"/>
    <w:rsid w:val="00E20374"/>
    <w:rsid w:val="00E209F1"/>
    <w:rsid w:val="00E21617"/>
    <w:rsid w:val="00E21BDD"/>
    <w:rsid w:val="00E21EEC"/>
    <w:rsid w:val="00E2212E"/>
    <w:rsid w:val="00E221F5"/>
    <w:rsid w:val="00E22452"/>
    <w:rsid w:val="00E229AB"/>
    <w:rsid w:val="00E2304E"/>
    <w:rsid w:val="00E2317E"/>
    <w:rsid w:val="00E23758"/>
    <w:rsid w:val="00E2385C"/>
    <w:rsid w:val="00E239EB"/>
    <w:rsid w:val="00E23C59"/>
    <w:rsid w:val="00E23D54"/>
    <w:rsid w:val="00E24375"/>
    <w:rsid w:val="00E2437A"/>
    <w:rsid w:val="00E24782"/>
    <w:rsid w:val="00E24889"/>
    <w:rsid w:val="00E249B6"/>
    <w:rsid w:val="00E26246"/>
    <w:rsid w:val="00E2646F"/>
    <w:rsid w:val="00E26592"/>
    <w:rsid w:val="00E26D1C"/>
    <w:rsid w:val="00E26E76"/>
    <w:rsid w:val="00E279EE"/>
    <w:rsid w:val="00E27D70"/>
    <w:rsid w:val="00E30392"/>
    <w:rsid w:val="00E30CE1"/>
    <w:rsid w:val="00E310A7"/>
    <w:rsid w:val="00E31AC3"/>
    <w:rsid w:val="00E32E10"/>
    <w:rsid w:val="00E32F24"/>
    <w:rsid w:val="00E330EA"/>
    <w:rsid w:val="00E33477"/>
    <w:rsid w:val="00E3394F"/>
    <w:rsid w:val="00E33B82"/>
    <w:rsid w:val="00E33E8F"/>
    <w:rsid w:val="00E34838"/>
    <w:rsid w:val="00E34E04"/>
    <w:rsid w:val="00E34E28"/>
    <w:rsid w:val="00E35253"/>
    <w:rsid w:val="00E352E2"/>
    <w:rsid w:val="00E36AED"/>
    <w:rsid w:val="00E36EED"/>
    <w:rsid w:val="00E3741B"/>
    <w:rsid w:val="00E3749A"/>
    <w:rsid w:val="00E3782F"/>
    <w:rsid w:val="00E37B60"/>
    <w:rsid w:val="00E37BE4"/>
    <w:rsid w:val="00E41871"/>
    <w:rsid w:val="00E42169"/>
    <w:rsid w:val="00E42C82"/>
    <w:rsid w:val="00E4305B"/>
    <w:rsid w:val="00E43423"/>
    <w:rsid w:val="00E4366F"/>
    <w:rsid w:val="00E43E60"/>
    <w:rsid w:val="00E445CD"/>
    <w:rsid w:val="00E447C9"/>
    <w:rsid w:val="00E44CE2"/>
    <w:rsid w:val="00E45C47"/>
    <w:rsid w:val="00E4681B"/>
    <w:rsid w:val="00E46897"/>
    <w:rsid w:val="00E46B0D"/>
    <w:rsid w:val="00E46CE5"/>
    <w:rsid w:val="00E46E3F"/>
    <w:rsid w:val="00E4702F"/>
    <w:rsid w:val="00E477E9"/>
    <w:rsid w:val="00E478BC"/>
    <w:rsid w:val="00E47CD2"/>
    <w:rsid w:val="00E47D45"/>
    <w:rsid w:val="00E5009F"/>
    <w:rsid w:val="00E50596"/>
    <w:rsid w:val="00E50B6D"/>
    <w:rsid w:val="00E50C09"/>
    <w:rsid w:val="00E50D3B"/>
    <w:rsid w:val="00E52255"/>
    <w:rsid w:val="00E52696"/>
    <w:rsid w:val="00E52781"/>
    <w:rsid w:val="00E52BD7"/>
    <w:rsid w:val="00E531E3"/>
    <w:rsid w:val="00E5348A"/>
    <w:rsid w:val="00E53598"/>
    <w:rsid w:val="00E53A49"/>
    <w:rsid w:val="00E53DBF"/>
    <w:rsid w:val="00E544B7"/>
    <w:rsid w:val="00E5456F"/>
    <w:rsid w:val="00E55463"/>
    <w:rsid w:val="00E55ADB"/>
    <w:rsid w:val="00E56061"/>
    <w:rsid w:val="00E5612D"/>
    <w:rsid w:val="00E56745"/>
    <w:rsid w:val="00E56E10"/>
    <w:rsid w:val="00E57158"/>
    <w:rsid w:val="00E57C64"/>
    <w:rsid w:val="00E57CC0"/>
    <w:rsid w:val="00E600F6"/>
    <w:rsid w:val="00E604E1"/>
    <w:rsid w:val="00E60B1F"/>
    <w:rsid w:val="00E60C86"/>
    <w:rsid w:val="00E6169B"/>
    <w:rsid w:val="00E61CAE"/>
    <w:rsid w:val="00E61DB3"/>
    <w:rsid w:val="00E61E10"/>
    <w:rsid w:val="00E620DE"/>
    <w:rsid w:val="00E621BD"/>
    <w:rsid w:val="00E623EE"/>
    <w:rsid w:val="00E62783"/>
    <w:rsid w:val="00E62C0D"/>
    <w:rsid w:val="00E62C1A"/>
    <w:rsid w:val="00E62EAD"/>
    <w:rsid w:val="00E6378A"/>
    <w:rsid w:val="00E637E9"/>
    <w:rsid w:val="00E639A7"/>
    <w:rsid w:val="00E63D4D"/>
    <w:rsid w:val="00E64259"/>
    <w:rsid w:val="00E64795"/>
    <w:rsid w:val="00E6490A"/>
    <w:rsid w:val="00E64C33"/>
    <w:rsid w:val="00E64D63"/>
    <w:rsid w:val="00E6554A"/>
    <w:rsid w:val="00E65A43"/>
    <w:rsid w:val="00E65FFF"/>
    <w:rsid w:val="00E6706C"/>
    <w:rsid w:val="00E678F7"/>
    <w:rsid w:val="00E67E7A"/>
    <w:rsid w:val="00E700B2"/>
    <w:rsid w:val="00E703F4"/>
    <w:rsid w:val="00E70624"/>
    <w:rsid w:val="00E70828"/>
    <w:rsid w:val="00E70E49"/>
    <w:rsid w:val="00E71153"/>
    <w:rsid w:val="00E719DE"/>
    <w:rsid w:val="00E71E94"/>
    <w:rsid w:val="00E72707"/>
    <w:rsid w:val="00E7279E"/>
    <w:rsid w:val="00E7292B"/>
    <w:rsid w:val="00E72AE6"/>
    <w:rsid w:val="00E73696"/>
    <w:rsid w:val="00E738D7"/>
    <w:rsid w:val="00E73E1B"/>
    <w:rsid w:val="00E7400F"/>
    <w:rsid w:val="00E741B8"/>
    <w:rsid w:val="00E74D58"/>
    <w:rsid w:val="00E75341"/>
    <w:rsid w:val="00E75470"/>
    <w:rsid w:val="00E75BC9"/>
    <w:rsid w:val="00E75CD6"/>
    <w:rsid w:val="00E75F3C"/>
    <w:rsid w:val="00E764DE"/>
    <w:rsid w:val="00E769CC"/>
    <w:rsid w:val="00E76B5D"/>
    <w:rsid w:val="00E76EAF"/>
    <w:rsid w:val="00E76EF1"/>
    <w:rsid w:val="00E773E2"/>
    <w:rsid w:val="00E776A4"/>
    <w:rsid w:val="00E77AED"/>
    <w:rsid w:val="00E80481"/>
    <w:rsid w:val="00E805BF"/>
    <w:rsid w:val="00E80794"/>
    <w:rsid w:val="00E80AA3"/>
    <w:rsid w:val="00E81385"/>
    <w:rsid w:val="00E825B9"/>
    <w:rsid w:val="00E82895"/>
    <w:rsid w:val="00E82CD8"/>
    <w:rsid w:val="00E83D75"/>
    <w:rsid w:val="00E8433A"/>
    <w:rsid w:val="00E84D0B"/>
    <w:rsid w:val="00E84D69"/>
    <w:rsid w:val="00E852AF"/>
    <w:rsid w:val="00E853F0"/>
    <w:rsid w:val="00E85425"/>
    <w:rsid w:val="00E8545B"/>
    <w:rsid w:val="00E856D4"/>
    <w:rsid w:val="00E85B7C"/>
    <w:rsid w:val="00E85E15"/>
    <w:rsid w:val="00E864D1"/>
    <w:rsid w:val="00E86655"/>
    <w:rsid w:val="00E8670C"/>
    <w:rsid w:val="00E86AFE"/>
    <w:rsid w:val="00E86B57"/>
    <w:rsid w:val="00E90555"/>
    <w:rsid w:val="00E90887"/>
    <w:rsid w:val="00E90B3F"/>
    <w:rsid w:val="00E917F1"/>
    <w:rsid w:val="00E917F6"/>
    <w:rsid w:val="00E92046"/>
    <w:rsid w:val="00E92052"/>
    <w:rsid w:val="00E928CD"/>
    <w:rsid w:val="00E92B91"/>
    <w:rsid w:val="00E92F25"/>
    <w:rsid w:val="00E93BBB"/>
    <w:rsid w:val="00E93D93"/>
    <w:rsid w:val="00E93F3F"/>
    <w:rsid w:val="00E94E11"/>
    <w:rsid w:val="00E959A7"/>
    <w:rsid w:val="00E96534"/>
    <w:rsid w:val="00E97DFC"/>
    <w:rsid w:val="00EA0073"/>
    <w:rsid w:val="00EA0259"/>
    <w:rsid w:val="00EA0DB7"/>
    <w:rsid w:val="00EA0E68"/>
    <w:rsid w:val="00EA10EA"/>
    <w:rsid w:val="00EA16FA"/>
    <w:rsid w:val="00EA17CC"/>
    <w:rsid w:val="00EA1971"/>
    <w:rsid w:val="00EA2AFD"/>
    <w:rsid w:val="00EA2B5D"/>
    <w:rsid w:val="00EA2ED3"/>
    <w:rsid w:val="00EA2F8F"/>
    <w:rsid w:val="00EA3447"/>
    <w:rsid w:val="00EA3BBA"/>
    <w:rsid w:val="00EA47E9"/>
    <w:rsid w:val="00EA4857"/>
    <w:rsid w:val="00EA5075"/>
    <w:rsid w:val="00EA573D"/>
    <w:rsid w:val="00EA58E5"/>
    <w:rsid w:val="00EA594B"/>
    <w:rsid w:val="00EA5A87"/>
    <w:rsid w:val="00EA5EDA"/>
    <w:rsid w:val="00EA6351"/>
    <w:rsid w:val="00EA64A5"/>
    <w:rsid w:val="00EA71A0"/>
    <w:rsid w:val="00EA7820"/>
    <w:rsid w:val="00EA7B2B"/>
    <w:rsid w:val="00EA7DCB"/>
    <w:rsid w:val="00EB00C6"/>
    <w:rsid w:val="00EB0458"/>
    <w:rsid w:val="00EB054F"/>
    <w:rsid w:val="00EB0752"/>
    <w:rsid w:val="00EB0E29"/>
    <w:rsid w:val="00EB0E90"/>
    <w:rsid w:val="00EB0EE9"/>
    <w:rsid w:val="00EB0F4C"/>
    <w:rsid w:val="00EB1740"/>
    <w:rsid w:val="00EB1761"/>
    <w:rsid w:val="00EB1818"/>
    <w:rsid w:val="00EB1C78"/>
    <w:rsid w:val="00EB1CC4"/>
    <w:rsid w:val="00EB1FE8"/>
    <w:rsid w:val="00EB2572"/>
    <w:rsid w:val="00EB2632"/>
    <w:rsid w:val="00EB269E"/>
    <w:rsid w:val="00EB26FE"/>
    <w:rsid w:val="00EB27F0"/>
    <w:rsid w:val="00EB2CF9"/>
    <w:rsid w:val="00EB3138"/>
    <w:rsid w:val="00EB3728"/>
    <w:rsid w:val="00EB39A8"/>
    <w:rsid w:val="00EB3A9C"/>
    <w:rsid w:val="00EB4053"/>
    <w:rsid w:val="00EB4545"/>
    <w:rsid w:val="00EB4D72"/>
    <w:rsid w:val="00EB4F89"/>
    <w:rsid w:val="00EB5010"/>
    <w:rsid w:val="00EB5409"/>
    <w:rsid w:val="00EB548B"/>
    <w:rsid w:val="00EB597A"/>
    <w:rsid w:val="00EB5E11"/>
    <w:rsid w:val="00EB62A2"/>
    <w:rsid w:val="00EB6836"/>
    <w:rsid w:val="00EB6CD9"/>
    <w:rsid w:val="00EB6CF1"/>
    <w:rsid w:val="00EB710C"/>
    <w:rsid w:val="00EB75B7"/>
    <w:rsid w:val="00EB7711"/>
    <w:rsid w:val="00EB7777"/>
    <w:rsid w:val="00EB782A"/>
    <w:rsid w:val="00EC0334"/>
    <w:rsid w:val="00EC076C"/>
    <w:rsid w:val="00EC11ED"/>
    <w:rsid w:val="00EC1C14"/>
    <w:rsid w:val="00EC253B"/>
    <w:rsid w:val="00EC2586"/>
    <w:rsid w:val="00EC275F"/>
    <w:rsid w:val="00EC28EE"/>
    <w:rsid w:val="00EC2961"/>
    <w:rsid w:val="00EC2E7A"/>
    <w:rsid w:val="00EC3B70"/>
    <w:rsid w:val="00EC44B8"/>
    <w:rsid w:val="00EC465B"/>
    <w:rsid w:val="00EC4F9C"/>
    <w:rsid w:val="00EC50E2"/>
    <w:rsid w:val="00EC515A"/>
    <w:rsid w:val="00EC55D9"/>
    <w:rsid w:val="00EC5654"/>
    <w:rsid w:val="00EC5999"/>
    <w:rsid w:val="00EC59F7"/>
    <w:rsid w:val="00EC6A86"/>
    <w:rsid w:val="00EC6FA3"/>
    <w:rsid w:val="00EC7252"/>
    <w:rsid w:val="00EC77C0"/>
    <w:rsid w:val="00ED00FA"/>
    <w:rsid w:val="00ED12C0"/>
    <w:rsid w:val="00ED177E"/>
    <w:rsid w:val="00ED21F7"/>
    <w:rsid w:val="00ED27F8"/>
    <w:rsid w:val="00ED3035"/>
    <w:rsid w:val="00ED3760"/>
    <w:rsid w:val="00ED3A6A"/>
    <w:rsid w:val="00ED3A8A"/>
    <w:rsid w:val="00ED3CBE"/>
    <w:rsid w:val="00ED3F82"/>
    <w:rsid w:val="00ED408C"/>
    <w:rsid w:val="00ED4217"/>
    <w:rsid w:val="00ED4698"/>
    <w:rsid w:val="00ED575C"/>
    <w:rsid w:val="00ED5CEF"/>
    <w:rsid w:val="00ED61CC"/>
    <w:rsid w:val="00ED67CD"/>
    <w:rsid w:val="00ED68DD"/>
    <w:rsid w:val="00ED7108"/>
    <w:rsid w:val="00ED7403"/>
    <w:rsid w:val="00ED7CBF"/>
    <w:rsid w:val="00ED7DA2"/>
    <w:rsid w:val="00EE01DC"/>
    <w:rsid w:val="00EE0F92"/>
    <w:rsid w:val="00EE13BE"/>
    <w:rsid w:val="00EE16D2"/>
    <w:rsid w:val="00EE1A18"/>
    <w:rsid w:val="00EE1EE1"/>
    <w:rsid w:val="00EE1F56"/>
    <w:rsid w:val="00EE217B"/>
    <w:rsid w:val="00EE2255"/>
    <w:rsid w:val="00EE22A7"/>
    <w:rsid w:val="00EE24FA"/>
    <w:rsid w:val="00EE2A81"/>
    <w:rsid w:val="00EE2DB2"/>
    <w:rsid w:val="00EE3567"/>
    <w:rsid w:val="00EE3DC1"/>
    <w:rsid w:val="00EE4210"/>
    <w:rsid w:val="00EE475A"/>
    <w:rsid w:val="00EE4FA8"/>
    <w:rsid w:val="00EE553A"/>
    <w:rsid w:val="00EE576C"/>
    <w:rsid w:val="00EE5C5B"/>
    <w:rsid w:val="00EE5FDC"/>
    <w:rsid w:val="00EE69A9"/>
    <w:rsid w:val="00EE6AC0"/>
    <w:rsid w:val="00EE7261"/>
    <w:rsid w:val="00EE784F"/>
    <w:rsid w:val="00EE7ABE"/>
    <w:rsid w:val="00EE7E12"/>
    <w:rsid w:val="00EE7F4E"/>
    <w:rsid w:val="00EF0570"/>
    <w:rsid w:val="00EF0B04"/>
    <w:rsid w:val="00EF192B"/>
    <w:rsid w:val="00EF2033"/>
    <w:rsid w:val="00EF258B"/>
    <w:rsid w:val="00EF2840"/>
    <w:rsid w:val="00EF2C21"/>
    <w:rsid w:val="00EF2E52"/>
    <w:rsid w:val="00EF2F8C"/>
    <w:rsid w:val="00EF30BC"/>
    <w:rsid w:val="00EF30ED"/>
    <w:rsid w:val="00EF33CC"/>
    <w:rsid w:val="00EF3842"/>
    <w:rsid w:val="00EF394B"/>
    <w:rsid w:val="00EF403D"/>
    <w:rsid w:val="00EF4502"/>
    <w:rsid w:val="00EF478D"/>
    <w:rsid w:val="00EF518F"/>
    <w:rsid w:val="00EF566A"/>
    <w:rsid w:val="00EF56EC"/>
    <w:rsid w:val="00EF57B1"/>
    <w:rsid w:val="00EF6123"/>
    <w:rsid w:val="00EF6B22"/>
    <w:rsid w:val="00EF7283"/>
    <w:rsid w:val="00EF72D9"/>
    <w:rsid w:val="00EF7E0E"/>
    <w:rsid w:val="00F008A4"/>
    <w:rsid w:val="00F01841"/>
    <w:rsid w:val="00F019EB"/>
    <w:rsid w:val="00F01D4B"/>
    <w:rsid w:val="00F02502"/>
    <w:rsid w:val="00F031FF"/>
    <w:rsid w:val="00F0339E"/>
    <w:rsid w:val="00F0341C"/>
    <w:rsid w:val="00F03E84"/>
    <w:rsid w:val="00F046C9"/>
    <w:rsid w:val="00F04B58"/>
    <w:rsid w:val="00F04D12"/>
    <w:rsid w:val="00F050A5"/>
    <w:rsid w:val="00F05BAF"/>
    <w:rsid w:val="00F0661F"/>
    <w:rsid w:val="00F06DEF"/>
    <w:rsid w:val="00F073A3"/>
    <w:rsid w:val="00F074A9"/>
    <w:rsid w:val="00F07C30"/>
    <w:rsid w:val="00F10207"/>
    <w:rsid w:val="00F1020A"/>
    <w:rsid w:val="00F10799"/>
    <w:rsid w:val="00F10825"/>
    <w:rsid w:val="00F10DCD"/>
    <w:rsid w:val="00F10DF1"/>
    <w:rsid w:val="00F11545"/>
    <w:rsid w:val="00F11933"/>
    <w:rsid w:val="00F11BEA"/>
    <w:rsid w:val="00F13580"/>
    <w:rsid w:val="00F135D5"/>
    <w:rsid w:val="00F13858"/>
    <w:rsid w:val="00F13A63"/>
    <w:rsid w:val="00F14EAC"/>
    <w:rsid w:val="00F16129"/>
    <w:rsid w:val="00F1621A"/>
    <w:rsid w:val="00F165AF"/>
    <w:rsid w:val="00F175CE"/>
    <w:rsid w:val="00F177CA"/>
    <w:rsid w:val="00F179F6"/>
    <w:rsid w:val="00F200C2"/>
    <w:rsid w:val="00F206AA"/>
    <w:rsid w:val="00F20A32"/>
    <w:rsid w:val="00F214FA"/>
    <w:rsid w:val="00F21551"/>
    <w:rsid w:val="00F2167A"/>
    <w:rsid w:val="00F21793"/>
    <w:rsid w:val="00F22381"/>
    <w:rsid w:val="00F2283B"/>
    <w:rsid w:val="00F22F00"/>
    <w:rsid w:val="00F23893"/>
    <w:rsid w:val="00F23C08"/>
    <w:rsid w:val="00F23DE3"/>
    <w:rsid w:val="00F24AB0"/>
    <w:rsid w:val="00F2519A"/>
    <w:rsid w:val="00F251D9"/>
    <w:rsid w:val="00F25328"/>
    <w:rsid w:val="00F259A8"/>
    <w:rsid w:val="00F25A22"/>
    <w:rsid w:val="00F26A66"/>
    <w:rsid w:val="00F26D13"/>
    <w:rsid w:val="00F277B4"/>
    <w:rsid w:val="00F27C29"/>
    <w:rsid w:val="00F27D9C"/>
    <w:rsid w:val="00F3023E"/>
    <w:rsid w:val="00F30BD5"/>
    <w:rsid w:val="00F31289"/>
    <w:rsid w:val="00F312F5"/>
    <w:rsid w:val="00F315AD"/>
    <w:rsid w:val="00F31923"/>
    <w:rsid w:val="00F3291E"/>
    <w:rsid w:val="00F32ABE"/>
    <w:rsid w:val="00F32EFC"/>
    <w:rsid w:val="00F3328F"/>
    <w:rsid w:val="00F33656"/>
    <w:rsid w:val="00F33EC1"/>
    <w:rsid w:val="00F34657"/>
    <w:rsid w:val="00F3471E"/>
    <w:rsid w:val="00F34722"/>
    <w:rsid w:val="00F34D07"/>
    <w:rsid w:val="00F354DE"/>
    <w:rsid w:val="00F355E3"/>
    <w:rsid w:val="00F35B6D"/>
    <w:rsid w:val="00F3607E"/>
    <w:rsid w:val="00F36674"/>
    <w:rsid w:val="00F368C8"/>
    <w:rsid w:val="00F36DD5"/>
    <w:rsid w:val="00F37110"/>
    <w:rsid w:val="00F3748C"/>
    <w:rsid w:val="00F377B3"/>
    <w:rsid w:val="00F37DF1"/>
    <w:rsid w:val="00F402CA"/>
    <w:rsid w:val="00F40460"/>
    <w:rsid w:val="00F40CFD"/>
    <w:rsid w:val="00F40D58"/>
    <w:rsid w:val="00F414CC"/>
    <w:rsid w:val="00F415FB"/>
    <w:rsid w:val="00F41D98"/>
    <w:rsid w:val="00F42374"/>
    <w:rsid w:val="00F4237C"/>
    <w:rsid w:val="00F423D9"/>
    <w:rsid w:val="00F424F9"/>
    <w:rsid w:val="00F428C9"/>
    <w:rsid w:val="00F42C23"/>
    <w:rsid w:val="00F43685"/>
    <w:rsid w:val="00F43BBE"/>
    <w:rsid w:val="00F444B6"/>
    <w:rsid w:val="00F44627"/>
    <w:rsid w:val="00F44A73"/>
    <w:rsid w:val="00F44F85"/>
    <w:rsid w:val="00F450BD"/>
    <w:rsid w:val="00F458B3"/>
    <w:rsid w:val="00F4640A"/>
    <w:rsid w:val="00F46967"/>
    <w:rsid w:val="00F4698A"/>
    <w:rsid w:val="00F46BEB"/>
    <w:rsid w:val="00F46D4F"/>
    <w:rsid w:val="00F47968"/>
    <w:rsid w:val="00F47E0F"/>
    <w:rsid w:val="00F47F28"/>
    <w:rsid w:val="00F47F5F"/>
    <w:rsid w:val="00F50018"/>
    <w:rsid w:val="00F500CE"/>
    <w:rsid w:val="00F50F29"/>
    <w:rsid w:val="00F5126B"/>
    <w:rsid w:val="00F517CA"/>
    <w:rsid w:val="00F51AB0"/>
    <w:rsid w:val="00F521F8"/>
    <w:rsid w:val="00F52211"/>
    <w:rsid w:val="00F52B8D"/>
    <w:rsid w:val="00F533EB"/>
    <w:rsid w:val="00F53507"/>
    <w:rsid w:val="00F53EC5"/>
    <w:rsid w:val="00F53ED6"/>
    <w:rsid w:val="00F54084"/>
    <w:rsid w:val="00F543E3"/>
    <w:rsid w:val="00F54BEE"/>
    <w:rsid w:val="00F54F60"/>
    <w:rsid w:val="00F5530C"/>
    <w:rsid w:val="00F56126"/>
    <w:rsid w:val="00F567AD"/>
    <w:rsid w:val="00F569D0"/>
    <w:rsid w:val="00F600B4"/>
    <w:rsid w:val="00F60125"/>
    <w:rsid w:val="00F60176"/>
    <w:rsid w:val="00F6064C"/>
    <w:rsid w:val="00F60DAF"/>
    <w:rsid w:val="00F610E5"/>
    <w:rsid w:val="00F6170E"/>
    <w:rsid w:val="00F61EF9"/>
    <w:rsid w:val="00F6291D"/>
    <w:rsid w:val="00F62973"/>
    <w:rsid w:val="00F62B16"/>
    <w:rsid w:val="00F63220"/>
    <w:rsid w:val="00F636FF"/>
    <w:rsid w:val="00F63794"/>
    <w:rsid w:val="00F647F5"/>
    <w:rsid w:val="00F65084"/>
    <w:rsid w:val="00F65360"/>
    <w:rsid w:val="00F65B36"/>
    <w:rsid w:val="00F65B37"/>
    <w:rsid w:val="00F661BD"/>
    <w:rsid w:val="00F66256"/>
    <w:rsid w:val="00F66ADD"/>
    <w:rsid w:val="00F6761A"/>
    <w:rsid w:val="00F67DE1"/>
    <w:rsid w:val="00F703EE"/>
    <w:rsid w:val="00F7060F"/>
    <w:rsid w:val="00F706EC"/>
    <w:rsid w:val="00F707B6"/>
    <w:rsid w:val="00F70B9D"/>
    <w:rsid w:val="00F71143"/>
    <w:rsid w:val="00F7162F"/>
    <w:rsid w:val="00F717FB"/>
    <w:rsid w:val="00F71A02"/>
    <w:rsid w:val="00F721EC"/>
    <w:rsid w:val="00F729DD"/>
    <w:rsid w:val="00F72C4D"/>
    <w:rsid w:val="00F73417"/>
    <w:rsid w:val="00F73FAC"/>
    <w:rsid w:val="00F74157"/>
    <w:rsid w:val="00F749CA"/>
    <w:rsid w:val="00F74CE8"/>
    <w:rsid w:val="00F74D94"/>
    <w:rsid w:val="00F758A8"/>
    <w:rsid w:val="00F76D4A"/>
    <w:rsid w:val="00F7722B"/>
    <w:rsid w:val="00F775FB"/>
    <w:rsid w:val="00F77917"/>
    <w:rsid w:val="00F77C3C"/>
    <w:rsid w:val="00F80753"/>
    <w:rsid w:val="00F80AB8"/>
    <w:rsid w:val="00F81919"/>
    <w:rsid w:val="00F81AB3"/>
    <w:rsid w:val="00F820B1"/>
    <w:rsid w:val="00F8232A"/>
    <w:rsid w:val="00F82366"/>
    <w:rsid w:val="00F82736"/>
    <w:rsid w:val="00F828C9"/>
    <w:rsid w:val="00F82D60"/>
    <w:rsid w:val="00F8326E"/>
    <w:rsid w:val="00F833FF"/>
    <w:rsid w:val="00F836BD"/>
    <w:rsid w:val="00F83B00"/>
    <w:rsid w:val="00F83FDA"/>
    <w:rsid w:val="00F843CB"/>
    <w:rsid w:val="00F846A3"/>
    <w:rsid w:val="00F84FB2"/>
    <w:rsid w:val="00F85211"/>
    <w:rsid w:val="00F85ABB"/>
    <w:rsid w:val="00F85AE9"/>
    <w:rsid w:val="00F85D88"/>
    <w:rsid w:val="00F86C14"/>
    <w:rsid w:val="00F86D44"/>
    <w:rsid w:val="00F86F65"/>
    <w:rsid w:val="00F870A6"/>
    <w:rsid w:val="00F87265"/>
    <w:rsid w:val="00F873F1"/>
    <w:rsid w:val="00F87A96"/>
    <w:rsid w:val="00F87F9D"/>
    <w:rsid w:val="00F900A5"/>
    <w:rsid w:val="00F900AF"/>
    <w:rsid w:val="00F9024F"/>
    <w:rsid w:val="00F9028A"/>
    <w:rsid w:val="00F90944"/>
    <w:rsid w:val="00F90B96"/>
    <w:rsid w:val="00F90BEA"/>
    <w:rsid w:val="00F90F7D"/>
    <w:rsid w:val="00F91B1E"/>
    <w:rsid w:val="00F91F98"/>
    <w:rsid w:val="00F92DBA"/>
    <w:rsid w:val="00F92EB9"/>
    <w:rsid w:val="00F9330B"/>
    <w:rsid w:val="00F93511"/>
    <w:rsid w:val="00F94666"/>
    <w:rsid w:val="00F94922"/>
    <w:rsid w:val="00F94C9B"/>
    <w:rsid w:val="00F95B8C"/>
    <w:rsid w:val="00F96366"/>
    <w:rsid w:val="00F96A8C"/>
    <w:rsid w:val="00F973E2"/>
    <w:rsid w:val="00F97D3E"/>
    <w:rsid w:val="00F97D72"/>
    <w:rsid w:val="00FA005F"/>
    <w:rsid w:val="00FA08F8"/>
    <w:rsid w:val="00FA0973"/>
    <w:rsid w:val="00FA0BAB"/>
    <w:rsid w:val="00FA0DCE"/>
    <w:rsid w:val="00FA0E4E"/>
    <w:rsid w:val="00FA191E"/>
    <w:rsid w:val="00FA1E16"/>
    <w:rsid w:val="00FA1EBC"/>
    <w:rsid w:val="00FA23C7"/>
    <w:rsid w:val="00FA275E"/>
    <w:rsid w:val="00FA395E"/>
    <w:rsid w:val="00FA3CAB"/>
    <w:rsid w:val="00FA40BD"/>
    <w:rsid w:val="00FA4103"/>
    <w:rsid w:val="00FA470A"/>
    <w:rsid w:val="00FA4E50"/>
    <w:rsid w:val="00FA4E8C"/>
    <w:rsid w:val="00FA5030"/>
    <w:rsid w:val="00FA58DF"/>
    <w:rsid w:val="00FA60F2"/>
    <w:rsid w:val="00FA61DA"/>
    <w:rsid w:val="00FA69CE"/>
    <w:rsid w:val="00FA6D60"/>
    <w:rsid w:val="00FA742B"/>
    <w:rsid w:val="00FA7686"/>
    <w:rsid w:val="00FB001F"/>
    <w:rsid w:val="00FB0C11"/>
    <w:rsid w:val="00FB0CD9"/>
    <w:rsid w:val="00FB0E4A"/>
    <w:rsid w:val="00FB0FCB"/>
    <w:rsid w:val="00FB0FE7"/>
    <w:rsid w:val="00FB155F"/>
    <w:rsid w:val="00FB17DB"/>
    <w:rsid w:val="00FB18A1"/>
    <w:rsid w:val="00FB18A4"/>
    <w:rsid w:val="00FB1B3B"/>
    <w:rsid w:val="00FB1B6C"/>
    <w:rsid w:val="00FB2433"/>
    <w:rsid w:val="00FB2FF3"/>
    <w:rsid w:val="00FB3327"/>
    <w:rsid w:val="00FB3DDF"/>
    <w:rsid w:val="00FB41D4"/>
    <w:rsid w:val="00FB42BF"/>
    <w:rsid w:val="00FB4DE6"/>
    <w:rsid w:val="00FB4F71"/>
    <w:rsid w:val="00FB5E28"/>
    <w:rsid w:val="00FB5ED2"/>
    <w:rsid w:val="00FB6688"/>
    <w:rsid w:val="00FB69B9"/>
    <w:rsid w:val="00FB6D84"/>
    <w:rsid w:val="00FB704C"/>
    <w:rsid w:val="00FB70DE"/>
    <w:rsid w:val="00FB715C"/>
    <w:rsid w:val="00FB7576"/>
    <w:rsid w:val="00FB7DAC"/>
    <w:rsid w:val="00FC0123"/>
    <w:rsid w:val="00FC04EB"/>
    <w:rsid w:val="00FC077D"/>
    <w:rsid w:val="00FC0892"/>
    <w:rsid w:val="00FC0966"/>
    <w:rsid w:val="00FC13CB"/>
    <w:rsid w:val="00FC1689"/>
    <w:rsid w:val="00FC178E"/>
    <w:rsid w:val="00FC196C"/>
    <w:rsid w:val="00FC1F69"/>
    <w:rsid w:val="00FC2164"/>
    <w:rsid w:val="00FC2A98"/>
    <w:rsid w:val="00FC2DF3"/>
    <w:rsid w:val="00FC2EA9"/>
    <w:rsid w:val="00FC2F6E"/>
    <w:rsid w:val="00FC357D"/>
    <w:rsid w:val="00FC3658"/>
    <w:rsid w:val="00FC4247"/>
    <w:rsid w:val="00FC45A5"/>
    <w:rsid w:val="00FC4882"/>
    <w:rsid w:val="00FC4CB2"/>
    <w:rsid w:val="00FC56F0"/>
    <w:rsid w:val="00FC599F"/>
    <w:rsid w:val="00FC5E5A"/>
    <w:rsid w:val="00FC5FA7"/>
    <w:rsid w:val="00FC6639"/>
    <w:rsid w:val="00FC6DBE"/>
    <w:rsid w:val="00FC7628"/>
    <w:rsid w:val="00FC7FBD"/>
    <w:rsid w:val="00FD004D"/>
    <w:rsid w:val="00FD08A5"/>
    <w:rsid w:val="00FD0B01"/>
    <w:rsid w:val="00FD0B64"/>
    <w:rsid w:val="00FD1773"/>
    <w:rsid w:val="00FD18C3"/>
    <w:rsid w:val="00FD1A46"/>
    <w:rsid w:val="00FD1A73"/>
    <w:rsid w:val="00FD1A77"/>
    <w:rsid w:val="00FD1F04"/>
    <w:rsid w:val="00FD2661"/>
    <w:rsid w:val="00FD359F"/>
    <w:rsid w:val="00FD4000"/>
    <w:rsid w:val="00FD4027"/>
    <w:rsid w:val="00FD404F"/>
    <w:rsid w:val="00FD49C8"/>
    <w:rsid w:val="00FD4C6C"/>
    <w:rsid w:val="00FD5708"/>
    <w:rsid w:val="00FD5849"/>
    <w:rsid w:val="00FD62B9"/>
    <w:rsid w:val="00FD62D1"/>
    <w:rsid w:val="00FD63A0"/>
    <w:rsid w:val="00FD6581"/>
    <w:rsid w:val="00FD6E80"/>
    <w:rsid w:val="00FD6FD3"/>
    <w:rsid w:val="00FD7688"/>
    <w:rsid w:val="00FD7A65"/>
    <w:rsid w:val="00FD7ABF"/>
    <w:rsid w:val="00FE026F"/>
    <w:rsid w:val="00FE0683"/>
    <w:rsid w:val="00FE06B8"/>
    <w:rsid w:val="00FE0C79"/>
    <w:rsid w:val="00FE0D37"/>
    <w:rsid w:val="00FE0E91"/>
    <w:rsid w:val="00FE11C0"/>
    <w:rsid w:val="00FE1D27"/>
    <w:rsid w:val="00FE1E03"/>
    <w:rsid w:val="00FE2606"/>
    <w:rsid w:val="00FE2911"/>
    <w:rsid w:val="00FE29DB"/>
    <w:rsid w:val="00FE2CD0"/>
    <w:rsid w:val="00FE30CD"/>
    <w:rsid w:val="00FE3156"/>
    <w:rsid w:val="00FE3483"/>
    <w:rsid w:val="00FE38F1"/>
    <w:rsid w:val="00FE3D63"/>
    <w:rsid w:val="00FE3E38"/>
    <w:rsid w:val="00FE439C"/>
    <w:rsid w:val="00FE44A2"/>
    <w:rsid w:val="00FE4A6E"/>
    <w:rsid w:val="00FE4B77"/>
    <w:rsid w:val="00FE4F32"/>
    <w:rsid w:val="00FE5536"/>
    <w:rsid w:val="00FE5565"/>
    <w:rsid w:val="00FE5714"/>
    <w:rsid w:val="00FE5A17"/>
    <w:rsid w:val="00FE5D3E"/>
    <w:rsid w:val="00FE5E14"/>
    <w:rsid w:val="00FE5F26"/>
    <w:rsid w:val="00FE6701"/>
    <w:rsid w:val="00FE689B"/>
    <w:rsid w:val="00FE68BB"/>
    <w:rsid w:val="00FE6AEB"/>
    <w:rsid w:val="00FE6D5B"/>
    <w:rsid w:val="00FE6FC8"/>
    <w:rsid w:val="00FE70C5"/>
    <w:rsid w:val="00FE7234"/>
    <w:rsid w:val="00FE7612"/>
    <w:rsid w:val="00FE774A"/>
    <w:rsid w:val="00FE780D"/>
    <w:rsid w:val="00FE7940"/>
    <w:rsid w:val="00FE79C7"/>
    <w:rsid w:val="00FE7AEF"/>
    <w:rsid w:val="00FE7E3C"/>
    <w:rsid w:val="00FF05FB"/>
    <w:rsid w:val="00FF08C9"/>
    <w:rsid w:val="00FF0C47"/>
    <w:rsid w:val="00FF12BC"/>
    <w:rsid w:val="00FF1347"/>
    <w:rsid w:val="00FF241A"/>
    <w:rsid w:val="00FF27B7"/>
    <w:rsid w:val="00FF2AB0"/>
    <w:rsid w:val="00FF2B73"/>
    <w:rsid w:val="00FF2EC4"/>
    <w:rsid w:val="00FF2F3A"/>
    <w:rsid w:val="00FF305D"/>
    <w:rsid w:val="00FF3B76"/>
    <w:rsid w:val="00FF4317"/>
    <w:rsid w:val="00FF4798"/>
    <w:rsid w:val="00FF4E08"/>
    <w:rsid w:val="00FF51BD"/>
    <w:rsid w:val="00FF5889"/>
    <w:rsid w:val="00FF5B34"/>
    <w:rsid w:val="00FF6536"/>
    <w:rsid w:val="00FF65EF"/>
    <w:rsid w:val="00FF6665"/>
    <w:rsid w:val="00FF6809"/>
    <w:rsid w:val="00FF68F9"/>
    <w:rsid w:val="00FF6DE9"/>
    <w:rsid w:val="00FF7167"/>
    <w:rsid w:val="00FF77E0"/>
    <w:rsid w:val="00FF7BD1"/>
    <w:rsid w:val="00FF7E14"/>
    <w:rsid w:val="00FF7EA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92273E4"/>
  <w14:defaultImageDpi w14:val="32767"/>
  <w15:chartTrackingRefBased/>
  <w15:docId w15:val="{4DCC1E81-EA6E-5D49-A595-0E4DCB18D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63C8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63C8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63C85"/>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063C85"/>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063C8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63C85"/>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063C85"/>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63C85"/>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063C85"/>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63C85"/>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063C85"/>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063C85"/>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063C85"/>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063C85"/>
    <w:rPr>
      <w:rFonts w:eastAsiaTheme="majorEastAsia" w:cstheme="majorBidi"/>
      <w:color w:val="0F4761" w:themeColor="accent1" w:themeShade="BF"/>
    </w:rPr>
  </w:style>
  <w:style w:type="character" w:customStyle="1" w:styleId="60">
    <w:name w:val="標題 6 字元"/>
    <w:basedOn w:val="a0"/>
    <w:link w:val="6"/>
    <w:uiPriority w:val="9"/>
    <w:semiHidden/>
    <w:rsid w:val="00063C85"/>
    <w:rPr>
      <w:rFonts w:eastAsiaTheme="majorEastAsia" w:cstheme="majorBidi"/>
      <w:color w:val="595959" w:themeColor="text1" w:themeTint="A6"/>
    </w:rPr>
  </w:style>
  <w:style w:type="character" w:customStyle="1" w:styleId="70">
    <w:name w:val="標題 7 字元"/>
    <w:basedOn w:val="a0"/>
    <w:link w:val="7"/>
    <w:uiPriority w:val="9"/>
    <w:semiHidden/>
    <w:rsid w:val="00063C85"/>
    <w:rPr>
      <w:rFonts w:eastAsiaTheme="majorEastAsia" w:cstheme="majorBidi"/>
      <w:color w:val="595959" w:themeColor="text1" w:themeTint="A6"/>
    </w:rPr>
  </w:style>
  <w:style w:type="character" w:customStyle="1" w:styleId="80">
    <w:name w:val="標題 8 字元"/>
    <w:basedOn w:val="a0"/>
    <w:link w:val="8"/>
    <w:uiPriority w:val="9"/>
    <w:semiHidden/>
    <w:rsid w:val="00063C85"/>
    <w:rPr>
      <w:rFonts w:eastAsiaTheme="majorEastAsia" w:cstheme="majorBidi"/>
      <w:color w:val="272727" w:themeColor="text1" w:themeTint="D8"/>
    </w:rPr>
  </w:style>
  <w:style w:type="character" w:customStyle="1" w:styleId="90">
    <w:name w:val="標題 9 字元"/>
    <w:basedOn w:val="a0"/>
    <w:link w:val="9"/>
    <w:uiPriority w:val="9"/>
    <w:semiHidden/>
    <w:rsid w:val="00063C85"/>
    <w:rPr>
      <w:rFonts w:eastAsiaTheme="majorEastAsia" w:cstheme="majorBidi"/>
      <w:color w:val="272727" w:themeColor="text1" w:themeTint="D8"/>
    </w:rPr>
  </w:style>
  <w:style w:type="paragraph" w:styleId="a3">
    <w:name w:val="Title"/>
    <w:basedOn w:val="a"/>
    <w:next w:val="a"/>
    <w:link w:val="a4"/>
    <w:uiPriority w:val="10"/>
    <w:qFormat/>
    <w:rsid w:val="00063C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63C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63C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063C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63C85"/>
    <w:pPr>
      <w:spacing w:before="160"/>
      <w:jc w:val="center"/>
    </w:pPr>
    <w:rPr>
      <w:i/>
      <w:iCs/>
      <w:color w:val="404040" w:themeColor="text1" w:themeTint="BF"/>
    </w:rPr>
  </w:style>
  <w:style w:type="character" w:customStyle="1" w:styleId="a8">
    <w:name w:val="引文 字元"/>
    <w:basedOn w:val="a0"/>
    <w:link w:val="a7"/>
    <w:uiPriority w:val="29"/>
    <w:rsid w:val="00063C85"/>
    <w:rPr>
      <w:i/>
      <w:iCs/>
      <w:color w:val="404040" w:themeColor="text1" w:themeTint="BF"/>
    </w:rPr>
  </w:style>
  <w:style w:type="paragraph" w:styleId="a9">
    <w:name w:val="List Paragraph"/>
    <w:basedOn w:val="a"/>
    <w:uiPriority w:val="34"/>
    <w:qFormat/>
    <w:rsid w:val="00063C85"/>
    <w:pPr>
      <w:ind w:left="720"/>
      <w:contextualSpacing/>
    </w:pPr>
  </w:style>
  <w:style w:type="character" w:styleId="aa">
    <w:name w:val="Intense Emphasis"/>
    <w:basedOn w:val="a0"/>
    <w:uiPriority w:val="21"/>
    <w:qFormat/>
    <w:rsid w:val="00063C85"/>
    <w:rPr>
      <w:i/>
      <w:iCs/>
      <w:color w:val="0F4761" w:themeColor="accent1" w:themeShade="BF"/>
    </w:rPr>
  </w:style>
  <w:style w:type="paragraph" w:styleId="ab">
    <w:name w:val="Intense Quote"/>
    <w:basedOn w:val="a"/>
    <w:next w:val="a"/>
    <w:link w:val="ac"/>
    <w:uiPriority w:val="30"/>
    <w:qFormat/>
    <w:rsid w:val="00063C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63C85"/>
    <w:rPr>
      <w:i/>
      <w:iCs/>
      <w:color w:val="0F4761" w:themeColor="accent1" w:themeShade="BF"/>
    </w:rPr>
  </w:style>
  <w:style w:type="character" w:styleId="ad">
    <w:name w:val="Intense Reference"/>
    <w:basedOn w:val="a0"/>
    <w:uiPriority w:val="32"/>
    <w:qFormat/>
    <w:rsid w:val="00063C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Words>
  <Characters>298</Characters>
  <Application>Microsoft Office Word</Application>
  <DocSecurity>0</DocSecurity>
  <Lines>2</Lines>
  <Paragraphs>1</Paragraphs>
  <ScaleCrop>false</ScaleCrop>
  <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g-Wei  Lu</dc:creator>
  <cp:keywords/>
  <dc:description/>
  <cp:lastModifiedBy>Jeng-Wei  Lu</cp:lastModifiedBy>
  <cp:revision>4</cp:revision>
  <dcterms:created xsi:type="dcterms:W3CDTF">2024-11-27T12:09:00Z</dcterms:created>
  <dcterms:modified xsi:type="dcterms:W3CDTF">2024-11-27T12:42:00Z</dcterms:modified>
</cp:coreProperties>
</file>